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F4951" w14:textId="37DEF29A" w:rsidR="00604ACC" w:rsidRDefault="00604ACC" w:rsidP="00317E14">
      <w:pPr>
        <w:pStyle w:val="Heading1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APPENDIX</w:t>
      </w:r>
    </w:p>
    <w:p w14:paraId="7F0DD396" w14:textId="77777777" w:rsidR="00317E14" w:rsidRPr="00317E14" w:rsidRDefault="00317E14" w:rsidP="00317E14"/>
    <w:p w14:paraId="4F5C01F1" w14:textId="77777777" w:rsidR="00317E14" w:rsidRPr="003B6C9D" w:rsidRDefault="00317E14" w:rsidP="00317E14">
      <w:pPr>
        <w:suppressLineNumbers/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3B6C9D">
        <w:rPr>
          <w:rFonts w:ascii="Times New Roman" w:hAnsi="Times New Roman" w:cs="Times New Roman"/>
          <w:b/>
          <w:bCs/>
          <w:sz w:val="24"/>
        </w:rPr>
        <w:t xml:space="preserve">Outcomes by Cardiac Stage in Patients With Newly Diagnosed AL Amyloidosis: Phase 3 ANDROMEDA Trial </w:t>
      </w:r>
    </w:p>
    <w:p w14:paraId="3B0517F3" w14:textId="77777777" w:rsidR="00317E14" w:rsidRPr="003B6C9D" w:rsidRDefault="00317E14" w:rsidP="00317E14">
      <w:pPr>
        <w:pStyle w:val="Spacedpara"/>
        <w:spacing w:before="0" w:line="240" w:lineRule="auto"/>
        <w:rPr>
          <w:rFonts w:ascii="Times New Roman" w:hAnsi="Times New Roman" w:cs="Times New Roman"/>
          <w:sz w:val="24"/>
        </w:rPr>
      </w:pPr>
    </w:p>
    <w:p w14:paraId="4D749C6B" w14:textId="77777777" w:rsidR="00317E14" w:rsidRPr="003B6C9D" w:rsidRDefault="00317E14" w:rsidP="00317E14">
      <w:pPr>
        <w:pStyle w:val="Spacedpara"/>
        <w:spacing w:before="0" w:line="240" w:lineRule="auto"/>
        <w:rPr>
          <w:rFonts w:ascii="Times New Roman" w:hAnsi="Times New Roman" w:cs="Times New Roman"/>
          <w:sz w:val="24"/>
          <w:vertAlign w:val="superscript"/>
        </w:rPr>
      </w:pPr>
      <w:r w:rsidRPr="003B6C9D">
        <w:rPr>
          <w:rFonts w:ascii="Times New Roman" w:hAnsi="Times New Roman" w:cs="Times New Roman"/>
          <w:sz w:val="24"/>
        </w:rPr>
        <w:t xml:space="preserve">Monique C. </w:t>
      </w:r>
      <w:proofErr w:type="spellStart"/>
      <w:r w:rsidRPr="003B6C9D">
        <w:rPr>
          <w:rFonts w:ascii="Times New Roman" w:hAnsi="Times New Roman" w:cs="Times New Roman"/>
          <w:sz w:val="24"/>
        </w:rPr>
        <w:t>Minnema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B6C9D">
        <w:rPr>
          <w:rFonts w:ascii="Times New Roman" w:hAnsi="Times New Roman" w:cs="Times New Roman"/>
          <w:sz w:val="24"/>
        </w:rPr>
        <w:t>MD</w:t>
      </w:r>
      <w:r w:rsidRPr="003B6C9D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Angela </w:t>
      </w:r>
      <w:proofErr w:type="spellStart"/>
      <w:r w:rsidRPr="003B6C9D">
        <w:rPr>
          <w:rFonts w:ascii="Times New Roman" w:hAnsi="Times New Roman" w:cs="Times New Roman"/>
          <w:sz w:val="24"/>
        </w:rPr>
        <w:t>Dispenzieri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B6C9D">
        <w:rPr>
          <w:rFonts w:ascii="Times New Roman" w:hAnsi="Times New Roman" w:cs="Times New Roman"/>
          <w:sz w:val="24"/>
        </w:rPr>
        <w:t>MD</w:t>
      </w:r>
      <w:r w:rsidRPr="003B6C9D">
        <w:rPr>
          <w:rFonts w:ascii="Times New Roman" w:hAnsi="Times New Roman" w:cs="Times New Roman"/>
          <w:sz w:val="24"/>
          <w:vertAlign w:val="superscript"/>
        </w:rPr>
        <w:t>b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Giampaolo </w:t>
      </w:r>
      <w:proofErr w:type="spellStart"/>
      <w:r w:rsidRPr="003B6C9D">
        <w:rPr>
          <w:rFonts w:ascii="Times New Roman" w:hAnsi="Times New Roman" w:cs="Times New Roman"/>
          <w:sz w:val="24"/>
        </w:rPr>
        <w:t>Merlini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B6C9D">
        <w:rPr>
          <w:rFonts w:ascii="Times New Roman" w:hAnsi="Times New Roman" w:cs="Times New Roman"/>
          <w:sz w:val="24"/>
        </w:rPr>
        <w:t>MD</w:t>
      </w:r>
      <w:r w:rsidRPr="003B6C9D">
        <w:rPr>
          <w:rFonts w:ascii="Times New Roman" w:hAnsi="Times New Roman" w:cs="Times New Roman"/>
          <w:sz w:val="24"/>
          <w:vertAlign w:val="superscript"/>
        </w:rPr>
        <w:t>c,d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Raymond L. </w:t>
      </w:r>
      <w:proofErr w:type="spellStart"/>
      <w:r w:rsidRPr="003B6C9D">
        <w:rPr>
          <w:rFonts w:ascii="Times New Roman" w:hAnsi="Times New Roman" w:cs="Times New Roman"/>
          <w:sz w:val="24"/>
        </w:rPr>
        <w:t>Comenzo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B6C9D">
        <w:rPr>
          <w:rFonts w:ascii="Times New Roman" w:hAnsi="Times New Roman" w:cs="Times New Roman"/>
          <w:sz w:val="24"/>
        </w:rPr>
        <w:t>MD</w:t>
      </w:r>
      <w:r w:rsidRPr="003B6C9D">
        <w:rPr>
          <w:rFonts w:ascii="Times New Roman" w:hAnsi="Times New Roman" w:cs="Times New Roman"/>
          <w:sz w:val="24"/>
          <w:vertAlign w:val="superscript"/>
        </w:rPr>
        <w:t>e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3B6C9D">
        <w:rPr>
          <w:rFonts w:ascii="Times New Roman" w:hAnsi="Times New Roman" w:cs="Times New Roman"/>
          <w:sz w:val="24"/>
        </w:rPr>
        <w:t>Efstathios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B6C9D">
        <w:rPr>
          <w:rFonts w:ascii="Times New Roman" w:hAnsi="Times New Roman" w:cs="Times New Roman"/>
          <w:sz w:val="24"/>
        </w:rPr>
        <w:t>Kastritis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B6C9D">
        <w:rPr>
          <w:rFonts w:ascii="Times New Roman" w:hAnsi="Times New Roman" w:cs="Times New Roman"/>
          <w:sz w:val="24"/>
        </w:rPr>
        <w:t>MD</w:t>
      </w:r>
      <w:r w:rsidRPr="003B6C9D">
        <w:rPr>
          <w:rFonts w:ascii="Times New Roman" w:hAnsi="Times New Roman" w:cs="Times New Roman"/>
          <w:sz w:val="24"/>
          <w:vertAlign w:val="superscript"/>
        </w:rPr>
        <w:t>f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Ashutosh D. </w:t>
      </w:r>
      <w:proofErr w:type="spellStart"/>
      <w:r w:rsidRPr="003B6C9D">
        <w:rPr>
          <w:rFonts w:ascii="Times New Roman" w:hAnsi="Times New Roman" w:cs="Times New Roman"/>
          <w:sz w:val="24"/>
        </w:rPr>
        <w:t>Wechalekar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B6C9D">
        <w:rPr>
          <w:rFonts w:ascii="Times New Roman" w:hAnsi="Times New Roman" w:cs="Times New Roman"/>
          <w:sz w:val="24"/>
        </w:rPr>
        <w:t>MD</w:t>
      </w:r>
      <w:r w:rsidRPr="003B6C9D">
        <w:rPr>
          <w:rFonts w:ascii="Times New Roman" w:hAnsi="Times New Roman" w:cs="Times New Roman"/>
          <w:sz w:val="24"/>
          <w:vertAlign w:val="superscript"/>
        </w:rPr>
        <w:t>g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Martha Grogan, </w:t>
      </w:r>
      <w:proofErr w:type="spellStart"/>
      <w:r w:rsidRPr="003B6C9D">
        <w:rPr>
          <w:rFonts w:ascii="Times New Roman" w:hAnsi="Times New Roman" w:cs="Times New Roman"/>
          <w:sz w:val="24"/>
        </w:rPr>
        <w:t>MD</w:t>
      </w:r>
      <w:r w:rsidRPr="003B6C9D">
        <w:rPr>
          <w:rFonts w:ascii="Times New Roman" w:hAnsi="Times New Roman" w:cs="Times New Roman"/>
          <w:sz w:val="24"/>
          <w:vertAlign w:val="superscript"/>
        </w:rPr>
        <w:t>b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Ronald </w:t>
      </w:r>
      <w:proofErr w:type="spellStart"/>
      <w:r w:rsidRPr="003B6C9D">
        <w:rPr>
          <w:rFonts w:ascii="Times New Roman" w:hAnsi="Times New Roman" w:cs="Times New Roman"/>
          <w:sz w:val="24"/>
        </w:rPr>
        <w:t>Witteles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B6C9D">
        <w:rPr>
          <w:rFonts w:ascii="Times New Roman" w:hAnsi="Times New Roman" w:cs="Times New Roman"/>
          <w:sz w:val="24"/>
        </w:rPr>
        <w:t>MD</w:t>
      </w:r>
      <w:r w:rsidRPr="003B6C9D">
        <w:rPr>
          <w:rFonts w:ascii="Times New Roman" w:hAnsi="Times New Roman" w:cs="Times New Roman"/>
          <w:sz w:val="24"/>
          <w:vertAlign w:val="superscript"/>
        </w:rPr>
        <w:t>h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Frederick L. Ruberg, </w:t>
      </w:r>
      <w:proofErr w:type="spellStart"/>
      <w:r w:rsidRPr="003B6C9D">
        <w:rPr>
          <w:rFonts w:ascii="Times New Roman" w:hAnsi="Times New Roman" w:cs="Times New Roman"/>
          <w:sz w:val="24"/>
        </w:rPr>
        <w:t>MD</w:t>
      </w:r>
      <w:r w:rsidRPr="003B6C9D">
        <w:rPr>
          <w:rFonts w:ascii="Times New Roman" w:hAnsi="Times New Roman" w:cs="Times New Roman"/>
          <w:sz w:val="24"/>
          <w:vertAlign w:val="superscript"/>
        </w:rPr>
        <w:t>i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Mathew S. Maurer, </w:t>
      </w:r>
      <w:proofErr w:type="spellStart"/>
      <w:r w:rsidRPr="003B6C9D">
        <w:rPr>
          <w:rFonts w:ascii="Times New Roman" w:hAnsi="Times New Roman" w:cs="Times New Roman"/>
          <w:sz w:val="24"/>
        </w:rPr>
        <w:t>MD</w:t>
      </w:r>
      <w:r w:rsidRPr="003B6C9D">
        <w:rPr>
          <w:rFonts w:ascii="Times New Roman" w:hAnsi="Times New Roman" w:cs="Times New Roman"/>
          <w:sz w:val="24"/>
          <w:vertAlign w:val="superscript"/>
        </w:rPr>
        <w:t>j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3B6C9D">
        <w:rPr>
          <w:rFonts w:ascii="Times New Roman" w:hAnsi="Times New Roman" w:cs="Times New Roman"/>
          <w:sz w:val="24"/>
        </w:rPr>
        <w:t>NamPhuong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Tran, </w:t>
      </w:r>
      <w:proofErr w:type="spellStart"/>
      <w:r w:rsidRPr="003B6C9D">
        <w:rPr>
          <w:rFonts w:ascii="Times New Roman" w:hAnsi="Times New Roman" w:cs="Times New Roman"/>
          <w:sz w:val="24"/>
        </w:rPr>
        <w:t>MD</w:t>
      </w:r>
      <w:r w:rsidRPr="003B6C9D">
        <w:rPr>
          <w:rFonts w:ascii="Times New Roman" w:hAnsi="Times New Roman" w:cs="Times New Roman"/>
          <w:sz w:val="24"/>
          <w:vertAlign w:val="superscript"/>
        </w:rPr>
        <w:t>k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Xiang Qin, </w:t>
      </w:r>
      <w:proofErr w:type="spellStart"/>
      <w:r w:rsidRPr="003B6C9D">
        <w:rPr>
          <w:rFonts w:ascii="Times New Roman" w:hAnsi="Times New Roman" w:cs="Times New Roman"/>
          <w:sz w:val="24"/>
        </w:rPr>
        <w:t>MS</w:t>
      </w:r>
      <w:r w:rsidRPr="003B6C9D">
        <w:rPr>
          <w:rFonts w:ascii="Times New Roman" w:hAnsi="Times New Roman" w:cs="Times New Roman"/>
          <w:sz w:val="24"/>
          <w:vertAlign w:val="superscript"/>
        </w:rPr>
        <w:t>l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Sandra Y. Vasey, </w:t>
      </w:r>
      <w:proofErr w:type="spellStart"/>
      <w:r w:rsidRPr="003B6C9D">
        <w:rPr>
          <w:rFonts w:ascii="Times New Roman" w:hAnsi="Times New Roman" w:cs="Times New Roman"/>
          <w:sz w:val="24"/>
        </w:rPr>
        <w:t>MS</w:t>
      </w:r>
      <w:r w:rsidRPr="003B6C9D">
        <w:rPr>
          <w:rFonts w:ascii="Times New Roman" w:hAnsi="Times New Roman" w:cs="Times New Roman"/>
          <w:sz w:val="24"/>
          <w:vertAlign w:val="superscript"/>
        </w:rPr>
        <w:t>l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Brendan M. Weiss, </w:t>
      </w:r>
      <w:proofErr w:type="spellStart"/>
      <w:r w:rsidRPr="003B6C9D">
        <w:rPr>
          <w:rFonts w:ascii="Times New Roman" w:hAnsi="Times New Roman" w:cs="Times New Roman"/>
          <w:sz w:val="24"/>
        </w:rPr>
        <w:t>MD</w:t>
      </w:r>
      <w:r w:rsidRPr="003B6C9D">
        <w:rPr>
          <w:rFonts w:ascii="Times New Roman" w:hAnsi="Times New Roman" w:cs="Times New Roman"/>
          <w:sz w:val="24"/>
          <w:vertAlign w:val="superscript"/>
        </w:rPr>
        <w:t>l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Jessica Vermeulen, MD, </w:t>
      </w:r>
      <w:proofErr w:type="spellStart"/>
      <w:r w:rsidRPr="003B6C9D">
        <w:rPr>
          <w:rFonts w:ascii="Times New Roman" w:hAnsi="Times New Roman" w:cs="Times New Roman"/>
          <w:sz w:val="24"/>
        </w:rPr>
        <w:t>P</w:t>
      </w:r>
      <w:r w:rsidRPr="003B6C9D">
        <w:rPr>
          <w:rFonts w:ascii="Times New Roman" w:hAnsi="Times New Roman" w:cs="Times New Roman"/>
          <w:smallCaps/>
          <w:sz w:val="24"/>
        </w:rPr>
        <w:t>h</w:t>
      </w:r>
      <w:r w:rsidRPr="003B6C9D">
        <w:rPr>
          <w:rFonts w:ascii="Times New Roman" w:hAnsi="Times New Roman" w:cs="Times New Roman"/>
          <w:sz w:val="24"/>
        </w:rPr>
        <w:t>D</w:t>
      </w:r>
      <w:r w:rsidRPr="003B6C9D">
        <w:rPr>
          <w:rFonts w:ascii="Times New Roman" w:hAnsi="Times New Roman" w:cs="Times New Roman"/>
          <w:sz w:val="24"/>
          <w:vertAlign w:val="superscript"/>
        </w:rPr>
        <w:t>m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; Arnaud Jaccard, MD, </w:t>
      </w:r>
      <w:proofErr w:type="spellStart"/>
      <w:r w:rsidRPr="003B6C9D">
        <w:rPr>
          <w:rFonts w:ascii="Times New Roman" w:hAnsi="Times New Roman" w:cs="Times New Roman"/>
          <w:sz w:val="24"/>
        </w:rPr>
        <w:t>P</w:t>
      </w:r>
      <w:r w:rsidRPr="003B6C9D">
        <w:rPr>
          <w:rFonts w:ascii="Times New Roman" w:hAnsi="Times New Roman" w:cs="Times New Roman"/>
          <w:smallCaps/>
          <w:sz w:val="24"/>
        </w:rPr>
        <w:t>h</w:t>
      </w:r>
      <w:r w:rsidRPr="003B6C9D">
        <w:rPr>
          <w:rFonts w:ascii="Times New Roman" w:hAnsi="Times New Roman" w:cs="Times New Roman"/>
          <w:sz w:val="24"/>
        </w:rPr>
        <w:t>D</w:t>
      </w:r>
      <w:r w:rsidRPr="003B6C9D">
        <w:rPr>
          <w:rFonts w:ascii="Times New Roman" w:hAnsi="Times New Roman" w:cs="Times New Roman"/>
          <w:sz w:val="24"/>
          <w:vertAlign w:val="superscript"/>
        </w:rPr>
        <w:t>n</w:t>
      </w:r>
      <w:proofErr w:type="spellEnd"/>
    </w:p>
    <w:p w14:paraId="0DA1983B" w14:textId="77777777" w:rsidR="00317E14" w:rsidRDefault="00317E14" w:rsidP="00317E14">
      <w:pPr>
        <w:pStyle w:val="Spacedpara"/>
        <w:spacing w:before="0" w:line="240" w:lineRule="auto"/>
        <w:rPr>
          <w:rFonts w:ascii="Times New Roman" w:hAnsi="Times New Roman" w:cs="Times New Roman"/>
          <w:sz w:val="24"/>
        </w:rPr>
      </w:pPr>
    </w:p>
    <w:p w14:paraId="0B59BD5E" w14:textId="77777777" w:rsidR="00317E14" w:rsidRPr="003B6C9D" w:rsidRDefault="00317E14" w:rsidP="00317E14">
      <w:pPr>
        <w:pStyle w:val="Spacedpara"/>
        <w:spacing w:before="0" w:line="240" w:lineRule="auto"/>
        <w:rPr>
          <w:rFonts w:ascii="Times New Roman" w:hAnsi="Times New Roman" w:cs="Times New Roman"/>
          <w:sz w:val="24"/>
        </w:rPr>
      </w:pPr>
      <w:r w:rsidRPr="003B6C9D">
        <w:rPr>
          <w:rFonts w:ascii="Times New Roman" w:hAnsi="Times New Roman" w:cs="Times New Roman"/>
          <w:sz w:val="24"/>
        </w:rPr>
        <w:t>From the</w:t>
      </w:r>
      <w:r w:rsidRPr="003B6C9D">
        <w:rPr>
          <w:rFonts w:ascii="Times New Roman" w:hAnsi="Times New Roman" w:cs="Times New Roman"/>
          <w:sz w:val="24"/>
          <w:vertAlign w:val="superscript"/>
        </w:rPr>
        <w:t xml:space="preserve"> </w:t>
      </w:r>
      <w:proofErr w:type="spellStart"/>
      <w:r w:rsidRPr="003B6C9D">
        <w:rPr>
          <w:rFonts w:ascii="Times New Roman" w:hAnsi="Times New Roman" w:cs="Times New Roman"/>
          <w:sz w:val="24"/>
          <w:vertAlign w:val="superscript"/>
        </w:rPr>
        <w:t>a</w:t>
      </w:r>
      <w:r w:rsidRPr="003B6C9D">
        <w:rPr>
          <w:rFonts w:ascii="Times New Roman" w:hAnsi="Times New Roman" w:cs="Times New Roman"/>
          <w:sz w:val="24"/>
        </w:rPr>
        <w:t>University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Medical Center Utrecht, Utrecht, Netherlands; </w:t>
      </w:r>
      <w:proofErr w:type="spellStart"/>
      <w:r w:rsidRPr="003B6C9D">
        <w:rPr>
          <w:rFonts w:ascii="Times New Roman" w:hAnsi="Times New Roman" w:cs="Times New Roman"/>
          <w:sz w:val="24"/>
          <w:vertAlign w:val="superscript"/>
        </w:rPr>
        <w:t>b</w:t>
      </w:r>
      <w:r w:rsidRPr="003B6C9D">
        <w:rPr>
          <w:rFonts w:ascii="Times New Roman" w:hAnsi="Times New Roman" w:cs="Times New Roman"/>
          <w:sz w:val="24"/>
        </w:rPr>
        <w:t>Mayo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Clinic, Rochester, Minnesota, USA; </w:t>
      </w:r>
      <w:bookmarkStart w:id="0" w:name="_Hlk79742470"/>
      <w:proofErr w:type="spellStart"/>
      <w:r w:rsidRPr="003B6C9D">
        <w:rPr>
          <w:rFonts w:ascii="Times New Roman" w:hAnsi="Times New Roman" w:cs="Times New Roman"/>
          <w:sz w:val="24"/>
          <w:vertAlign w:val="superscript"/>
        </w:rPr>
        <w:t>c</w:t>
      </w:r>
      <w:r w:rsidRPr="003B6C9D">
        <w:rPr>
          <w:rFonts w:ascii="Times New Roman" w:hAnsi="Times New Roman" w:cs="Times New Roman"/>
          <w:sz w:val="24"/>
        </w:rPr>
        <w:t>Amyloidosis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Research and Treatment Center, Fondazione IRCCS </w:t>
      </w:r>
      <w:proofErr w:type="spellStart"/>
      <w:r w:rsidRPr="003B6C9D">
        <w:rPr>
          <w:rFonts w:ascii="Times New Roman" w:hAnsi="Times New Roman" w:cs="Times New Roman"/>
          <w:sz w:val="24"/>
        </w:rPr>
        <w:t>Policlinico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San Matteo</w:t>
      </w:r>
      <w:bookmarkEnd w:id="0"/>
      <w:r w:rsidRPr="003B6C9D">
        <w:rPr>
          <w:rFonts w:ascii="Times New Roman" w:hAnsi="Times New Roman" w:cs="Times New Roman"/>
          <w:sz w:val="24"/>
        </w:rPr>
        <w:t xml:space="preserve">, Pavia, Italy; </w:t>
      </w:r>
      <w:proofErr w:type="spellStart"/>
      <w:r w:rsidRPr="003B6C9D">
        <w:rPr>
          <w:rFonts w:ascii="Times New Roman" w:hAnsi="Times New Roman" w:cs="Times New Roman"/>
          <w:sz w:val="24"/>
          <w:vertAlign w:val="superscript"/>
        </w:rPr>
        <w:t>d</w:t>
      </w:r>
      <w:r w:rsidRPr="003B6C9D">
        <w:rPr>
          <w:rFonts w:ascii="Times New Roman" w:hAnsi="Times New Roman" w:cs="Times New Roman"/>
          <w:sz w:val="24"/>
        </w:rPr>
        <w:t>Department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of Molecular Medicine, University of Pavia, Pavia, Italy; </w:t>
      </w:r>
      <w:proofErr w:type="spellStart"/>
      <w:r w:rsidRPr="003B6C9D">
        <w:rPr>
          <w:rFonts w:ascii="Times New Roman" w:hAnsi="Times New Roman" w:cs="Times New Roman"/>
          <w:sz w:val="24"/>
          <w:vertAlign w:val="superscript"/>
        </w:rPr>
        <w:t>e</w:t>
      </w:r>
      <w:r w:rsidRPr="003B6C9D">
        <w:rPr>
          <w:rFonts w:ascii="Times New Roman" w:hAnsi="Times New Roman" w:cs="Times New Roman"/>
          <w:sz w:val="24"/>
        </w:rPr>
        <w:t>John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C Davis Myeloma and Amyloid Program, Tufts Medical Center, Boston, Massachusetts, USA; </w:t>
      </w:r>
      <w:proofErr w:type="spellStart"/>
      <w:r w:rsidRPr="003B6C9D">
        <w:rPr>
          <w:rFonts w:ascii="Times New Roman" w:hAnsi="Times New Roman" w:cs="Times New Roman"/>
          <w:sz w:val="24"/>
          <w:vertAlign w:val="superscript"/>
        </w:rPr>
        <w:t>f</w:t>
      </w:r>
      <w:r w:rsidRPr="003B6C9D">
        <w:rPr>
          <w:rFonts w:ascii="Times New Roman" w:hAnsi="Times New Roman" w:cs="Times New Roman"/>
          <w:sz w:val="24"/>
        </w:rPr>
        <w:t>National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3B6C9D">
        <w:rPr>
          <w:rFonts w:ascii="Times New Roman" w:hAnsi="Times New Roman" w:cs="Times New Roman"/>
          <w:sz w:val="24"/>
        </w:rPr>
        <w:t>Kapodistrian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University of Athens, Athens, Greece; </w:t>
      </w:r>
      <w:proofErr w:type="spellStart"/>
      <w:r w:rsidRPr="003B6C9D">
        <w:rPr>
          <w:rFonts w:ascii="Times New Roman" w:hAnsi="Times New Roman" w:cs="Times New Roman"/>
          <w:sz w:val="24"/>
          <w:vertAlign w:val="superscript"/>
        </w:rPr>
        <w:t>g</w:t>
      </w:r>
      <w:r w:rsidRPr="003B6C9D">
        <w:rPr>
          <w:rFonts w:ascii="Times New Roman" w:hAnsi="Times New Roman" w:cs="Times New Roman"/>
          <w:sz w:val="24"/>
        </w:rPr>
        <w:t>University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College London, London, UK; </w:t>
      </w:r>
      <w:proofErr w:type="spellStart"/>
      <w:r w:rsidRPr="003B6C9D">
        <w:rPr>
          <w:rFonts w:ascii="Times New Roman" w:hAnsi="Times New Roman" w:cs="Times New Roman"/>
          <w:sz w:val="24"/>
          <w:vertAlign w:val="superscript"/>
        </w:rPr>
        <w:t>h</w:t>
      </w:r>
      <w:r w:rsidRPr="003B6C9D">
        <w:rPr>
          <w:rFonts w:ascii="Times New Roman" w:hAnsi="Times New Roman" w:cs="Times New Roman"/>
          <w:sz w:val="24"/>
        </w:rPr>
        <w:t>Stanford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Amyloid Center, Stanford University School of Medicine, Stanford, California, USA; </w:t>
      </w:r>
      <w:proofErr w:type="spellStart"/>
      <w:r w:rsidRPr="003B6C9D">
        <w:rPr>
          <w:rFonts w:ascii="Times New Roman" w:hAnsi="Times New Roman" w:cs="Times New Roman"/>
          <w:sz w:val="24"/>
          <w:vertAlign w:val="superscript"/>
        </w:rPr>
        <w:t>i</w:t>
      </w:r>
      <w:r w:rsidRPr="003B6C9D">
        <w:rPr>
          <w:rFonts w:ascii="Times New Roman" w:hAnsi="Times New Roman" w:cs="Times New Roman"/>
          <w:sz w:val="24"/>
        </w:rPr>
        <w:t>Boston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Medical Center, Boston University School of Medicine, Boston, Massachusetts, USA; </w:t>
      </w:r>
      <w:proofErr w:type="spellStart"/>
      <w:r w:rsidRPr="003B6C9D">
        <w:rPr>
          <w:rFonts w:ascii="Times New Roman" w:hAnsi="Times New Roman" w:cs="Times New Roman"/>
          <w:sz w:val="24"/>
          <w:vertAlign w:val="superscript"/>
        </w:rPr>
        <w:t>j</w:t>
      </w:r>
      <w:r w:rsidRPr="003B6C9D">
        <w:rPr>
          <w:rFonts w:ascii="Times New Roman" w:hAnsi="Times New Roman" w:cs="Times New Roman"/>
          <w:sz w:val="24"/>
        </w:rPr>
        <w:t>Columbia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University Irving Medical Center, New York, New York, USA; </w:t>
      </w:r>
      <w:proofErr w:type="spellStart"/>
      <w:r w:rsidRPr="003B6C9D">
        <w:rPr>
          <w:rFonts w:ascii="Times New Roman" w:hAnsi="Times New Roman" w:cs="Times New Roman"/>
          <w:sz w:val="24"/>
          <w:vertAlign w:val="superscript"/>
        </w:rPr>
        <w:t>k</w:t>
      </w:r>
      <w:r w:rsidRPr="003B6C9D">
        <w:rPr>
          <w:rFonts w:ascii="Times New Roman" w:hAnsi="Times New Roman" w:cs="Times New Roman"/>
          <w:sz w:val="24"/>
        </w:rPr>
        <w:t>Janssen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Research &amp; Development, LLC, Los Angeles, California, USA; </w:t>
      </w:r>
      <w:proofErr w:type="spellStart"/>
      <w:r w:rsidRPr="003B6C9D">
        <w:rPr>
          <w:rFonts w:ascii="Times New Roman" w:hAnsi="Times New Roman" w:cs="Times New Roman"/>
          <w:sz w:val="24"/>
          <w:vertAlign w:val="superscript"/>
        </w:rPr>
        <w:t>l</w:t>
      </w:r>
      <w:r w:rsidRPr="003B6C9D">
        <w:rPr>
          <w:rFonts w:ascii="Times New Roman" w:hAnsi="Times New Roman" w:cs="Times New Roman"/>
          <w:sz w:val="24"/>
        </w:rPr>
        <w:t>Janssen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Research &amp; Development, LLC, Spring House, Pennsylvania, USA; </w:t>
      </w:r>
      <w:proofErr w:type="spellStart"/>
      <w:r w:rsidRPr="003B6C9D">
        <w:rPr>
          <w:rFonts w:ascii="Times New Roman" w:hAnsi="Times New Roman" w:cs="Times New Roman"/>
          <w:sz w:val="24"/>
          <w:vertAlign w:val="superscript"/>
        </w:rPr>
        <w:t>m</w:t>
      </w:r>
      <w:r w:rsidRPr="003B6C9D">
        <w:rPr>
          <w:rFonts w:ascii="Times New Roman" w:hAnsi="Times New Roman" w:cs="Times New Roman"/>
          <w:sz w:val="24"/>
        </w:rPr>
        <w:t>Janssen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Research &amp; Development, LLC, Leiden, Netherlands; </w:t>
      </w:r>
      <w:proofErr w:type="spellStart"/>
      <w:r w:rsidRPr="003B6C9D">
        <w:rPr>
          <w:rFonts w:ascii="Times New Roman" w:hAnsi="Times New Roman" w:cs="Times New Roman"/>
          <w:sz w:val="24"/>
          <w:vertAlign w:val="superscript"/>
        </w:rPr>
        <w:t>n</w:t>
      </w:r>
      <w:r w:rsidRPr="003B6C9D">
        <w:rPr>
          <w:rFonts w:ascii="Times New Roman" w:hAnsi="Times New Roman" w:cs="Times New Roman"/>
          <w:sz w:val="24"/>
        </w:rPr>
        <w:t>Centre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B6C9D">
        <w:rPr>
          <w:rFonts w:ascii="Times New Roman" w:hAnsi="Times New Roman" w:cs="Times New Roman"/>
          <w:sz w:val="24"/>
        </w:rPr>
        <w:t>Hospitalier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B6C9D">
        <w:rPr>
          <w:rFonts w:ascii="Times New Roman" w:hAnsi="Times New Roman" w:cs="Times New Roman"/>
          <w:sz w:val="24"/>
        </w:rPr>
        <w:t>Universitaire</w:t>
      </w:r>
      <w:proofErr w:type="spellEnd"/>
      <w:r w:rsidRPr="003B6C9D">
        <w:rPr>
          <w:rFonts w:ascii="Times New Roman" w:hAnsi="Times New Roman" w:cs="Times New Roman"/>
          <w:sz w:val="24"/>
        </w:rPr>
        <w:t xml:space="preserve"> and Reference Center for AL Amyloidosis, Limoges, France.</w:t>
      </w:r>
    </w:p>
    <w:p w14:paraId="2803AE9F" w14:textId="4EFDDF21" w:rsidR="00604ACC" w:rsidRDefault="00604ACC" w:rsidP="00604ACC">
      <w:pPr>
        <w:pStyle w:val="Tablefigurefootnote"/>
        <w:tabs>
          <w:tab w:val="left" w:pos="2447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69380720" w14:textId="77777777" w:rsidR="00317E14" w:rsidRDefault="00317E14" w:rsidP="00604ACC">
      <w:pPr>
        <w:pStyle w:val="Tablefigurefootnote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04EC76E" w14:textId="7C65D20C" w:rsidR="00604ACC" w:rsidRDefault="00604ACC" w:rsidP="00604ACC">
      <w:pPr>
        <w:pStyle w:val="Tablefigurefootnote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1 </w:t>
      </w:r>
      <w:r w:rsidR="00B47E2A">
        <w:rPr>
          <w:rFonts w:ascii="Times New Roman" w:hAnsi="Times New Roman" w:cs="Times New Roman"/>
          <w:b/>
          <w:sz w:val="24"/>
          <w:szCs w:val="24"/>
        </w:rPr>
        <w:t>Fine 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7E2A">
        <w:rPr>
          <w:rFonts w:ascii="Times New Roman" w:hAnsi="Times New Roman" w:cs="Times New Roman"/>
          <w:b/>
          <w:sz w:val="24"/>
          <w:szCs w:val="24"/>
        </w:rPr>
        <w:t>Gr</w:t>
      </w:r>
      <w:r w:rsidR="00766C84">
        <w:rPr>
          <w:rFonts w:ascii="Times New Roman" w:hAnsi="Times New Roman" w:cs="Times New Roman"/>
          <w:b/>
          <w:sz w:val="24"/>
          <w:szCs w:val="24"/>
        </w:rPr>
        <w:t>a</w:t>
      </w:r>
      <w:r w:rsidR="00B47E2A">
        <w:rPr>
          <w:rFonts w:ascii="Times New Roman" w:hAnsi="Times New Roman" w:cs="Times New Roman"/>
          <w:b/>
          <w:sz w:val="24"/>
          <w:szCs w:val="24"/>
        </w:rPr>
        <w:t xml:space="preserve">y </w:t>
      </w:r>
      <w:r>
        <w:rPr>
          <w:rFonts w:ascii="Times New Roman" w:hAnsi="Times New Roman" w:cs="Times New Roman"/>
          <w:b/>
          <w:sz w:val="24"/>
          <w:szCs w:val="24"/>
        </w:rPr>
        <w:t xml:space="preserve">estimates of (A) time to first cardiac </w:t>
      </w:r>
      <w:r w:rsidR="00191FA2">
        <w:rPr>
          <w:rFonts w:ascii="Times New Roman" w:hAnsi="Times New Roman" w:cs="Times New Roman"/>
          <w:b/>
          <w:sz w:val="24"/>
          <w:szCs w:val="24"/>
        </w:rPr>
        <w:t xml:space="preserve">event </w:t>
      </w:r>
      <w:r>
        <w:rPr>
          <w:rFonts w:ascii="Times New Roman" w:hAnsi="Times New Roman" w:cs="Times New Roman"/>
          <w:b/>
          <w:sz w:val="24"/>
          <w:szCs w:val="24"/>
        </w:rPr>
        <w:t xml:space="preserve">and (B) time to first grade 3/4 cardiac </w:t>
      </w:r>
      <w:r w:rsidR="00191FA2">
        <w:rPr>
          <w:rFonts w:ascii="Times New Roman" w:hAnsi="Times New Roman" w:cs="Times New Roman"/>
          <w:b/>
          <w:sz w:val="24"/>
          <w:szCs w:val="24"/>
        </w:rPr>
        <w:t>event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59458D3E" w14:textId="09ECECF2" w:rsidR="00604ACC" w:rsidRDefault="00604ACC" w:rsidP="00604ACC">
      <w:pPr>
        <w:pStyle w:val="Tablefigurefootnot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time-to-event analysis revealed that a greater number of patients in the D-</w:t>
      </w:r>
      <w:proofErr w:type="spellStart"/>
      <w:r>
        <w:rPr>
          <w:rFonts w:ascii="Times New Roman" w:hAnsi="Times New Roman" w:cs="Times New Roman"/>
          <w:sz w:val="24"/>
          <w:szCs w:val="24"/>
        </w:rPr>
        <w:t>VC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 had cardiac </w:t>
      </w:r>
      <w:r w:rsidR="00191FA2">
        <w:rPr>
          <w:rFonts w:ascii="Times New Roman" w:hAnsi="Times New Roman" w:cs="Times New Roman"/>
          <w:sz w:val="24"/>
          <w:szCs w:val="24"/>
        </w:rPr>
        <w:t xml:space="preserve">events </w:t>
      </w:r>
      <w:r>
        <w:rPr>
          <w:rFonts w:ascii="Times New Roman" w:hAnsi="Times New Roman" w:cs="Times New Roman"/>
          <w:sz w:val="24"/>
          <w:szCs w:val="24"/>
        </w:rPr>
        <w:t xml:space="preserve">in the first month of the study compared with those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VC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br/>
        <w:t>D-</w:t>
      </w:r>
      <w:proofErr w:type="spellStart"/>
      <w:r>
        <w:rPr>
          <w:rFonts w:ascii="Times New Roman" w:hAnsi="Times New Roman" w:cs="Times New Roman"/>
          <w:sz w:val="24"/>
          <w:szCs w:val="24"/>
        </w:rPr>
        <w:t>VC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daratumumab, bortezomib, cyclophosphamide, and dexamethasone; </w:t>
      </w:r>
      <w:proofErr w:type="spellStart"/>
      <w:r>
        <w:rPr>
          <w:rFonts w:ascii="Times New Roman" w:hAnsi="Times New Roman" w:cs="Times New Roman"/>
          <w:sz w:val="24"/>
          <w:szCs w:val="24"/>
        </w:rPr>
        <w:t>VC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rtezomib = cyclophosphamide, and dexamethasone.</w:t>
      </w:r>
    </w:p>
    <w:p w14:paraId="792C005F" w14:textId="77777777" w:rsidR="00CF7C6B" w:rsidRPr="00B40D91" w:rsidRDefault="00CF7C6B" w:rsidP="00CF7C6B">
      <w:pPr>
        <w:rPr>
          <w:rFonts w:ascii="Times New Roman" w:hAnsi="Times New Roman" w:cs="Times New Roman"/>
          <w:sz w:val="24"/>
        </w:rPr>
      </w:pPr>
      <w:r w:rsidRPr="009461AA">
        <w:rPr>
          <w:rFonts w:ascii="Times New Roman" w:hAnsi="Times New Roman" w:cs="Times New Roman"/>
          <w:sz w:val="24"/>
        </w:rPr>
        <w:lastRenderedPageBreak/>
        <w:t>Fine and Gray</w:t>
      </w:r>
      <w:r>
        <w:rPr>
          <w:rFonts w:ascii="Times New Roman" w:hAnsi="Times New Roman" w:cs="Times New Roman"/>
          <w:sz w:val="24"/>
        </w:rPr>
        <w:t>’s</w:t>
      </w:r>
      <w:r w:rsidRPr="009461AA">
        <w:rPr>
          <w:rFonts w:ascii="Times New Roman" w:hAnsi="Times New Roman" w:cs="Times New Roman"/>
          <w:sz w:val="24"/>
        </w:rPr>
        <w:t xml:space="preserve"> method was used to assess time to first cardiac event and time to first grade 3/4 cardiac event.</w:t>
      </w:r>
    </w:p>
    <w:p w14:paraId="6A64C32F" w14:textId="6F8DF520" w:rsidR="00CF7C6B" w:rsidRDefault="00F77830" w:rsidP="00F77830">
      <w:pPr>
        <w:pStyle w:val="Tablefigurefootnote"/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401AEC6" wp14:editId="7392BB71">
            <wp:extent cx="4343347" cy="5561626"/>
            <wp:effectExtent l="0" t="0" r="635" b="127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62304" cy="55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B99C2" w14:textId="41AA9E03" w:rsidR="00CF7C6B" w:rsidRDefault="00CF7C6B" w:rsidP="00604ACC">
      <w:pPr>
        <w:pStyle w:val="Tablefigurefootnote"/>
        <w:spacing w:line="480" w:lineRule="auto"/>
        <w:rPr>
          <w:rFonts w:ascii="Times New Roman" w:hAnsi="Times New Roman" w:cs="Times New Roman"/>
        </w:rPr>
      </w:pPr>
    </w:p>
    <w:p w14:paraId="497CBB8C" w14:textId="77777777" w:rsidR="00CF7C6B" w:rsidRDefault="00CF7C6B" w:rsidP="00604ACC">
      <w:pPr>
        <w:pStyle w:val="Tablefigurefootnote"/>
        <w:spacing w:line="480" w:lineRule="auto"/>
        <w:rPr>
          <w:rFonts w:ascii="Times New Roman" w:hAnsi="Times New Roman" w:cs="Times New Roman"/>
        </w:rPr>
      </w:pPr>
    </w:p>
    <w:p w14:paraId="5D1E0AAD" w14:textId="42225009" w:rsidR="00604ACC" w:rsidRPr="00604ACC" w:rsidRDefault="00604ACC" w:rsidP="00604ACC"/>
    <w:sectPr w:rsidR="00604ACC" w:rsidRPr="00604ACC" w:rsidSect="006241E4">
      <w:footerReference w:type="default" r:id="rId12"/>
      <w:pgSz w:w="12240" w:h="15840" w:code="1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B33B9" w14:textId="77777777" w:rsidR="007D1093" w:rsidRDefault="007D1093" w:rsidP="0075347D">
      <w:pPr>
        <w:spacing w:line="240" w:lineRule="auto"/>
      </w:pPr>
      <w:r>
        <w:separator/>
      </w:r>
    </w:p>
  </w:endnote>
  <w:endnote w:type="continuationSeparator" w:id="0">
    <w:p w14:paraId="177A5672" w14:textId="77777777" w:rsidR="007D1093" w:rsidRDefault="007D1093" w:rsidP="007534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Garamond Premr Pro">
    <w:altName w:val="Garamond Premr Pro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panose1 w:val="00000500000000020000"/>
    <w:charset w:val="00"/>
    <w:family w:val="roman"/>
    <w:pitch w:val="default"/>
  </w:font>
  <w:font w:name="Minion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Garamond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4693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576873" w14:textId="156D3900" w:rsidR="00E56A34" w:rsidRPr="00F27DC3" w:rsidRDefault="00E56A34" w:rsidP="00F27D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5C09D" w14:textId="77777777" w:rsidR="007D1093" w:rsidRDefault="007D1093" w:rsidP="0075347D">
      <w:pPr>
        <w:spacing w:line="240" w:lineRule="auto"/>
      </w:pPr>
      <w:r>
        <w:separator/>
      </w:r>
    </w:p>
  </w:footnote>
  <w:footnote w:type="continuationSeparator" w:id="0">
    <w:p w14:paraId="7EE28F1C" w14:textId="77777777" w:rsidR="007D1093" w:rsidRDefault="007D1093" w:rsidP="0075347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01CCF"/>
    <w:multiLevelType w:val="hybridMultilevel"/>
    <w:tmpl w:val="3F6C68E8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2" w15:restartNumberingAfterBreak="0">
    <w:nsid w:val="17EB3900"/>
    <w:multiLevelType w:val="hybridMultilevel"/>
    <w:tmpl w:val="C05048A6"/>
    <w:lvl w:ilvl="0" w:tplc="9C76F34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85ED7"/>
    <w:multiLevelType w:val="hybridMultilevel"/>
    <w:tmpl w:val="8A929E72"/>
    <w:lvl w:ilvl="0" w:tplc="235E2F02">
      <w:start w:val="1"/>
      <w:numFmt w:val="bullet"/>
      <w:pStyle w:val="Bullets1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740C91"/>
    <w:multiLevelType w:val="hybridMultilevel"/>
    <w:tmpl w:val="0A00DE56"/>
    <w:lvl w:ilvl="0" w:tplc="FF18C5AC">
      <w:start w:val="1"/>
      <w:numFmt w:val="lowerLetter"/>
      <w:pStyle w:val="Numbered12-2"/>
      <w:lvlText w:val="%1."/>
      <w:lvlJc w:val="left"/>
      <w:pPr>
        <w:tabs>
          <w:tab w:val="num" w:pos="864"/>
        </w:tabs>
        <w:ind w:left="864" w:hanging="432"/>
      </w:pPr>
      <w:rPr>
        <w:rFonts w:hint="default"/>
      </w:rPr>
    </w:lvl>
    <w:lvl w:ilvl="1" w:tplc="C23E682C" w:tentative="1">
      <w:start w:val="1"/>
      <w:numFmt w:val="lowerLetter"/>
      <w:lvlText w:val="%2."/>
      <w:lvlJc w:val="left"/>
      <w:pPr>
        <w:ind w:left="1872" w:hanging="360"/>
      </w:pPr>
    </w:lvl>
    <w:lvl w:ilvl="2" w:tplc="E67CC462" w:tentative="1">
      <w:start w:val="1"/>
      <w:numFmt w:val="lowerRoman"/>
      <w:lvlText w:val="%3."/>
      <w:lvlJc w:val="right"/>
      <w:pPr>
        <w:ind w:left="2592" w:hanging="180"/>
      </w:pPr>
    </w:lvl>
    <w:lvl w:ilvl="3" w:tplc="6EAE8768" w:tentative="1">
      <w:start w:val="1"/>
      <w:numFmt w:val="decimal"/>
      <w:lvlText w:val="%4."/>
      <w:lvlJc w:val="left"/>
      <w:pPr>
        <w:ind w:left="3312" w:hanging="360"/>
      </w:pPr>
    </w:lvl>
    <w:lvl w:ilvl="4" w:tplc="2A80D650" w:tentative="1">
      <w:start w:val="1"/>
      <w:numFmt w:val="lowerLetter"/>
      <w:lvlText w:val="%5."/>
      <w:lvlJc w:val="left"/>
      <w:pPr>
        <w:ind w:left="4032" w:hanging="360"/>
      </w:pPr>
    </w:lvl>
    <w:lvl w:ilvl="5" w:tplc="7478AC6E" w:tentative="1">
      <w:start w:val="1"/>
      <w:numFmt w:val="lowerRoman"/>
      <w:lvlText w:val="%6."/>
      <w:lvlJc w:val="right"/>
      <w:pPr>
        <w:ind w:left="4752" w:hanging="180"/>
      </w:pPr>
    </w:lvl>
    <w:lvl w:ilvl="6" w:tplc="831C6E7A" w:tentative="1">
      <w:start w:val="1"/>
      <w:numFmt w:val="decimal"/>
      <w:lvlText w:val="%7."/>
      <w:lvlJc w:val="left"/>
      <w:pPr>
        <w:ind w:left="5472" w:hanging="360"/>
      </w:pPr>
    </w:lvl>
    <w:lvl w:ilvl="7" w:tplc="D83E492C" w:tentative="1">
      <w:start w:val="1"/>
      <w:numFmt w:val="lowerLetter"/>
      <w:lvlText w:val="%8."/>
      <w:lvlJc w:val="left"/>
      <w:pPr>
        <w:ind w:left="6192" w:hanging="360"/>
      </w:pPr>
    </w:lvl>
    <w:lvl w:ilvl="8" w:tplc="96E0AB3A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6" w15:restartNumberingAfterBreak="0">
    <w:nsid w:val="26CF0B6D"/>
    <w:multiLevelType w:val="hybridMultilevel"/>
    <w:tmpl w:val="3730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066612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6C1B26"/>
    <w:multiLevelType w:val="hybridMultilevel"/>
    <w:tmpl w:val="E68C453C"/>
    <w:lvl w:ilvl="0" w:tplc="8668E01C">
      <w:start w:val="1"/>
      <w:numFmt w:val="bullet"/>
      <w:pStyle w:val="BulletedLis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6D2E4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F74596"/>
    <w:multiLevelType w:val="multilevel"/>
    <w:tmpl w:val="AC8AB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1E0B08"/>
    <w:multiLevelType w:val="hybridMultilevel"/>
    <w:tmpl w:val="9F82AE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1" w15:restartNumberingAfterBreak="0">
    <w:nsid w:val="444A0DD2"/>
    <w:multiLevelType w:val="hybridMultilevel"/>
    <w:tmpl w:val="D5D00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F374987"/>
    <w:multiLevelType w:val="hybridMultilevel"/>
    <w:tmpl w:val="1F22C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1E01BD"/>
    <w:multiLevelType w:val="hybridMultilevel"/>
    <w:tmpl w:val="B6488A4A"/>
    <w:lvl w:ilvl="0" w:tplc="B8123FA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996407"/>
    <w:multiLevelType w:val="hybridMultilevel"/>
    <w:tmpl w:val="84AC54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F02278"/>
    <w:multiLevelType w:val="hybridMultilevel"/>
    <w:tmpl w:val="8EFAAC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7E083F62"/>
    <w:multiLevelType w:val="multilevel"/>
    <w:tmpl w:val="E7AAF62C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97313766">
    <w:abstractNumId w:val="10"/>
  </w:num>
  <w:num w:numId="2" w16cid:durableId="1096291989">
    <w:abstractNumId w:val="5"/>
  </w:num>
  <w:num w:numId="3" w16cid:durableId="613248071">
    <w:abstractNumId w:val="8"/>
  </w:num>
  <w:num w:numId="4" w16cid:durableId="1618416323">
    <w:abstractNumId w:val="6"/>
  </w:num>
  <w:num w:numId="5" w16cid:durableId="1418015989">
    <w:abstractNumId w:val="7"/>
  </w:num>
  <w:num w:numId="6" w16cid:durableId="970092222">
    <w:abstractNumId w:val="1"/>
  </w:num>
  <w:num w:numId="7" w16cid:durableId="916011424">
    <w:abstractNumId w:val="19"/>
  </w:num>
  <w:num w:numId="8" w16cid:durableId="198519931">
    <w:abstractNumId w:val="4"/>
  </w:num>
  <w:num w:numId="9" w16cid:durableId="533733584">
    <w:abstractNumId w:val="9"/>
  </w:num>
  <w:num w:numId="10" w16cid:durableId="705371502">
    <w:abstractNumId w:val="2"/>
  </w:num>
  <w:num w:numId="11" w16cid:durableId="1128744546">
    <w:abstractNumId w:val="3"/>
  </w:num>
  <w:num w:numId="12" w16cid:durableId="427241361">
    <w:abstractNumId w:val="18"/>
  </w:num>
  <w:num w:numId="13" w16cid:durableId="679164268">
    <w:abstractNumId w:val="17"/>
  </w:num>
  <w:num w:numId="14" w16cid:durableId="2049137586">
    <w:abstractNumId w:val="0"/>
  </w:num>
  <w:num w:numId="15" w16cid:durableId="241724818">
    <w:abstractNumId w:val="12"/>
  </w:num>
  <w:num w:numId="16" w16cid:durableId="734200737">
    <w:abstractNumId w:val="14"/>
  </w:num>
  <w:num w:numId="17" w16cid:durableId="1971208016">
    <w:abstractNumId w:val="11"/>
  </w:num>
  <w:num w:numId="18" w16cid:durableId="403723886">
    <w:abstractNumId w:val="13"/>
  </w:num>
  <w:num w:numId="19" w16cid:durableId="1362589534">
    <w:abstractNumId w:val="16"/>
  </w:num>
  <w:num w:numId="20" w16cid:durableId="1060254859">
    <w:abstractNumId w:val="15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Cardiac Outcome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d0p0ppl5zxtmedr5uv05pvre2209a5wpd9&quot;&gt;Minnema JACC CardioOncol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/record-ids&gt;&lt;/item&gt;&lt;/Libraries&gt;"/>
  </w:docVars>
  <w:rsids>
    <w:rsidRoot w:val="0075347D"/>
    <w:rsid w:val="00001247"/>
    <w:rsid w:val="00001E3F"/>
    <w:rsid w:val="000023BE"/>
    <w:rsid w:val="000026DB"/>
    <w:rsid w:val="00003635"/>
    <w:rsid w:val="00003974"/>
    <w:rsid w:val="00003D46"/>
    <w:rsid w:val="00003D47"/>
    <w:rsid w:val="00004899"/>
    <w:rsid w:val="0000572A"/>
    <w:rsid w:val="00005821"/>
    <w:rsid w:val="00005938"/>
    <w:rsid w:val="00005F14"/>
    <w:rsid w:val="00006258"/>
    <w:rsid w:val="000062D2"/>
    <w:rsid w:val="00006810"/>
    <w:rsid w:val="0000722C"/>
    <w:rsid w:val="00007467"/>
    <w:rsid w:val="00007769"/>
    <w:rsid w:val="00007BF5"/>
    <w:rsid w:val="0001000D"/>
    <w:rsid w:val="0001119E"/>
    <w:rsid w:val="00011816"/>
    <w:rsid w:val="0001229C"/>
    <w:rsid w:val="00012728"/>
    <w:rsid w:val="000131AA"/>
    <w:rsid w:val="00013DBF"/>
    <w:rsid w:val="00014C3D"/>
    <w:rsid w:val="00020251"/>
    <w:rsid w:val="00020E46"/>
    <w:rsid w:val="000216B5"/>
    <w:rsid w:val="00021D11"/>
    <w:rsid w:val="00021F51"/>
    <w:rsid w:val="000221C3"/>
    <w:rsid w:val="00022387"/>
    <w:rsid w:val="00022ABD"/>
    <w:rsid w:val="00022AE7"/>
    <w:rsid w:val="00022C14"/>
    <w:rsid w:val="00022C29"/>
    <w:rsid w:val="00023AB3"/>
    <w:rsid w:val="00023D1D"/>
    <w:rsid w:val="0002410D"/>
    <w:rsid w:val="000244C2"/>
    <w:rsid w:val="00025F41"/>
    <w:rsid w:val="0002630A"/>
    <w:rsid w:val="000276B7"/>
    <w:rsid w:val="0003005A"/>
    <w:rsid w:val="00031574"/>
    <w:rsid w:val="00031A1C"/>
    <w:rsid w:val="00035425"/>
    <w:rsid w:val="00035EE7"/>
    <w:rsid w:val="0003740D"/>
    <w:rsid w:val="000401BD"/>
    <w:rsid w:val="00040CC6"/>
    <w:rsid w:val="00040FFC"/>
    <w:rsid w:val="000415AA"/>
    <w:rsid w:val="00041C04"/>
    <w:rsid w:val="000422CF"/>
    <w:rsid w:val="00042A29"/>
    <w:rsid w:val="00042B3F"/>
    <w:rsid w:val="00042B5A"/>
    <w:rsid w:val="00042DA8"/>
    <w:rsid w:val="00042DDD"/>
    <w:rsid w:val="00043566"/>
    <w:rsid w:val="00043582"/>
    <w:rsid w:val="00043773"/>
    <w:rsid w:val="00043899"/>
    <w:rsid w:val="00044A30"/>
    <w:rsid w:val="00044BD9"/>
    <w:rsid w:val="00044E7C"/>
    <w:rsid w:val="000454FD"/>
    <w:rsid w:val="00045D17"/>
    <w:rsid w:val="00046D79"/>
    <w:rsid w:val="000473CB"/>
    <w:rsid w:val="00050202"/>
    <w:rsid w:val="00051748"/>
    <w:rsid w:val="00055465"/>
    <w:rsid w:val="00056498"/>
    <w:rsid w:val="00057475"/>
    <w:rsid w:val="00057CA9"/>
    <w:rsid w:val="00060027"/>
    <w:rsid w:val="0006062F"/>
    <w:rsid w:val="00061148"/>
    <w:rsid w:val="00061DEB"/>
    <w:rsid w:val="000639D1"/>
    <w:rsid w:val="000645BA"/>
    <w:rsid w:val="0006501A"/>
    <w:rsid w:val="000677D0"/>
    <w:rsid w:val="00067988"/>
    <w:rsid w:val="00067BBD"/>
    <w:rsid w:val="00070FDE"/>
    <w:rsid w:val="00072616"/>
    <w:rsid w:val="00072748"/>
    <w:rsid w:val="00072F62"/>
    <w:rsid w:val="00074BA2"/>
    <w:rsid w:val="000753AA"/>
    <w:rsid w:val="000754CB"/>
    <w:rsid w:val="00075B03"/>
    <w:rsid w:val="0007759D"/>
    <w:rsid w:val="0008140B"/>
    <w:rsid w:val="000815A6"/>
    <w:rsid w:val="00081C02"/>
    <w:rsid w:val="00082008"/>
    <w:rsid w:val="00082435"/>
    <w:rsid w:val="00082EB7"/>
    <w:rsid w:val="00083123"/>
    <w:rsid w:val="00083139"/>
    <w:rsid w:val="000836DC"/>
    <w:rsid w:val="00083E75"/>
    <w:rsid w:val="00084B23"/>
    <w:rsid w:val="00084B39"/>
    <w:rsid w:val="00086CFF"/>
    <w:rsid w:val="00086F1F"/>
    <w:rsid w:val="000878AC"/>
    <w:rsid w:val="00087DCF"/>
    <w:rsid w:val="0009093D"/>
    <w:rsid w:val="0009165A"/>
    <w:rsid w:val="00092263"/>
    <w:rsid w:val="0009258A"/>
    <w:rsid w:val="00092A08"/>
    <w:rsid w:val="00092A15"/>
    <w:rsid w:val="000934E9"/>
    <w:rsid w:val="00093B3A"/>
    <w:rsid w:val="000943E3"/>
    <w:rsid w:val="00095C37"/>
    <w:rsid w:val="00097DB6"/>
    <w:rsid w:val="000A03EF"/>
    <w:rsid w:val="000A0F39"/>
    <w:rsid w:val="000A1501"/>
    <w:rsid w:val="000A1729"/>
    <w:rsid w:val="000A2208"/>
    <w:rsid w:val="000A22C1"/>
    <w:rsid w:val="000A3220"/>
    <w:rsid w:val="000A5AC9"/>
    <w:rsid w:val="000A5E18"/>
    <w:rsid w:val="000A68C6"/>
    <w:rsid w:val="000A6EBF"/>
    <w:rsid w:val="000A70EA"/>
    <w:rsid w:val="000A749A"/>
    <w:rsid w:val="000A74CC"/>
    <w:rsid w:val="000B0387"/>
    <w:rsid w:val="000B04B3"/>
    <w:rsid w:val="000B0C19"/>
    <w:rsid w:val="000B1173"/>
    <w:rsid w:val="000B244A"/>
    <w:rsid w:val="000B2993"/>
    <w:rsid w:val="000B2B99"/>
    <w:rsid w:val="000B2D45"/>
    <w:rsid w:val="000B3F8B"/>
    <w:rsid w:val="000B411A"/>
    <w:rsid w:val="000B49E4"/>
    <w:rsid w:val="000B4EC8"/>
    <w:rsid w:val="000B54BE"/>
    <w:rsid w:val="000B5852"/>
    <w:rsid w:val="000B610D"/>
    <w:rsid w:val="000B6A0A"/>
    <w:rsid w:val="000B6CA5"/>
    <w:rsid w:val="000C08C7"/>
    <w:rsid w:val="000C1A8E"/>
    <w:rsid w:val="000C1FDA"/>
    <w:rsid w:val="000C3263"/>
    <w:rsid w:val="000C35AC"/>
    <w:rsid w:val="000C382B"/>
    <w:rsid w:val="000C486C"/>
    <w:rsid w:val="000C4B6B"/>
    <w:rsid w:val="000C522B"/>
    <w:rsid w:val="000C6AA2"/>
    <w:rsid w:val="000D0564"/>
    <w:rsid w:val="000D05F7"/>
    <w:rsid w:val="000D13A0"/>
    <w:rsid w:val="000D2D53"/>
    <w:rsid w:val="000D3CD5"/>
    <w:rsid w:val="000D4EFE"/>
    <w:rsid w:val="000D530A"/>
    <w:rsid w:val="000D54BF"/>
    <w:rsid w:val="000D5828"/>
    <w:rsid w:val="000D6712"/>
    <w:rsid w:val="000D7652"/>
    <w:rsid w:val="000D7724"/>
    <w:rsid w:val="000D7AF9"/>
    <w:rsid w:val="000D7D3F"/>
    <w:rsid w:val="000E1C04"/>
    <w:rsid w:val="000E3045"/>
    <w:rsid w:val="000E3F6C"/>
    <w:rsid w:val="000E53B9"/>
    <w:rsid w:val="000E5D39"/>
    <w:rsid w:val="000E5DEC"/>
    <w:rsid w:val="000E61CE"/>
    <w:rsid w:val="000E65C4"/>
    <w:rsid w:val="000E66F9"/>
    <w:rsid w:val="000E6F75"/>
    <w:rsid w:val="000E7164"/>
    <w:rsid w:val="000E75C8"/>
    <w:rsid w:val="000E78B9"/>
    <w:rsid w:val="000F069D"/>
    <w:rsid w:val="000F1D3D"/>
    <w:rsid w:val="000F1F77"/>
    <w:rsid w:val="000F2E75"/>
    <w:rsid w:val="000F3CA2"/>
    <w:rsid w:val="000F3DD1"/>
    <w:rsid w:val="000F4898"/>
    <w:rsid w:val="000F52DF"/>
    <w:rsid w:val="000F6A65"/>
    <w:rsid w:val="000F6CA7"/>
    <w:rsid w:val="000F6E73"/>
    <w:rsid w:val="000F71CA"/>
    <w:rsid w:val="000F7385"/>
    <w:rsid w:val="000F78C6"/>
    <w:rsid w:val="00100F9F"/>
    <w:rsid w:val="00100FED"/>
    <w:rsid w:val="001015BB"/>
    <w:rsid w:val="00102148"/>
    <w:rsid w:val="00102BB5"/>
    <w:rsid w:val="00102CFA"/>
    <w:rsid w:val="00104167"/>
    <w:rsid w:val="0010421F"/>
    <w:rsid w:val="00104CE8"/>
    <w:rsid w:val="00106E85"/>
    <w:rsid w:val="00107153"/>
    <w:rsid w:val="001078AB"/>
    <w:rsid w:val="001109CD"/>
    <w:rsid w:val="00112D80"/>
    <w:rsid w:val="00113A07"/>
    <w:rsid w:val="00113CA4"/>
    <w:rsid w:val="00113D32"/>
    <w:rsid w:val="00113E6A"/>
    <w:rsid w:val="001143D8"/>
    <w:rsid w:val="0011492E"/>
    <w:rsid w:val="00114D72"/>
    <w:rsid w:val="00116740"/>
    <w:rsid w:val="0012014E"/>
    <w:rsid w:val="00120282"/>
    <w:rsid w:val="00120F47"/>
    <w:rsid w:val="0012247F"/>
    <w:rsid w:val="0012463E"/>
    <w:rsid w:val="0012574C"/>
    <w:rsid w:val="00127E89"/>
    <w:rsid w:val="00127FE4"/>
    <w:rsid w:val="00130556"/>
    <w:rsid w:val="00130B05"/>
    <w:rsid w:val="00131BFA"/>
    <w:rsid w:val="00132732"/>
    <w:rsid w:val="0013283D"/>
    <w:rsid w:val="0013343A"/>
    <w:rsid w:val="0013384C"/>
    <w:rsid w:val="00134209"/>
    <w:rsid w:val="001359B9"/>
    <w:rsid w:val="0013618A"/>
    <w:rsid w:val="0013632B"/>
    <w:rsid w:val="001369BF"/>
    <w:rsid w:val="0014009A"/>
    <w:rsid w:val="0014019A"/>
    <w:rsid w:val="001418F1"/>
    <w:rsid w:val="00141DC5"/>
    <w:rsid w:val="00141E82"/>
    <w:rsid w:val="00142C30"/>
    <w:rsid w:val="001452F2"/>
    <w:rsid w:val="001455FD"/>
    <w:rsid w:val="00147243"/>
    <w:rsid w:val="0015034E"/>
    <w:rsid w:val="00151592"/>
    <w:rsid w:val="00151EE8"/>
    <w:rsid w:val="001538B1"/>
    <w:rsid w:val="001543B6"/>
    <w:rsid w:val="00154767"/>
    <w:rsid w:val="00154773"/>
    <w:rsid w:val="0015503A"/>
    <w:rsid w:val="001560E6"/>
    <w:rsid w:val="001565F9"/>
    <w:rsid w:val="00156763"/>
    <w:rsid w:val="00157245"/>
    <w:rsid w:val="00157EFF"/>
    <w:rsid w:val="00157FAA"/>
    <w:rsid w:val="001604A2"/>
    <w:rsid w:val="001612A0"/>
    <w:rsid w:val="0016266A"/>
    <w:rsid w:val="0016393B"/>
    <w:rsid w:val="001643EF"/>
    <w:rsid w:val="00164836"/>
    <w:rsid w:val="001655FA"/>
    <w:rsid w:val="00166E98"/>
    <w:rsid w:val="001674CE"/>
    <w:rsid w:val="0017078E"/>
    <w:rsid w:val="001708D9"/>
    <w:rsid w:val="00170C89"/>
    <w:rsid w:val="00171037"/>
    <w:rsid w:val="00171899"/>
    <w:rsid w:val="001718DD"/>
    <w:rsid w:val="0017267E"/>
    <w:rsid w:val="00172984"/>
    <w:rsid w:val="00172AA6"/>
    <w:rsid w:val="00172E67"/>
    <w:rsid w:val="001735ED"/>
    <w:rsid w:val="0017377F"/>
    <w:rsid w:val="001755F2"/>
    <w:rsid w:val="00175761"/>
    <w:rsid w:val="0017595D"/>
    <w:rsid w:val="00176997"/>
    <w:rsid w:val="00176F5F"/>
    <w:rsid w:val="00177F83"/>
    <w:rsid w:val="00180BEA"/>
    <w:rsid w:val="0018221A"/>
    <w:rsid w:val="0018272B"/>
    <w:rsid w:val="001829AE"/>
    <w:rsid w:val="00182B51"/>
    <w:rsid w:val="00183270"/>
    <w:rsid w:val="001835DE"/>
    <w:rsid w:val="00183675"/>
    <w:rsid w:val="00184158"/>
    <w:rsid w:val="001847E4"/>
    <w:rsid w:val="00184864"/>
    <w:rsid w:val="00184931"/>
    <w:rsid w:val="00184A44"/>
    <w:rsid w:val="0018509D"/>
    <w:rsid w:val="00186775"/>
    <w:rsid w:val="00186913"/>
    <w:rsid w:val="00186AC5"/>
    <w:rsid w:val="00187276"/>
    <w:rsid w:val="00187BBF"/>
    <w:rsid w:val="00187D35"/>
    <w:rsid w:val="001915CB"/>
    <w:rsid w:val="001916F3"/>
    <w:rsid w:val="00191FA2"/>
    <w:rsid w:val="00193341"/>
    <w:rsid w:val="0019449F"/>
    <w:rsid w:val="001948CF"/>
    <w:rsid w:val="001951E5"/>
    <w:rsid w:val="001956B7"/>
    <w:rsid w:val="00195F44"/>
    <w:rsid w:val="001960BD"/>
    <w:rsid w:val="00196332"/>
    <w:rsid w:val="00196722"/>
    <w:rsid w:val="00196EC5"/>
    <w:rsid w:val="00197B4B"/>
    <w:rsid w:val="00197E98"/>
    <w:rsid w:val="001A0FE8"/>
    <w:rsid w:val="001A1210"/>
    <w:rsid w:val="001A22F0"/>
    <w:rsid w:val="001A3A7E"/>
    <w:rsid w:val="001A442C"/>
    <w:rsid w:val="001A4B20"/>
    <w:rsid w:val="001A605D"/>
    <w:rsid w:val="001A702F"/>
    <w:rsid w:val="001A7FB5"/>
    <w:rsid w:val="001B14F0"/>
    <w:rsid w:val="001B18B0"/>
    <w:rsid w:val="001B36DE"/>
    <w:rsid w:val="001B4692"/>
    <w:rsid w:val="001B46BB"/>
    <w:rsid w:val="001B46E1"/>
    <w:rsid w:val="001B7964"/>
    <w:rsid w:val="001B7F6D"/>
    <w:rsid w:val="001C0D4A"/>
    <w:rsid w:val="001C0DA6"/>
    <w:rsid w:val="001C1A55"/>
    <w:rsid w:val="001C1CA2"/>
    <w:rsid w:val="001C2CFB"/>
    <w:rsid w:val="001C3818"/>
    <w:rsid w:val="001C39B7"/>
    <w:rsid w:val="001C3D35"/>
    <w:rsid w:val="001C4D1C"/>
    <w:rsid w:val="001C605C"/>
    <w:rsid w:val="001C60CF"/>
    <w:rsid w:val="001C6A2E"/>
    <w:rsid w:val="001C7635"/>
    <w:rsid w:val="001C77D8"/>
    <w:rsid w:val="001C7E0B"/>
    <w:rsid w:val="001D049B"/>
    <w:rsid w:val="001D0713"/>
    <w:rsid w:val="001D0E50"/>
    <w:rsid w:val="001D26D4"/>
    <w:rsid w:val="001D2BA9"/>
    <w:rsid w:val="001D3861"/>
    <w:rsid w:val="001D3C91"/>
    <w:rsid w:val="001D3D8E"/>
    <w:rsid w:val="001D5029"/>
    <w:rsid w:val="001D583B"/>
    <w:rsid w:val="001D61FE"/>
    <w:rsid w:val="001D6BDB"/>
    <w:rsid w:val="001D6BF2"/>
    <w:rsid w:val="001D6E89"/>
    <w:rsid w:val="001D7CC9"/>
    <w:rsid w:val="001E09FF"/>
    <w:rsid w:val="001E0CB4"/>
    <w:rsid w:val="001E12F0"/>
    <w:rsid w:val="001E1709"/>
    <w:rsid w:val="001E1A97"/>
    <w:rsid w:val="001E2023"/>
    <w:rsid w:val="001E28D2"/>
    <w:rsid w:val="001E3B4B"/>
    <w:rsid w:val="001E4688"/>
    <w:rsid w:val="001E4880"/>
    <w:rsid w:val="001E49C3"/>
    <w:rsid w:val="001E4B6D"/>
    <w:rsid w:val="001E5A9D"/>
    <w:rsid w:val="001E5E3C"/>
    <w:rsid w:val="001E5EE9"/>
    <w:rsid w:val="001E6359"/>
    <w:rsid w:val="001E685A"/>
    <w:rsid w:val="001E761E"/>
    <w:rsid w:val="001E79CE"/>
    <w:rsid w:val="001E7A7B"/>
    <w:rsid w:val="001F0226"/>
    <w:rsid w:val="001F0551"/>
    <w:rsid w:val="001F0A89"/>
    <w:rsid w:val="001F12E0"/>
    <w:rsid w:val="001F19FD"/>
    <w:rsid w:val="001F1F66"/>
    <w:rsid w:val="001F2B87"/>
    <w:rsid w:val="001F3421"/>
    <w:rsid w:val="001F4213"/>
    <w:rsid w:val="001F477E"/>
    <w:rsid w:val="001F48DA"/>
    <w:rsid w:val="001F54E1"/>
    <w:rsid w:val="001F564F"/>
    <w:rsid w:val="001F5C96"/>
    <w:rsid w:val="001F5CF8"/>
    <w:rsid w:val="001F68CB"/>
    <w:rsid w:val="001F6A49"/>
    <w:rsid w:val="001F7407"/>
    <w:rsid w:val="001F742D"/>
    <w:rsid w:val="001F7C3B"/>
    <w:rsid w:val="00200200"/>
    <w:rsid w:val="00200549"/>
    <w:rsid w:val="00200985"/>
    <w:rsid w:val="00201CEA"/>
    <w:rsid w:val="00202AC7"/>
    <w:rsid w:val="00202C6F"/>
    <w:rsid w:val="002033BD"/>
    <w:rsid w:val="00203A82"/>
    <w:rsid w:val="00204365"/>
    <w:rsid w:val="00204AE5"/>
    <w:rsid w:val="002057DD"/>
    <w:rsid w:val="00205EB3"/>
    <w:rsid w:val="00207196"/>
    <w:rsid w:val="00210A74"/>
    <w:rsid w:val="00211DEB"/>
    <w:rsid w:val="00212991"/>
    <w:rsid w:val="00213030"/>
    <w:rsid w:val="00213D1E"/>
    <w:rsid w:val="00213D57"/>
    <w:rsid w:val="00214136"/>
    <w:rsid w:val="002145BB"/>
    <w:rsid w:val="00214FB5"/>
    <w:rsid w:val="00215FC3"/>
    <w:rsid w:val="00216A8F"/>
    <w:rsid w:val="002174D6"/>
    <w:rsid w:val="0021770E"/>
    <w:rsid w:val="00217FEE"/>
    <w:rsid w:val="00220B9D"/>
    <w:rsid w:val="0022145C"/>
    <w:rsid w:val="0022170A"/>
    <w:rsid w:val="0022214E"/>
    <w:rsid w:val="00222EAD"/>
    <w:rsid w:val="00223C81"/>
    <w:rsid w:val="00223E70"/>
    <w:rsid w:val="0022461F"/>
    <w:rsid w:val="00225035"/>
    <w:rsid w:val="00225295"/>
    <w:rsid w:val="00225AFA"/>
    <w:rsid w:val="00227333"/>
    <w:rsid w:val="00227DF5"/>
    <w:rsid w:val="00232061"/>
    <w:rsid w:val="00232A42"/>
    <w:rsid w:val="00233A15"/>
    <w:rsid w:val="00233D4D"/>
    <w:rsid w:val="00233ED4"/>
    <w:rsid w:val="00234768"/>
    <w:rsid w:val="00234B1B"/>
    <w:rsid w:val="002359F3"/>
    <w:rsid w:val="00235C47"/>
    <w:rsid w:val="002365C0"/>
    <w:rsid w:val="00236A83"/>
    <w:rsid w:val="00236AE5"/>
    <w:rsid w:val="00237EE0"/>
    <w:rsid w:val="002402DE"/>
    <w:rsid w:val="00240336"/>
    <w:rsid w:val="002405C6"/>
    <w:rsid w:val="00241B72"/>
    <w:rsid w:val="00242D45"/>
    <w:rsid w:val="00244115"/>
    <w:rsid w:val="002458B5"/>
    <w:rsid w:val="002460FB"/>
    <w:rsid w:val="00246250"/>
    <w:rsid w:val="00247209"/>
    <w:rsid w:val="00247486"/>
    <w:rsid w:val="00247D17"/>
    <w:rsid w:val="002511D7"/>
    <w:rsid w:val="002511F7"/>
    <w:rsid w:val="00252423"/>
    <w:rsid w:val="00252F95"/>
    <w:rsid w:val="00253DE0"/>
    <w:rsid w:val="00254EF9"/>
    <w:rsid w:val="0025517D"/>
    <w:rsid w:val="00255491"/>
    <w:rsid w:val="00255A22"/>
    <w:rsid w:val="00256AFC"/>
    <w:rsid w:val="00256D12"/>
    <w:rsid w:val="00260821"/>
    <w:rsid w:val="00261931"/>
    <w:rsid w:val="00261998"/>
    <w:rsid w:val="00261EC3"/>
    <w:rsid w:val="0026224D"/>
    <w:rsid w:val="002623FE"/>
    <w:rsid w:val="00265CF2"/>
    <w:rsid w:val="0026618A"/>
    <w:rsid w:val="00267559"/>
    <w:rsid w:val="00267C1B"/>
    <w:rsid w:val="00267DAA"/>
    <w:rsid w:val="00270B6F"/>
    <w:rsid w:val="00271280"/>
    <w:rsid w:val="00271284"/>
    <w:rsid w:val="002723C9"/>
    <w:rsid w:val="00274E3E"/>
    <w:rsid w:val="0027502F"/>
    <w:rsid w:val="002750BC"/>
    <w:rsid w:val="002751BC"/>
    <w:rsid w:val="00275638"/>
    <w:rsid w:val="00275EB1"/>
    <w:rsid w:val="002761D6"/>
    <w:rsid w:val="002770B9"/>
    <w:rsid w:val="002771CD"/>
    <w:rsid w:val="00277F69"/>
    <w:rsid w:val="00280093"/>
    <w:rsid w:val="002803C9"/>
    <w:rsid w:val="0028163E"/>
    <w:rsid w:val="00282159"/>
    <w:rsid w:val="00282277"/>
    <w:rsid w:val="00282BC2"/>
    <w:rsid w:val="00282C3C"/>
    <w:rsid w:val="00283244"/>
    <w:rsid w:val="00283F71"/>
    <w:rsid w:val="00284F38"/>
    <w:rsid w:val="00285303"/>
    <w:rsid w:val="0028684E"/>
    <w:rsid w:val="00286FC3"/>
    <w:rsid w:val="002870B4"/>
    <w:rsid w:val="002875D7"/>
    <w:rsid w:val="00290204"/>
    <w:rsid w:val="00290279"/>
    <w:rsid w:val="0029055D"/>
    <w:rsid w:val="0029125A"/>
    <w:rsid w:val="00291595"/>
    <w:rsid w:val="0029318E"/>
    <w:rsid w:val="002932E8"/>
    <w:rsid w:val="00293B55"/>
    <w:rsid w:val="002943E8"/>
    <w:rsid w:val="0029467B"/>
    <w:rsid w:val="00294EE2"/>
    <w:rsid w:val="00295364"/>
    <w:rsid w:val="0029585E"/>
    <w:rsid w:val="00295AF0"/>
    <w:rsid w:val="00296153"/>
    <w:rsid w:val="0029679E"/>
    <w:rsid w:val="00296885"/>
    <w:rsid w:val="00296C19"/>
    <w:rsid w:val="00297075"/>
    <w:rsid w:val="00297546"/>
    <w:rsid w:val="002976DA"/>
    <w:rsid w:val="002A016A"/>
    <w:rsid w:val="002A1673"/>
    <w:rsid w:val="002A1F67"/>
    <w:rsid w:val="002A23EC"/>
    <w:rsid w:val="002A3083"/>
    <w:rsid w:val="002A39C2"/>
    <w:rsid w:val="002A44FE"/>
    <w:rsid w:val="002A4B84"/>
    <w:rsid w:val="002A66A8"/>
    <w:rsid w:val="002A6FA4"/>
    <w:rsid w:val="002A79B0"/>
    <w:rsid w:val="002A79BD"/>
    <w:rsid w:val="002B026E"/>
    <w:rsid w:val="002B0D5E"/>
    <w:rsid w:val="002B1F50"/>
    <w:rsid w:val="002B2707"/>
    <w:rsid w:val="002B3686"/>
    <w:rsid w:val="002B5336"/>
    <w:rsid w:val="002B6002"/>
    <w:rsid w:val="002B614B"/>
    <w:rsid w:val="002B6512"/>
    <w:rsid w:val="002B6625"/>
    <w:rsid w:val="002B725C"/>
    <w:rsid w:val="002B7736"/>
    <w:rsid w:val="002C01A7"/>
    <w:rsid w:val="002C01EA"/>
    <w:rsid w:val="002C0F1B"/>
    <w:rsid w:val="002C1C89"/>
    <w:rsid w:val="002C2062"/>
    <w:rsid w:val="002C34A3"/>
    <w:rsid w:val="002C3DE3"/>
    <w:rsid w:val="002C46E3"/>
    <w:rsid w:val="002C49D7"/>
    <w:rsid w:val="002C5871"/>
    <w:rsid w:val="002C7042"/>
    <w:rsid w:val="002C735F"/>
    <w:rsid w:val="002C7B58"/>
    <w:rsid w:val="002C7CB6"/>
    <w:rsid w:val="002D0355"/>
    <w:rsid w:val="002D05C5"/>
    <w:rsid w:val="002D1036"/>
    <w:rsid w:val="002D1F70"/>
    <w:rsid w:val="002D309B"/>
    <w:rsid w:val="002D38D2"/>
    <w:rsid w:val="002D41C9"/>
    <w:rsid w:val="002D6070"/>
    <w:rsid w:val="002D77BA"/>
    <w:rsid w:val="002D7DF8"/>
    <w:rsid w:val="002E04AA"/>
    <w:rsid w:val="002E0939"/>
    <w:rsid w:val="002E0A1D"/>
    <w:rsid w:val="002E0EF5"/>
    <w:rsid w:val="002E1265"/>
    <w:rsid w:val="002E12FD"/>
    <w:rsid w:val="002E1348"/>
    <w:rsid w:val="002E231E"/>
    <w:rsid w:val="002E24DD"/>
    <w:rsid w:val="002E30C6"/>
    <w:rsid w:val="002E3313"/>
    <w:rsid w:val="002E3CB8"/>
    <w:rsid w:val="002E404E"/>
    <w:rsid w:val="002E4A73"/>
    <w:rsid w:val="002E5C5B"/>
    <w:rsid w:val="002E5D6F"/>
    <w:rsid w:val="002E653F"/>
    <w:rsid w:val="002E6B2D"/>
    <w:rsid w:val="002E7598"/>
    <w:rsid w:val="002E76D1"/>
    <w:rsid w:val="002E7784"/>
    <w:rsid w:val="002E7BEC"/>
    <w:rsid w:val="002E7BFE"/>
    <w:rsid w:val="002F08B8"/>
    <w:rsid w:val="002F27F1"/>
    <w:rsid w:val="002F30FA"/>
    <w:rsid w:val="002F3711"/>
    <w:rsid w:val="002F391B"/>
    <w:rsid w:val="002F3F81"/>
    <w:rsid w:val="002F461A"/>
    <w:rsid w:val="002F4E90"/>
    <w:rsid w:val="002F5F0A"/>
    <w:rsid w:val="002F66C7"/>
    <w:rsid w:val="002F7086"/>
    <w:rsid w:val="002F7B38"/>
    <w:rsid w:val="003021BD"/>
    <w:rsid w:val="00302319"/>
    <w:rsid w:val="0030278E"/>
    <w:rsid w:val="0030319C"/>
    <w:rsid w:val="00303F8B"/>
    <w:rsid w:val="00304508"/>
    <w:rsid w:val="00305D21"/>
    <w:rsid w:val="0030603B"/>
    <w:rsid w:val="0030737E"/>
    <w:rsid w:val="003077FD"/>
    <w:rsid w:val="00307A52"/>
    <w:rsid w:val="003102ED"/>
    <w:rsid w:val="00310593"/>
    <w:rsid w:val="00311763"/>
    <w:rsid w:val="00312CCF"/>
    <w:rsid w:val="00313718"/>
    <w:rsid w:val="003137BB"/>
    <w:rsid w:val="00313BF2"/>
    <w:rsid w:val="00313C99"/>
    <w:rsid w:val="003153C7"/>
    <w:rsid w:val="00315AAB"/>
    <w:rsid w:val="00316517"/>
    <w:rsid w:val="00316518"/>
    <w:rsid w:val="003168B4"/>
    <w:rsid w:val="00316E44"/>
    <w:rsid w:val="003173E5"/>
    <w:rsid w:val="003177BF"/>
    <w:rsid w:val="00317C80"/>
    <w:rsid w:val="00317E14"/>
    <w:rsid w:val="00317F23"/>
    <w:rsid w:val="003200E4"/>
    <w:rsid w:val="00320D76"/>
    <w:rsid w:val="00320D9A"/>
    <w:rsid w:val="00320E58"/>
    <w:rsid w:val="003216AC"/>
    <w:rsid w:val="003218F1"/>
    <w:rsid w:val="00324166"/>
    <w:rsid w:val="003255FB"/>
    <w:rsid w:val="003260E2"/>
    <w:rsid w:val="003269A3"/>
    <w:rsid w:val="003269F0"/>
    <w:rsid w:val="003273DC"/>
    <w:rsid w:val="00327AC7"/>
    <w:rsid w:val="00330246"/>
    <w:rsid w:val="00330400"/>
    <w:rsid w:val="0033086D"/>
    <w:rsid w:val="00331545"/>
    <w:rsid w:val="00331BCC"/>
    <w:rsid w:val="00332889"/>
    <w:rsid w:val="0033297D"/>
    <w:rsid w:val="00332D6A"/>
    <w:rsid w:val="00333165"/>
    <w:rsid w:val="003337EB"/>
    <w:rsid w:val="00333E5F"/>
    <w:rsid w:val="00334424"/>
    <w:rsid w:val="003350E3"/>
    <w:rsid w:val="0033545F"/>
    <w:rsid w:val="00335923"/>
    <w:rsid w:val="0033613D"/>
    <w:rsid w:val="0033666B"/>
    <w:rsid w:val="003366B0"/>
    <w:rsid w:val="00340F4C"/>
    <w:rsid w:val="00341538"/>
    <w:rsid w:val="00341632"/>
    <w:rsid w:val="00341A7E"/>
    <w:rsid w:val="003443D7"/>
    <w:rsid w:val="00345756"/>
    <w:rsid w:val="00345ECF"/>
    <w:rsid w:val="003462EB"/>
    <w:rsid w:val="0034656A"/>
    <w:rsid w:val="003473F8"/>
    <w:rsid w:val="0034786E"/>
    <w:rsid w:val="00350400"/>
    <w:rsid w:val="003504C4"/>
    <w:rsid w:val="00350BAC"/>
    <w:rsid w:val="00351CFB"/>
    <w:rsid w:val="0035202D"/>
    <w:rsid w:val="00352F11"/>
    <w:rsid w:val="003535B9"/>
    <w:rsid w:val="00353C20"/>
    <w:rsid w:val="00353FB4"/>
    <w:rsid w:val="0035452F"/>
    <w:rsid w:val="003559B4"/>
    <w:rsid w:val="00355E09"/>
    <w:rsid w:val="00356780"/>
    <w:rsid w:val="00357BF0"/>
    <w:rsid w:val="00357DE9"/>
    <w:rsid w:val="00360ADE"/>
    <w:rsid w:val="00360F79"/>
    <w:rsid w:val="003618C9"/>
    <w:rsid w:val="00361A03"/>
    <w:rsid w:val="00362D6C"/>
    <w:rsid w:val="00363604"/>
    <w:rsid w:val="00363C9B"/>
    <w:rsid w:val="00363D79"/>
    <w:rsid w:val="003644CC"/>
    <w:rsid w:val="003665B1"/>
    <w:rsid w:val="003666AA"/>
    <w:rsid w:val="00366805"/>
    <w:rsid w:val="00366E89"/>
    <w:rsid w:val="00366EAB"/>
    <w:rsid w:val="00367514"/>
    <w:rsid w:val="00367817"/>
    <w:rsid w:val="00370410"/>
    <w:rsid w:val="003711B4"/>
    <w:rsid w:val="003728BF"/>
    <w:rsid w:val="003728D7"/>
    <w:rsid w:val="00373FDB"/>
    <w:rsid w:val="003746AE"/>
    <w:rsid w:val="00376240"/>
    <w:rsid w:val="00376D67"/>
    <w:rsid w:val="00380630"/>
    <w:rsid w:val="00380EFC"/>
    <w:rsid w:val="00381263"/>
    <w:rsid w:val="0038127D"/>
    <w:rsid w:val="00381DF3"/>
    <w:rsid w:val="0038218E"/>
    <w:rsid w:val="003826F7"/>
    <w:rsid w:val="0038300B"/>
    <w:rsid w:val="0038368C"/>
    <w:rsid w:val="003836A8"/>
    <w:rsid w:val="003842A8"/>
    <w:rsid w:val="00384C50"/>
    <w:rsid w:val="003853B3"/>
    <w:rsid w:val="00385B41"/>
    <w:rsid w:val="00385E21"/>
    <w:rsid w:val="00386C37"/>
    <w:rsid w:val="00386F7C"/>
    <w:rsid w:val="00387479"/>
    <w:rsid w:val="00390040"/>
    <w:rsid w:val="003900DC"/>
    <w:rsid w:val="003908D2"/>
    <w:rsid w:val="0039160B"/>
    <w:rsid w:val="003919AA"/>
    <w:rsid w:val="00391E56"/>
    <w:rsid w:val="00393225"/>
    <w:rsid w:val="00393592"/>
    <w:rsid w:val="00394361"/>
    <w:rsid w:val="0039539E"/>
    <w:rsid w:val="00395484"/>
    <w:rsid w:val="003959C6"/>
    <w:rsid w:val="003960F4"/>
    <w:rsid w:val="00396124"/>
    <w:rsid w:val="00396CDE"/>
    <w:rsid w:val="003973D8"/>
    <w:rsid w:val="003A1358"/>
    <w:rsid w:val="003A1AB3"/>
    <w:rsid w:val="003A1B67"/>
    <w:rsid w:val="003A2967"/>
    <w:rsid w:val="003A2BEB"/>
    <w:rsid w:val="003A3AD1"/>
    <w:rsid w:val="003A3D57"/>
    <w:rsid w:val="003A3DC6"/>
    <w:rsid w:val="003A40FB"/>
    <w:rsid w:val="003A5262"/>
    <w:rsid w:val="003A6638"/>
    <w:rsid w:val="003A6E62"/>
    <w:rsid w:val="003A71FC"/>
    <w:rsid w:val="003A7E20"/>
    <w:rsid w:val="003B1179"/>
    <w:rsid w:val="003B11D2"/>
    <w:rsid w:val="003B1C05"/>
    <w:rsid w:val="003B20EE"/>
    <w:rsid w:val="003B2DBB"/>
    <w:rsid w:val="003B3045"/>
    <w:rsid w:val="003B350E"/>
    <w:rsid w:val="003B3A35"/>
    <w:rsid w:val="003B482F"/>
    <w:rsid w:val="003B4BE9"/>
    <w:rsid w:val="003B4C41"/>
    <w:rsid w:val="003B4FEB"/>
    <w:rsid w:val="003B6450"/>
    <w:rsid w:val="003B653B"/>
    <w:rsid w:val="003B6B58"/>
    <w:rsid w:val="003B7541"/>
    <w:rsid w:val="003B7562"/>
    <w:rsid w:val="003B7715"/>
    <w:rsid w:val="003B7F6A"/>
    <w:rsid w:val="003C00D5"/>
    <w:rsid w:val="003C107F"/>
    <w:rsid w:val="003C1156"/>
    <w:rsid w:val="003C1EBB"/>
    <w:rsid w:val="003C223B"/>
    <w:rsid w:val="003C2998"/>
    <w:rsid w:val="003C3007"/>
    <w:rsid w:val="003C3DC6"/>
    <w:rsid w:val="003C413F"/>
    <w:rsid w:val="003C4600"/>
    <w:rsid w:val="003C489D"/>
    <w:rsid w:val="003C4E94"/>
    <w:rsid w:val="003C5782"/>
    <w:rsid w:val="003C57DF"/>
    <w:rsid w:val="003C5882"/>
    <w:rsid w:val="003C6008"/>
    <w:rsid w:val="003C60C0"/>
    <w:rsid w:val="003C7E15"/>
    <w:rsid w:val="003D0B82"/>
    <w:rsid w:val="003D1F25"/>
    <w:rsid w:val="003D2DE1"/>
    <w:rsid w:val="003D2E54"/>
    <w:rsid w:val="003D3A92"/>
    <w:rsid w:val="003D462B"/>
    <w:rsid w:val="003D4954"/>
    <w:rsid w:val="003D5398"/>
    <w:rsid w:val="003D5BEB"/>
    <w:rsid w:val="003D7944"/>
    <w:rsid w:val="003E000E"/>
    <w:rsid w:val="003E025F"/>
    <w:rsid w:val="003E0A83"/>
    <w:rsid w:val="003E1BC7"/>
    <w:rsid w:val="003E1D03"/>
    <w:rsid w:val="003E22C9"/>
    <w:rsid w:val="003E230F"/>
    <w:rsid w:val="003E2A8E"/>
    <w:rsid w:val="003E4408"/>
    <w:rsid w:val="003E5485"/>
    <w:rsid w:val="003E77A3"/>
    <w:rsid w:val="003E7A8B"/>
    <w:rsid w:val="003F0548"/>
    <w:rsid w:val="003F06A3"/>
    <w:rsid w:val="003F0A80"/>
    <w:rsid w:val="003F10AB"/>
    <w:rsid w:val="003F15AF"/>
    <w:rsid w:val="003F2483"/>
    <w:rsid w:val="003F2AEF"/>
    <w:rsid w:val="003F303D"/>
    <w:rsid w:val="003F32D4"/>
    <w:rsid w:val="003F3902"/>
    <w:rsid w:val="003F51D7"/>
    <w:rsid w:val="003F5971"/>
    <w:rsid w:val="003F5EF4"/>
    <w:rsid w:val="003F6654"/>
    <w:rsid w:val="003F688D"/>
    <w:rsid w:val="003F6994"/>
    <w:rsid w:val="003F7543"/>
    <w:rsid w:val="003F7682"/>
    <w:rsid w:val="00400378"/>
    <w:rsid w:val="00400FA1"/>
    <w:rsid w:val="00403758"/>
    <w:rsid w:val="00403DF4"/>
    <w:rsid w:val="00403F29"/>
    <w:rsid w:val="004045E3"/>
    <w:rsid w:val="00404CCC"/>
    <w:rsid w:val="004051E3"/>
    <w:rsid w:val="004054A1"/>
    <w:rsid w:val="00406246"/>
    <w:rsid w:val="004063F3"/>
    <w:rsid w:val="00406664"/>
    <w:rsid w:val="0040692D"/>
    <w:rsid w:val="00407915"/>
    <w:rsid w:val="0040797B"/>
    <w:rsid w:val="00407ACC"/>
    <w:rsid w:val="0041157E"/>
    <w:rsid w:val="004118CB"/>
    <w:rsid w:val="004121BA"/>
    <w:rsid w:val="004125E9"/>
    <w:rsid w:val="00412C6C"/>
    <w:rsid w:val="004131CE"/>
    <w:rsid w:val="004132EC"/>
    <w:rsid w:val="00414C07"/>
    <w:rsid w:val="004153DA"/>
    <w:rsid w:val="00415A64"/>
    <w:rsid w:val="0041629C"/>
    <w:rsid w:val="004163B1"/>
    <w:rsid w:val="00416535"/>
    <w:rsid w:val="00416705"/>
    <w:rsid w:val="0041789C"/>
    <w:rsid w:val="004204A4"/>
    <w:rsid w:val="004206F5"/>
    <w:rsid w:val="00420BA2"/>
    <w:rsid w:val="004213DE"/>
    <w:rsid w:val="00421E6B"/>
    <w:rsid w:val="00423105"/>
    <w:rsid w:val="0042343B"/>
    <w:rsid w:val="0042389B"/>
    <w:rsid w:val="00423CFC"/>
    <w:rsid w:val="00424EEA"/>
    <w:rsid w:val="0042517C"/>
    <w:rsid w:val="0042589D"/>
    <w:rsid w:val="00425D65"/>
    <w:rsid w:val="00425E7A"/>
    <w:rsid w:val="00425EE5"/>
    <w:rsid w:val="0042727B"/>
    <w:rsid w:val="00427D6D"/>
    <w:rsid w:val="00430DBF"/>
    <w:rsid w:val="00431140"/>
    <w:rsid w:val="004312C4"/>
    <w:rsid w:val="00431730"/>
    <w:rsid w:val="00431A72"/>
    <w:rsid w:val="004330EF"/>
    <w:rsid w:val="0043335B"/>
    <w:rsid w:val="004334BA"/>
    <w:rsid w:val="00433C5B"/>
    <w:rsid w:val="00433E01"/>
    <w:rsid w:val="0043474E"/>
    <w:rsid w:val="00435130"/>
    <w:rsid w:val="004353D1"/>
    <w:rsid w:val="004358A3"/>
    <w:rsid w:val="004365E8"/>
    <w:rsid w:val="00436DFE"/>
    <w:rsid w:val="004373C6"/>
    <w:rsid w:val="00437838"/>
    <w:rsid w:val="00437C33"/>
    <w:rsid w:val="00440637"/>
    <w:rsid w:val="00441BFF"/>
    <w:rsid w:val="00442190"/>
    <w:rsid w:val="00442196"/>
    <w:rsid w:val="004427DC"/>
    <w:rsid w:val="0044414C"/>
    <w:rsid w:val="0044482F"/>
    <w:rsid w:val="004452CF"/>
    <w:rsid w:val="00445DAE"/>
    <w:rsid w:val="0044609A"/>
    <w:rsid w:val="004468B4"/>
    <w:rsid w:val="00450457"/>
    <w:rsid w:val="00453679"/>
    <w:rsid w:val="0045390E"/>
    <w:rsid w:val="00455771"/>
    <w:rsid w:val="00455FE4"/>
    <w:rsid w:val="00457949"/>
    <w:rsid w:val="00457E4F"/>
    <w:rsid w:val="00460CC0"/>
    <w:rsid w:val="00460F1C"/>
    <w:rsid w:val="00461066"/>
    <w:rsid w:val="0046172F"/>
    <w:rsid w:val="00461AF5"/>
    <w:rsid w:val="004626E3"/>
    <w:rsid w:val="0046370A"/>
    <w:rsid w:val="00463C62"/>
    <w:rsid w:val="00463E35"/>
    <w:rsid w:val="00465C5A"/>
    <w:rsid w:val="00465DFC"/>
    <w:rsid w:val="00465E4C"/>
    <w:rsid w:val="0046637A"/>
    <w:rsid w:val="00466761"/>
    <w:rsid w:val="00466F94"/>
    <w:rsid w:val="00467133"/>
    <w:rsid w:val="00467A12"/>
    <w:rsid w:val="00470B51"/>
    <w:rsid w:val="00470F95"/>
    <w:rsid w:val="00471308"/>
    <w:rsid w:val="004718C0"/>
    <w:rsid w:val="004719D7"/>
    <w:rsid w:val="00471DCF"/>
    <w:rsid w:val="00472BB2"/>
    <w:rsid w:val="0047465B"/>
    <w:rsid w:val="00475090"/>
    <w:rsid w:val="0047572E"/>
    <w:rsid w:val="00475D4A"/>
    <w:rsid w:val="004762C5"/>
    <w:rsid w:val="00477619"/>
    <w:rsid w:val="00480483"/>
    <w:rsid w:val="00480A22"/>
    <w:rsid w:val="00481A3E"/>
    <w:rsid w:val="00481D89"/>
    <w:rsid w:val="0048235C"/>
    <w:rsid w:val="004828B2"/>
    <w:rsid w:val="00483946"/>
    <w:rsid w:val="0048656C"/>
    <w:rsid w:val="004867F2"/>
    <w:rsid w:val="004877A5"/>
    <w:rsid w:val="004878DE"/>
    <w:rsid w:val="00487FCA"/>
    <w:rsid w:val="00490013"/>
    <w:rsid w:val="00490295"/>
    <w:rsid w:val="00490A6F"/>
    <w:rsid w:val="00491096"/>
    <w:rsid w:val="00491219"/>
    <w:rsid w:val="00491566"/>
    <w:rsid w:val="0049177D"/>
    <w:rsid w:val="00491E34"/>
    <w:rsid w:val="00492632"/>
    <w:rsid w:val="00492AFD"/>
    <w:rsid w:val="00493030"/>
    <w:rsid w:val="004930E4"/>
    <w:rsid w:val="00493879"/>
    <w:rsid w:val="00493FFF"/>
    <w:rsid w:val="00494AF3"/>
    <w:rsid w:val="0049524F"/>
    <w:rsid w:val="00496B5F"/>
    <w:rsid w:val="00497387"/>
    <w:rsid w:val="004A021B"/>
    <w:rsid w:val="004A06F9"/>
    <w:rsid w:val="004A0DD6"/>
    <w:rsid w:val="004A0E21"/>
    <w:rsid w:val="004A15C5"/>
    <w:rsid w:val="004A1D4D"/>
    <w:rsid w:val="004A1FE1"/>
    <w:rsid w:val="004A3039"/>
    <w:rsid w:val="004A3246"/>
    <w:rsid w:val="004A3708"/>
    <w:rsid w:val="004A7675"/>
    <w:rsid w:val="004A7783"/>
    <w:rsid w:val="004A7E0A"/>
    <w:rsid w:val="004B0091"/>
    <w:rsid w:val="004B064C"/>
    <w:rsid w:val="004B0831"/>
    <w:rsid w:val="004B0DF1"/>
    <w:rsid w:val="004B13B9"/>
    <w:rsid w:val="004B1ABD"/>
    <w:rsid w:val="004B1C8D"/>
    <w:rsid w:val="004B2DC4"/>
    <w:rsid w:val="004B5232"/>
    <w:rsid w:val="004B6663"/>
    <w:rsid w:val="004B6C53"/>
    <w:rsid w:val="004B7260"/>
    <w:rsid w:val="004B7493"/>
    <w:rsid w:val="004C059B"/>
    <w:rsid w:val="004C121B"/>
    <w:rsid w:val="004C1A27"/>
    <w:rsid w:val="004C2C45"/>
    <w:rsid w:val="004C2D2B"/>
    <w:rsid w:val="004C2F4C"/>
    <w:rsid w:val="004C35FA"/>
    <w:rsid w:val="004C3CC1"/>
    <w:rsid w:val="004C3E50"/>
    <w:rsid w:val="004C4534"/>
    <w:rsid w:val="004C5522"/>
    <w:rsid w:val="004C7950"/>
    <w:rsid w:val="004D02B2"/>
    <w:rsid w:val="004D0C35"/>
    <w:rsid w:val="004D1249"/>
    <w:rsid w:val="004D1BEF"/>
    <w:rsid w:val="004D279D"/>
    <w:rsid w:val="004D355D"/>
    <w:rsid w:val="004D49AB"/>
    <w:rsid w:val="004D6CA1"/>
    <w:rsid w:val="004D7662"/>
    <w:rsid w:val="004D7B45"/>
    <w:rsid w:val="004E06EC"/>
    <w:rsid w:val="004E09AA"/>
    <w:rsid w:val="004E0DEC"/>
    <w:rsid w:val="004E154E"/>
    <w:rsid w:val="004E1812"/>
    <w:rsid w:val="004E2677"/>
    <w:rsid w:val="004E2A13"/>
    <w:rsid w:val="004E2A7A"/>
    <w:rsid w:val="004E2B3D"/>
    <w:rsid w:val="004E2B9E"/>
    <w:rsid w:val="004E3977"/>
    <w:rsid w:val="004E3C8B"/>
    <w:rsid w:val="004E51F1"/>
    <w:rsid w:val="004E55C2"/>
    <w:rsid w:val="004E5AC9"/>
    <w:rsid w:val="004E76B1"/>
    <w:rsid w:val="004F000D"/>
    <w:rsid w:val="004F0370"/>
    <w:rsid w:val="004F1672"/>
    <w:rsid w:val="004F2090"/>
    <w:rsid w:val="004F2098"/>
    <w:rsid w:val="004F24EC"/>
    <w:rsid w:val="004F2871"/>
    <w:rsid w:val="004F36D9"/>
    <w:rsid w:val="004F4229"/>
    <w:rsid w:val="004F55C9"/>
    <w:rsid w:val="004F57DE"/>
    <w:rsid w:val="004F5A38"/>
    <w:rsid w:val="004F5F76"/>
    <w:rsid w:val="004F659C"/>
    <w:rsid w:val="004F677A"/>
    <w:rsid w:val="004F6DCB"/>
    <w:rsid w:val="004F7754"/>
    <w:rsid w:val="004F7908"/>
    <w:rsid w:val="004F7A41"/>
    <w:rsid w:val="004F7DAF"/>
    <w:rsid w:val="00500729"/>
    <w:rsid w:val="00500750"/>
    <w:rsid w:val="005019DC"/>
    <w:rsid w:val="00502935"/>
    <w:rsid w:val="00502B8E"/>
    <w:rsid w:val="0050412C"/>
    <w:rsid w:val="00504B0B"/>
    <w:rsid w:val="00505167"/>
    <w:rsid w:val="00505717"/>
    <w:rsid w:val="00505FA9"/>
    <w:rsid w:val="00506118"/>
    <w:rsid w:val="005064E5"/>
    <w:rsid w:val="005065B7"/>
    <w:rsid w:val="0050726F"/>
    <w:rsid w:val="005074D9"/>
    <w:rsid w:val="0050758B"/>
    <w:rsid w:val="00507EE8"/>
    <w:rsid w:val="005116D5"/>
    <w:rsid w:val="005128DD"/>
    <w:rsid w:val="005132E2"/>
    <w:rsid w:val="005145EE"/>
    <w:rsid w:val="0051478A"/>
    <w:rsid w:val="00515355"/>
    <w:rsid w:val="005157FE"/>
    <w:rsid w:val="005169AB"/>
    <w:rsid w:val="005171C3"/>
    <w:rsid w:val="005174D9"/>
    <w:rsid w:val="0051791B"/>
    <w:rsid w:val="00517B71"/>
    <w:rsid w:val="005206EA"/>
    <w:rsid w:val="00520701"/>
    <w:rsid w:val="00521D6D"/>
    <w:rsid w:val="00522476"/>
    <w:rsid w:val="005237EB"/>
    <w:rsid w:val="00523F75"/>
    <w:rsid w:val="00524A9C"/>
    <w:rsid w:val="00524D65"/>
    <w:rsid w:val="005254CA"/>
    <w:rsid w:val="0052563E"/>
    <w:rsid w:val="00525BE1"/>
    <w:rsid w:val="0052634F"/>
    <w:rsid w:val="00526A96"/>
    <w:rsid w:val="00530970"/>
    <w:rsid w:val="00530CF2"/>
    <w:rsid w:val="00530F43"/>
    <w:rsid w:val="005314EA"/>
    <w:rsid w:val="00531AFB"/>
    <w:rsid w:val="00533A3D"/>
    <w:rsid w:val="00534287"/>
    <w:rsid w:val="00534523"/>
    <w:rsid w:val="00534551"/>
    <w:rsid w:val="00535126"/>
    <w:rsid w:val="005354E5"/>
    <w:rsid w:val="00535BB8"/>
    <w:rsid w:val="005366AE"/>
    <w:rsid w:val="0053709E"/>
    <w:rsid w:val="00537A4F"/>
    <w:rsid w:val="00537D39"/>
    <w:rsid w:val="00540FC6"/>
    <w:rsid w:val="00541C90"/>
    <w:rsid w:val="005432C5"/>
    <w:rsid w:val="0054344A"/>
    <w:rsid w:val="00543765"/>
    <w:rsid w:val="00544120"/>
    <w:rsid w:val="00544A3F"/>
    <w:rsid w:val="00544D6C"/>
    <w:rsid w:val="00545D36"/>
    <w:rsid w:val="00545E87"/>
    <w:rsid w:val="00545FD0"/>
    <w:rsid w:val="0054682F"/>
    <w:rsid w:val="005510B4"/>
    <w:rsid w:val="005510F9"/>
    <w:rsid w:val="0055137E"/>
    <w:rsid w:val="00551BFA"/>
    <w:rsid w:val="00552714"/>
    <w:rsid w:val="005530BD"/>
    <w:rsid w:val="00553E98"/>
    <w:rsid w:val="005548A8"/>
    <w:rsid w:val="005548D3"/>
    <w:rsid w:val="005549B7"/>
    <w:rsid w:val="00554AAC"/>
    <w:rsid w:val="00554B1F"/>
    <w:rsid w:val="00554B2C"/>
    <w:rsid w:val="0055558A"/>
    <w:rsid w:val="005558BC"/>
    <w:rsid w:val="00556114"/>
    <w:rsid w:val="005563E1"/>
    <w:rsid w:val="00556596"/>
    <w:rsid w:val="0055663F"/>
    <w:rsid w:val="00557095"/>
    <w:rsid w:val="005576EC"/>
    <w:rsid w:val="00560E75"/>
    <w:rsid w:val="00561830"/>
    <w:rsid w:val="00561F14"/>
    <w:rsid w:val="00563B8D"/>
    <w:rsid w:val="00563CCF"/>
    <w:rsid w:val="00563CE1"/>
    <w:rsid w:val="00563EFE"/>
    <w:rsid w:val="00564779"/>
    <w:rsid w:val="00564CB3"/>
    <w:rsid w:val="005651BE"/>
    <w:rsid w:val="005659DF"/>
    <w:rsid w:val="00565F3E"/>
    <w:rsid w:val="005667E6"/>
    <w:rsid w:val="0056680E"/>
    <w:rsid w:val="00566873"/>
    <w:rsid w:val="00566886"/>
    <w:rsid w:val="00566A0A"/>
    <w:rsid w:val="005673EE"/>
    <w:rsid w:val="00570156"/>
    <w:rsid w:val="005701BA"/>
    <w:rsid w:val="00570CDB"/>
    <w:rsid w:val="00571EA8"/>
    <w:rsid w:val="005721F6"/>
    <w:rsid w:val="00572FF2"/>
    <w:rsid w:val="00573044"/>
    <w:rsid w:val="00573B86"/>
    <w:rsid w:val="00574391"/>
    <w:rsid w:val="00574487"/>
    <w:rsid w:val="00575E10"/>
    <w:rsid w:val="00575F0A"/>
    <w:rsid w:val="00576203"/>
    <w:rsid w:val="005766E1"/>
    <w:rsid w:val="00576FE9"/>
    <w:rsid w:val="00577441"/>
    <w:rsid w:val="0057745F"/>
    <w:rsid w:val="005804C1"/>
    <w:rsid w:val="0058066D"/>
    <w:rsid w:val="00580CDA"/>
    <w:rsid w:val="00580D0F"/>
    <w:rsid w:val="0058112C"/>
    <w:rsid w:val="0058157B"/>
    <w:rsid w:val="00581701"/>
    <w:rsid w:val="00581B16"/>
    <w:rsid w:val="00581BCB"/>
    <w:rsid w:val="00582771"/>
    <w:rsid w:val="00582F56"/>
    <w:rsid w:val="00583072"/>
    <w:rsid w:val="005838CC"/>
    <w:rsid w:val="00583C70"/>
    <w:rsid w:val="0058408A"/>
    <w:rsid w:val="005843F8"/>
    <w:rsid w:val="00584666"/>
    <w:rsid w:val="005855CE"/>
    <w:rsid w:val="00585E08"/>
    <w:rsid w:val="005866C3"/>
    <w:rsid w:val="00586B59"/>
    <w:rsid w:val="00587197"/>
    <w:rsid w:val="0058724C"/>
    <w:rsid w:val="00590070"/>
    <w:rsid w:val="00590A43"/>
    <w:rsid w:val="00591081"/>
    <w:rsid w:val="005928BD"/>
    <w:rsid w:val="00592904"/>
    <w:rsid w:val="00592AB2"/>
    <w:rsid w:val="005930DD"/>
    <w:rsid w:val="0059406D"/>
    <w:rsid w:val="00594565"/>
    <w:rsid w:val="005966A4"/>
    <w:rsid w:val="00596F06"/>
    <w:rsid w:val="00597051"/>
    <w:rsid w:val="005971A4"/>
    <w:rsid w:val="00597B0A"/>
    <w:rsid w:val="005A0D79"/>
    <w:rsid w:val="005A0F44"/>
    <w:rsid w:val="005A1794"/>
    <w:rsid w:val="005A210F"/>
    <w:rsid w:val="005A248C"/>
    <w:rsid w:val="005A24C4"/>
    <w:rsid w:val="005A273F"/>
    <w:rsid w:val="005A389B"/>
    <w:rsid w:val="005A3B63"/>
    <w:rsid w:val="005A3D1A"/>
    <w:rsid w:val="005A42FB"/>
    <w:rsid w:val="005A4604"/>
    <w:rsid w:val="005A480C"/>
    <w:rsid w:val="005A60D3"/>
    <w:rsid w:val="005B0772"/>
    <w:rsid w:val="005B08E7"/>
    <w:rsid w:val="005B1966"/>
    <w:rsid w:val="005B22AC"/>
    <w:rsid w:val="005B278E"/>
    <w:rsid w:val="005B2F7A"/>
    <w:rsid w:val="005B3428"/>
    <w:rsid w:val="005B39D7"/>
    <w:rsid w:val="005B3DA3"/>
    <w:rsid w:val="005B479C"/>
    <w:rsid w:val="005B4FDC"/>
    <w:rsid w:val="005B5AD9"/>
    <w:rsid w:val="005B626F"/>
    <w:rsid w:val="005B6BD6"/>
    <w:rsid w:val="005B7A65"/>
    <w:rsid w:val="005C0C6F"/>
    <w:rsid w:val="005C2828"/>
    <w:rsid w:val="005C295D"/>
    <w:rsid w:val="005C330F"/>
    <w:rsid w:val="005C36E8"/>
    <w:rsid w:val="005C3B23"/>
    <w:rsid w:val="005C4428"/>
    <w:rsid w:val="005C460B"/>
    <w:rsid w:val="005C6C91"/>
    <w:rsid w:val="005C7788"/>
    <w:rsid w:val="005D0D85"/>
    <w:rsid w:val="005D0EEF"/>
    <w:rsid w:val="005D120D"/>
    <w:rsid w:val="005D2F69"/>
    <w:rsid w:val="005D37E8"/>
    <w:rsid w:val="005D3904"/>
    <w:rsid w:val="005D3A82"/>
    <w:rsid w:val="005D3B9A"/>
    <w:rsid w:val="005D44F3"/>
    <w:rsid w:val="005D49B9"/>
    <w:rsid w:val="005D4FAD"/>
    <w:rsid w:val="005D542D"/>
    <w:rsid w:val="005D5B07"/>
    <w:rsid w:val="005D5FBD"/>
    <w:rsid w:val="005D6C25"/>
    <w:rsid w:val="005D6F2C"/>
    <w:rsid w:val="005D79ED"/>
    <w:rsid w:val="005E04E4"/>
    <w:rsid w:val="005E15DD"/>
    <w:rsid w:val="005E1A27"/>
    <w:rsid w:val="005E25B2"/>
    <w:rsid w:val="005E29A9"/>
    <w:rsid w:val="005E2B06"/>
    <w:rsid w:val="005E2FAF"/>
    <w:rsid w:val="005E3BD9"/>
    <w:rsid w:val="005E4A44"/>
    <w:rsid w:val="005E5AC1"/>
    <w:rsid w:val="005E6982"/>
    <w:rsid w:val="005E6A72"/>
    <w:rsid w:val="005E716C"/>
    <w:rsid w:val="005E7227"/>
    <w:rsid w:val="005E7EE4"/>
    <w:rsid w:val="005F0F90"/>
    <w:rsid w:val="005F1005"/>
    <w:rsid w:val="005F1926"/>
    <w:rsid w:val="005F1C8B"/>
    <w:rsid w:val="005F1CD8"/>
    <w:rsid w:val="005F21A3"/>
    <w:rsid w:val="005F22FB"/>
    <w:rsid w:val="005F4120"/>
    <w:rsid w:val="005F4921"/>
    <w:rsid w:val="005F4BD7"/>
    <w:rsid w:val="005F4EB7"/>
    <w:rsid w:val="005F5086"/>
    <w:rsid w:val="005F597E"/>
    <w:rsid w:val="005F62E5"/>
    <w:rsid w:val="005F6CB9"/>
    <w:rsid w:val="005F7D71"/>
    <w:rsid w:val="006008A7"/>
    <w:rsid w:val="00600D1E"/>
    <w:rsid w:val="006012A2"/>
    <w:rsid w:val="0060252A"/>
    <w:rsid w:val="00603307"/>
    <w:rsid w:val="00604312"/>
    <w:rsid w:val="006044BE"/>
    <w:rsid w:val="006045A4"/>
    <w:rsid w:val="006047C2"/>
    <w:rsid w:val="00604ACC"/>
    <w:rsid w:val="00605155"/>
    <w:rsid w:val="006056FE"/>
    <w:rsid w:val="00605D92"/>
    <w:rsid w:val="006068C0"/>
    <w:rsid w:val="00607469"/>
    <w:rsid w:val="00610DB7"/>
    <w:rsid w:val="0061130B"/>
    <w:rsid w:val="006126B7"/>
    <w:rsid w:val="0061325F"/>
    <w:rsid w:val="00614059"/>
    <w:rsid w:val="00614B2D"/>
    <w:rsid w:val="00614E70"/>
    <w:rsid w:val="00614F33"/>
    <w:rsid w:val="00615EB9"/>
    <w:rsid w:val="006168AF"/>
    <w:rsid w:val="0061743C"/>
    <w:rsid w:val="006176FB"/>
    <w:rsid w:val="00621442"/>
    <w:rsid w:val="0062199F"/>
    <w:rsid w:val="006219EA"/>
    <w:rsid w:val="00622030"/>
    <w:rsid w:val="006221E9"/>
    <w:rsid w:val="006231F9"/>
    <w:rsid w:val="00623E18"/>
    <w:rsid w:val="006241E4"/>
    <w:rsid w:val="00624941"/>
    <w:rsid w:val="00625F7E"/>
    <w:rsid w:val="006264F4"/>
    <w:rsid w:val="006268AE"/>
    <w:rsid w:val="006268D6"/>
    <w:rsid w:val="00627488"/>
    <w:rsid w:val="00630243"/>
    <w:rsid w:val="00631B53"/>
    <w:rsid w:val="0063216E"/>
    <w:rsid w:val="00634070"/>
    <w:rsid w:val="00634CEC"/>
    <w:rsid w:val="00634DB2"/>
    <w:rsid w:val="00634E8E"/>
    <w:rsid w:val="00635176"/>
    <w:rsid w:val="006409A6"/>
    <w:rsid w:val="00640AF1"/>
    <w:rsid w:val="006416BE"/>
    <w:rsid w:val="00642BEA"/>
    <w:rsid w:val="00642C05"/>
    <w:rsid w:val="00642EC1"/>
    <w:rsid w:val="00643434"/>
    <w:rsid w:val="0064348F"/>
    <w:rsid w:val="00643F89"/>
    <w:rsid w:val="00644107"/>
    <w:rsid w:val="00644ADC"/>
    <w:rsid w:val="00645170"/>
    <w:rsid w:val="00646221"/>
    <w:rsid w:val="00647622"/>
    <w:rsid w:val="00650003"/>
    <w:rsid w:val="00650A65"/>
    <w:rsid w:val="00651971"/>
    <w:rsid w:val="006520EC"/>
    <w:rsid w:val="00652A5A"/>
    <w:rsid w:val="006534B0"/>
    <w:rsid w:val="006546FE"/>
    <w:rsid w:val="0065513B"/>
    <w:rsid w:val="00655A8A"/>
    <w:rsid w:val="00655E5D"/>
    <w:rsid w:val="00656FD1"/>
    <w:rsid w:val="006576AE"/>
    <w:rsid w:val="0066064A"/>
    <w:rsid w:val="006607A7"/>
    <w:rsid w:val="00660821"/>
    <w:rsid w:val="006610CD"/>
    <w:rsid w:val="0066148F"/>
    <w:rsid w:val="00661B07"/>
    <w:rsid w:val="006624A5"/>
    <w:rsid w:val="00662793"/>
    <w:rsid w:val="00663D3B"/>
    <w:rsid w:val="00663E1F"/>
    <w:rsid w:val="00665868"/>
    <w:rsid w:val="006661E3"/>
    <w:rsid w:val="00667D13"/>
    <w:rsid w:val="00667D35"/>
    <w:rsid w:val="0067049A"/>
    <w:rsid w:val="00672956"/>
    <w:rsid w:val="006742B4"/>
    <w:rsid w:val="00675B3F"/>
    <w:rsid w:val="006761D2"/>
    <w:rsid w:val="00676521"/>
    <w:rsid w:val="00676BEA"/>
    <w:rsid w:val="00676EC3"/>
    <w:rsid w:val="0067795A"/>
    <w:rsid w:val="00680F99"/>
    <w:rsid w:val="00682058"/>
    <w:rsid w:val="0068256B"/>
    <w:rsid w:val="00684400"/>
    <w:rsid w:val="006864FA"/>
    <w:rsid w:val="0068653B"/>
    <w:rsid w:val="006869FE"/>
    <w:rsid w:val="00686ADA"/>
    <w:rsid w:val="00690197"/>
    <w:rsid w:val="0069089A"/>
    <w:rsid w:val="006922DA"/>
    <w:rsid w:val="00697194"/>
    <w:rsid w:val="00697FA3"/>
    <w:rsid w:val="006A296B"/>
    <w:rsid w:val="006A31A8"/>
    <w:rsid w:val="006A4357"/>
    <w:rsid w:val="006A514D"/>
    <w:rsid w:val="006A549B"/>
    <w:rsid w:val="006A552A"/>
    <w:rsid w:val="006A5563"/>
    <w:rsid w:val="006A68D2"/>
    <w:rsid w:val="006A7107"/>
    <w:rsid w:val="006A7B71"/>
    <w:rsid w:val="006B1173"/>
    <w:rsid w:val="006B1A31"/>
    <w:rsid w:val="006B4500"/>
    <w:rsid w:val="006B45B8"/>
    <w:rsid w:val="006B4E4E"/>
    <w:rsid w:val="006B5822"/>
    <w:rsid w:val="006B60D0"/>
    <w:rsid w:val="006B6465"/>
    <w:rsid w:val="006B7410"/>
    <w:rsid w:val="006B7870"/>
    <w:rsid w:val="006B7C9A"/>
    <w:rsid w:val="006C02E3"/>
    <w:rsid w:val="006C1625"/>
    <w:rsid w:val="006C2146"/>
    <w:rsid w:val="006C21ED"/>
    <w:rsid w:val="006C2AE5"/>
    <w:rsid w:val="006C321C"/>
    <w:rsid w:val="006C3479"/>
    <w:rsid w:val="006C5219"/>
    <w:rsid w:val="006C58AF"/>
    <w:rsid w:val="006C634E"/>
    <w:rsid w:val="006C63C6"/>
    <w:rsid w:val="006C6C40"/>
    <w:rsid w:val="006C7981"/>
    <w:rsid w:val="006D16CF"/>
    <w:rsid w:val="006D2022"/>
    <w:rsid w:val="006D3216"/>
    <w:rsid w:val="006D4AC7"/>
    <w:rsid w:val="006D4F78"/>
    <w:rsid w:val="006D59B0"/>
    <w:rsid w:val="006D616B"/>
    <w:rsid w:val="006D6AEE"/>
    <w:rsid w:val="006D709E"/>
    <w:rsid w:val="006D7826"/>
    <w:rsid w:val="006D7C9D"/>
    <w:rsid w:val="006D7E03"/>
    <w:rsid w:val="006D7F61"/>
    <w:rsid w:val="006E119E"/>
    <w:rsid w:val="006E1CD7"/>
    <w:rsid w:val="006E1ED0"/>
    <w:rsid w:val="006E3D2E"/>
    <w:rsid w:val="006E4961"/>
    <w:rsid w:val="006E55AD"/>
    <w:rsid w:val="006E60C3"/>
    <w:rsid w:val="006E6B19"/>
    <w:rsid w:val="006E70CE"/>
    <w:rsid w:val="006F0920"/>
    <w:rsid w:val="006F3804"/>
    <w:rsid w:val="006F4D2A"/>
    <w:rsid w:val="006F5725"/>
    <w:rsid w:val="006F5BA4"/>
    <w:rsid w:val="006F6205"/>
    <w:rsid w:val="006F733D"/>
    <w:rsid w:val="006F7A47"/>
    <w:rsid w:val="007013CC"/>
    <w:rsid w:val="007015D9"/>
    <w:rsid w:val="007033F1"/>
    <w:rsid w:val="00703F5C"/>
    <w:rsid w:val="00704262"/>
    <w:rsid w:val="00704525"/>
    <w:rsid w:val="00706B9F"/>
    <w:rsid w:val="00707078"/>
    <w:rsid w:val="00707248"/>
    <w:rsid w:val="00710786"/>
    <w:rsid w:val="007110FE"/>
    <w:rsid w:val="0071176C"/>
    <w:rsid w:val="00711FFA"/>
    <w:rsid w:val="00712569"/>
    <w:rsid w:val="007129C6"/>
    <w:rsid w:val="00712AB2"/>
    <w:rsid w:val="00713C8A"/>
    <w:rsid w:val="007141D9"/>
    <w:rsid w:val="00714992"/>
    <w:rsid w:val="00714B34"/>
    <w:rsid w:val="00714F53"/>
    <w:rsid w:val="00716BB5"/>
    <w:rsid w:val="007171B9"/>
    <w:rsid w:val="00717876"/>
    <w:rsid w:val="00717B38"/>
    <w:rsid w:val="00717BFF"/>
    <w:rsid w:val="00720622"/>
    <w:rsid w:val="00720DB1"/>
    <w:rsid w:val="007210D6"/>
    <w:rsid w:val="0072190A"/>
    <w:rsid w:val="00721E4A"/>
    <w:rsid w:val="0072252F"/>
    <w:rsid w:val="00722AB7"/>
    <w:rsid w:val="00723039"/>
    <w:rsid w:val="00723C06"/>
    <w:rsid w:val="0072594E"/>
    <w:rsid w:val="00727849"/>
    <w:rsid w:val="00727DDD"/>
    <w:rsid w:val="00730CB5"/>
    <w:rsid w:val="00731613"/>
    <w:rsid w:val="007325CD"/>
    <w:rsid w:val="00732DD4"/>
    <w:rsid w:val="007331FF"/>
    <w:rsid w:val="007339D9"/>
    <w:rsid w:val="007342FC"/>
    <w:rsid w:val="007343BA"/>
    <w:rsid w:val="0073475D"/>
    <w:rsid w:val="00734F7F"/>
    <w:rsid w:val="00735E96"/>
    <w:rsid w:val="00736074"/>
    <w:rsid w:val="00736B17"/>
    <w:rsid w:val="007375F0"/>
    <w:rsid w:val="00737D5C"/>
    <w:rsid w:val="00737EB8"/>
    <w:rsid w:val="00742031"/>
    <w:rsid w:val="007421F9"/>
    <w:rsid w:val="00743025"/>
    <w:rsid w:val="00743213"/>
    <w:rsid w:val="007435EE"/>
    <w:rsid w:val="00743ABD"/>
    <w:rsid w:val="00744BE7"/>
    <w:rsid w:val="00745796"/>
    <w:rsid w:val="007469F3"/>
    <w:rsid w:val="00746ECB"/>
    <w:rsid w:val="00747ABE"/>
    <w:rsid w:val="00747C47"/>
    <w:rsid w:val="00747CF1"/>
    <w:rsid w:val="00750336"/>
    <w:rsid w:val="007507E0"/>
    <w:rsid w:val="007509DF"/>
    <w:rsid w:val="00750B23"/>
    <w:rsid w:val="00750F23"/>
    <w:rsid w:val="00751058"/>
    <w:rsid w:val="00751156"/>
    <w:rsid w:val="007511B6"/>
    <w:rsid w:val="007520E3"/>
    <w:rsid w:val="00752E37"/>
    <w:rsid w:val="00752F04"/>
    <w:rsid w:val="00752F68"/>
    <w:rsid w:val="0075347D"/>
    <w:rsid w:val="0075382C"/>
    <w:rsid w:val="00753976"/>
    <w:rsid w:val="00753C55"/>
    <w:rsid w:val="00753F1D"/>
    <w:rsid w:val="00754AA0"/>
    <w:rsid w:val="00754F6E"/>
    <w:rsid w:val="007550A1"/>
    <w:rsid w:val="00755294"/>
    <w:rsid w:val="00755D11"/>
    <w:rsid w:val="00756003"/>
    <w:rsid w:val="0075602F"/>
    <w:rsid w:val="0075640A"/>
    <w:rsid w:val="007571DE"/>
    <w:rsid w:val="00760583"/>
    <w:rsid w:val="00761172"/>
    <w:rsid w:val="00763A7A"/>
    <w:rsid w:val="007644BE"/>
    <w:rsid w:val="007650B5"/>
    <w:rsid w:val="0076649F"/>
    <w:rsid w:val="00766C84"/>
    <w:rsid w:val="007677C2"/>
    <w:rsid w:val="00767AB4"/>
    <w:rsid w:val="00770118"/>
    <w:rsid w:val="007706FF"/>
    <w:rsid w:val="00770E59"/>
    <w:rsid w:val="00770FBD"/>
    <w:rsid w:val="007710B9"/>
    <w:rsid w:val="00773138"/>
    <w:rsid w:val="007733FF"/>
    <w:rsid w:val="007734F5"/>
    <w:rsid w:val="0077631B"/>
    <w:rsid w:val="007766CA"/>
    <w:rsid w:val="00776B59"/>
    <w:rsid w:val="00777494"/>
    <w:rsid w:val="00777719"/>
    <w:rsid w:val="0078040A"/>
    <w:rsid w:val="00782DBE"/>
    <w:rsid w:val="007834CC"/>
    <w:rsid w:val="00783E73"/>
    <w:rsid w:val="0078410F"/>
    <w:rsid w:val="007848ED"/>
    <w:rsid w:val="0078514B"/>
    <w:rsid w:val="00785259"/>
    <w:rsid w:val="0078598F"/>
    <w:rsid w:val="0078604C"/>
    <w:rsid w:val="00786630"/>
    <w:rsid w:val="007866B9"/>
    <w:rsid w:val="00786906"/>
    <w:rsid w:val="00786B91"/>
    <w:rsid w:val="00786C81"/>
    <w:rsid w:val="00787488"/>
    <w:rsid w:val="0079009F"/>
    <w:rsid w:val="00790457"/>
    <w:rsid w:val="00790B14"/>
    <w:rsid w:val="007912CF"/>
    <w:rsid w:val="0079189F"/>
    <w:rsid w:val="00791E2B"/>
    <w:rsid w:val="007926C8"/>
    <w:rsid w:val="0079279D"/>
    <w:rsid w:val="00793E7D"/>
    <w:rsid w:val="00794F78"/>
    <w:rsid w:val="00795433"/>
    <w:rsid w:val="00795791"/>
    <w:rsid w:val="00796281"/>
    <w:rsid w:val="0079685C"/>
    <w:rsid w:val="00796A20"/>
    <w:rsid w:val="00797CCE"/>
    <w:rsid w:val="007A11A9"/>
    <w:rsid w:val="007A155A"/>
    <w:rsid w:val="007A1E0A"/>
    <w:rsid w:val="007A32D1"/>
    <w:rsid w:val="007A46C7"/>
    <w:rsid w:val="007A470E"/>
    <w:rsid w:val="007A63E4"/>
    <w:rsid w:val="007A690D"/>
    <w:rsid w:val="007A6BB3"/>
    <w:rsid w:val="007B0211"/>
    <w:rsid w:val="007B095B"/>
    <w:rsid w:val="007B1AD8"/>
    <w:rsid w:val="007B1BA0"/>
    <w:rsid w:val="007B1C81"/>
    <w:rsid w:val="007B1E28"/>
    <w:rsid w:val="007B1FFF"/>
    <w:rsid w:val="007B35A3"/>
    <w:rsid w:val="007B390C"/>
    <w:rsid w:val="007B40AB"/>
    <w:rsid w:val="007B4732"/>
    <w:rsid w:val="007B4953"/>
    <w:rsid w:val="007B5261"/>
    <w:rsid w:val="007B5771"/>
    <w:rsid w:val="007B5F1C"/>
    <w:rsid w:val="007B6BB6"/>
    <w:rsid w:val="007B7332"/>
    <w:rsid w:val="007B7D77"/>
    <w:rsid w:val="007B7E0E"/>
    <w:rsid w:val="007C03FC"/>
    <w:rsid w:val="007C1B41"/>
    <w:rsid w:val="007C2D5D"/>
    <w:rsid w:val="007C318E"/>
    <w:rsid w:val="007C42A1"/>
    <w:rsid w:val="007C48F9"/>
    <w:rsid w:val="007C54A8"/>
    <w:rsid w:val="007C5A1E"/>
    <w:rsid w:val="007C75D5"/>
    <w:rsid w:val="007D0623"/>
    <w:rsid w:val="007D0A3A"/>
    <w:rsid w:val="007D1093"/>
    <w:rsid w:val="007D1801"/>
    <w:rsid w:val="007D1DED"/>
    <w:rsid w:val="007D1E30"/>
    <w:rsid w:val="007D1EE1"/>
    <w:rsid w:val="007D2711"/>
    <w:rsid w:val="007D2CCC"/>
    <w:rsid w:val="007D2D9C"/>
    <w:rsid w:val="007D3A1B"/>
    <w:rsid w:val="007D3B42"/>
    <w:rsid w:val="007D3F1D"/>
    <w:rsid w:val="007D4EF0"/>
    <w:rsid w:val="007D509E"/>
    <w:rsid w:val="007D6A93"/>
    <w:rsid w:val="007D724F"/>
    <w:rsid w:val="007D7A55"/>
    <w:rsid w:val="007E19F6"/>
    <w:rsid w:val="007E1A97"/>
    <w:rsid w:val="007E1CA9"/>
    <w:rsid w:val="007E3757"/>
    <w:rsid w:val="007E3B2C"/>
    <w:rsid w:val="007E402E"/>
    <w:rsid w:val="007E60F5"/>
    <w:rsid w:val="007E64CA"/>
    <w:rsid w:val="007E6FB8"/>
    <w:rsid w:val="007E7C54"/>
    <w:rsid w:val="007F0427"/>
    <w:rsid w:val="007F05AD"/>
    <w:rsid w:val="007F05C4"/>
    <w:rsid w:val="007F0796"/>
    <w:rsid w:val="007F131D"/>
    <w:rsid w:val="007F19F0"/>
    <w:rsid w:val="007F26FB"/>
    <w:rsid w:val="007F2EBA"/>
    <w:rsid w:val="007F31E8"/>
    <w:rsid w:val="007F3718"/>
    <w:rsid w:val="007F4087"/>
    <w:rsid w:val="007F46C0"/>
    <w:rsid w:val="007F4816"/>
    <w:rsid w:val="007F54A7"/>
    <w:rsid w:val="007F60D9"/>
    <w:rsid w:val="007F6D14"/>
    <w:rsid w:val="007F7C68"/>
    <w:rsid w:val="00800623"/>
    <w:rsid w:val="00802DEF"/>
    <w:rsid w:val="00803B81"/>
    <w:rsid w:val="00803E34"/>
    <w:rsid w:val="008058EC"/>
    <w:rsid w:val="00805CB1"/>
    <w:rsid w:val="00805CB7"/>
    <w:rsid w:val="0080613C"/>
    <w:rsid w:val="008063DC"/>
    <w:rsid w:val="008065D7"/>
    <w:rsid w:val="00806807"/>
    <w:rsid w:val="008068D6"/>
    <w:rsid w:val="00807211"/>
    <w:rsid w:val="00810184"/>
    <w:rsid w:val="00812155"/>
    <w:rsid w:val="008122F9"/>
    <w:rsid w:val="00812B5D"/>
    <w:rsid w:val="00814008"/>
    <w:rsid w:val="008146E4"/>
    <w:rsid w:val="00815997"/>
    <w:rsid w:val="00817287"/>
    <w:rsid w:val="008172E4"/>
    <w:rsid w:val="0082029E"/>
    <w:rsid w:val="00820EFC"/>
    <w:rsid w:val="0082100D"/>
    <w:rsid w:val="0082185E"/>
    <w:rsid w:val="00821EFD"/>
    <w:rsid w:val="008223B8"/>
    <w:rsid w:val="008223FD"/>
    <w:rsid w:val="008229FF"/>
    <w:rsid w:val="008234B0"/>
    <w:rsid w:val="00823699"/>
    <w:rsid w:val="00823BE1"/>
    <w:rsid w:val="0082403A"/>
    <w:rsid w:val="008243F2"/>
    <w:rsid w:val="00824A77"/>
    <w:rsid w:val="00824BF8"/>
    <w:rsid w:val="00824E6E"/>
    <w:rsid w:val="008250E5"/>
    <w:rsid w:val="00826A6F"/>
    <w:rsid w:val="00826F73"/>
    <w:rsid w:val="0082720D"/>
    <w:rsid w:val="00830EAA"/>
    <w:rsid w:val="00831502"/>
    <w:rsid w:val="00832E09"/>
    <w:rsid w:val="00833E45"/>
    <w:rsid w:val="008342D7"/>
    <w:rsid w:val="00834D43"/>
    <w:rsid w:val="00835D90"/>
    <w:rsid w:val="00836002"/>
    <w:rsid w:val="0083628C"/>
    <w:rsid w:val="008365C8"/>
    <w:rsid w:val="0083707D"/>
    <w:rsid w:val="008375B3"/>
    <w:rsid w:val="00840814"/>
    <w:rsid w:val="00840826"/>
    <w:rsid w:val="00841898"/>
    <w:rsid w:val="0084226D"/>
    <w:rsid w:val="00842703"/>
    <w:rsid w:val="00843AC4"/>
    <w:rsid w:val="00845F3D"/>
    <w:rsid w:val="008467CF"/>
    <w:rsid w:val="0084709F"/>
    <w:rsid w:val="00847C82"/>
    <w:rsid w:val="00850460"/>
    <w:rsid w:val="008517E2"/>
    <w:rsid w:val="00851D5C"/>
    <w:rsid w:val="00853DDC"/>
    <w:rsid w:val="00854755"/>
    <w:rsid w:val="00854C26"/>
    <w:rsid w:val="008550FA"/>
    <w:rsid w:val="00855CD4"/>
    <w:rsid w:val="00856775"/>
    <w:rsid w:val="008568A0"/>
    <w:rsid w:val="008576D3"/>
    <w:rsid w:val="00860054"/>
    <w:rsid w:val="0086023C"/>
    <w:rsid w:val="00860C79"/>
    <w:rsid w:val="00861252"/>
    <w:rsid w:val="0086189D"/>
    <w:rsid w:val="008632DB"/>
    <w:rsid w:val="008640C7"/>
    <w:rsid w:val="008642C2"/>
    <w:rsid w:val="00864785"/>
    <w:rsid w:val="00865126"/>
    <w:rsid w:val="0086533E"/>
    <w:rsid w:val="00865498"/>
    <w:rsid w:val="00865B2F"/>
    <w:rsid w:val="00865F39"/>
    <w:rsid w:val="00867B7C"/>
    <w:rsid w:val="00867CE2"/>
    <w:rsid w:val="008700AB"/>
    <w:rsid w:val="00871948"/>
    <w:rsid w:val="00872074"/>
    <w:rsid w:val="00872953"/>
    <w:rsid w:val="00872D1A"/>
    <w:rsid w:val="00874168"/>
    <w:rsid w:val="0087553E"/>
    <w:rsid w:val="00876727"/>
    <w:rsid w:val="00876AA3"/>
    <w:rsid w:val="00876D89"/>
    <w:rsid w:val="00877A90"/>
    <w:rsid w:val="0088009A"/>
    <w:rsid w:val="00880124"/>
    <w:rsid w:val="00880289"/>
    <w:rsid w:val="00881395"/>
    <w:rsid w:val="0088175B"/>
    <w:rsid w:val="008823D5"/>
    <w:rsid w:val="0088245F"/>
    <w:rsid w:val="008827CE"/>
    <w:rsid w:val="0088292A"/>
    <w:rsid w:val="00882F94"/>
    <w:rsid w:val="00884C6D"/>
    <w:rsid w:val="0088548F"/>
    <w:rsid w:val="00885A8D"/>
    <w:rsid w:val="00887142"/>
    <w:rsid w:val="0088794C"/>
    <w:rsid w:val="00890D63"/>
    <w:rsid w:val="008914C2"/>
    <w:rsid w:val="00891C8E"/>
    <w:rsid w:val="00891F07"/>
    <w:rsid w:val="008923A5"/>
    <w:rsid w:val="008926A9"/>
    <w:rsid w:val="00892C3F"/>
    <w:rsid w:val="00893098"/>
    <w:rsid w:val="00894514"/>
    <w:rsid w:val="00894625"/>
    <w:rsid w:val="008958B9"/>
    <w:rsid w:val="00895E07"/>
    <w:rsid w:val="00896673"/>
    <w:rsid w:val="00896774"/>
    <w:rsid w:val="008974B7"/>
    <w:rsid w:val="008A05B2"/>
    <w:rsid w:val="008A0B0A"/>
    <w:rsid w:val="008A0FAB"/>
    <w:rsid w:val="008A34B3"/>
    <w:rsid w:val="008A37DD"/>
    <w:rsid w:val="008A3C9F"/>
    <w:rsid w:val="008A40EE"/>
    <w:rsid w:val="008A4C54"/>
    <w:rsid w:val="008A4C6A"/>
    <w:rsid w:val="008A518E"/>
    <w:rsid w:val="008A5A27"/>
    <w:rsid w:val="008A5BB5"/>
    <w:rsid w:val="008A60AD"/>
    <w:rsid w:val="008A6475"/>
    <w:rsid w:val="008B066E"/>
    <w:rsid w:val="008B0687"/>
    <w:rsid w:val="008B155D"/>
    <w:rsid w:val="008B1ED1"/>
    <w:rsid w:val="008B229D"/>
    <w:rsid w:val="008B2333"/>
    <w:rsid w:val="008B26F3"/>
    <w:rsid w:val="008B27AB"/>
    <w:rsid w:val="008B2E60"/>
    <w:rsid w:val="008B3D9C"/>
    <w:rsid w:val="008B3ECC"/>
    <w:rsid w:val="008B4B72"/>
    <w:rsid w:val="008B58A5"/>
    <w:rsid w:val="008B5CFE"/>
    <w:rsid w:val="008B6284"/>
    <w:rsid w:val="008B741E"/>
    <w:rsid w:val="008B7B9A"/>
    <w:rsid w:val="008C04C7"/>
    <w:rsid w:val="008C055A"/>
    <w:rsid w:val="008C0F61"/>
    <w:rsid w:val="008C18BA"/>
    <w:rsid w:val="008C258F"/>
    <w:rsid w:val="008C25AF"/>
    <w:rsid w:val="008C2930"/>
    <w:rsid w:val="008C2EF4"/>
    <w:rsid w:val="008C3E92"/>
    <w:rsid w:val="008C4F41"/>
    <w:rsid w:val="008C5E1D"/>
    <w:rsid w:val="008C5F96"/>
    <w:rsid w:val="008C6587"/>
    <w:rsid w:val="008D0251"/>
    <w:rsid w:val="008D048B"/>
    <w:rsid w:val="008D0C5A"/>
    <w:rsid w:val="008D1EAD"/>
    <w:rsid w:val="008D215E"/>
    <w:rsid w:val="008D24E1"/>
    <w:rsid w:val="008D2778"/>
    <w:rsid w:val="008D2F7F"/>
    <w:rsid w:val="008D3A87"/>
    <w:rsid w:val="008D3E42"/>
    <w:rsid w:val="008D3F39"/>
    <w:rsid w:val="008D4BA6"/>
    <w:rsid w:val="008D5188"/>
    <w:rsid w:val="008D63C1"/>
    <w:rsid w:val="008D7331"/>
    <w:rsid w:val="008E003E"/>
    <w:rsid w:val="008E0447"/>
    <w:rsid w:val="008E0895"/>
    <w:rsid w:val="008E16F6"/>
    <w:rsid w:val="008E42E6"/>
    <w:rsid w:val="008E454B"/>
    <w:rsid w:val="008E4A28"/>
    <w:rsid w:val="008E5ABC"/>
    <w:rsid w:val="008F08A9"/>
    <w:rsid w:val="008F09FA"/>
    <w:rsid w:val="008F1B79"/>
    <w:rsid w:val="008F2894"/>
    <w:rsid w:val="008F3256"/>
    <w:rsid w:val="008F3EEE"/>
    <w:rsid w:val="008F4E03"/>
    <w:rsid w:val="008F5613"/>
    <w:rsid w:val="008F6121"/>
    <w:rsid w:val="008F6135"/>
    <w:rsid w:val="008F615E"/>
    <w:rsid w:val="008F7597"/>
    <w:rsid w:val="00900006"/>
    <w:rsid w:val="009028CC"/>
    <w:rsid w:val="00902C83"/>
    <w:rsid w:val="00904E4F"/>
    <w:rsid w:val="00906B29"/>
    <w:rsid w:val="00906EAE"/>
    <w:rsid w:val="009071BB"/>
    <w:rsid w:val="009073C9"/>
    <w:rsid w:val="00907460"/>
    <w:rsid w:val="009075B4"/>
    <w:rsid w:val="00907DBF"/>
    <w:rsid w:val="00911678"/>
    <w:rsid w:val="00911BA9"/>
    <w:rsid w:val="00912539"/>
    <w:rsid w:val="00912F35"/>
    <w:rsid w:val="0091340A"/>
    <w:rsid w:val="0091455B"/>
    <w:rsid w:val="00915552"/>
    <w:rsid w:val="00915DAA"/>
    <w:rsid w:val="00916978"/>
    <w:rsid w:val="0092035E"/>
    <w:rsid w:val="00920AA2"/>
    <w:rsid w:val="00920C96"/>
    <w:rsid w:val="009211FC"/>
    <w:rsid w:val="00921789"/>
    <w:rsid w:val="00921F95"/>
    <w:rsid w:val="00922E06"/>
    <w:rsid w:val="009231ED"/>
    <w:rsid w:val="00923370"/>
    <w:rsid w:val="00926129"/>
    <w:rsid w:val="0092651C"/>
    <w:rsid w:val="00926BD4"/>
    <w:rsid w:val="00926F26"/>
    <w:rsid w:val="009272F8"/>
    <w:rsid w:val="00927A72"/>
    <w:rsid w:val="00927D9E"/>
    <w:rsid w:val="00927DC2"/>
    <w:rsid w:val="00930116"/>
    <w:rsid w:val="0093018C"/>
    <w:rsid w:val="00930D5B"/>
    <w:rsid w:val="00931475"/>
    <w:rsid w:val="009314F8"/>
    <w:rsid w:val="00931EB0"/>
    <w:rsid w:val="0093338B"/>
    <w:rsid w:val="009337E4"/>
    <w:rsid w:val="00933C1B"/>
    <w:rsid w:val="00934E36"/>
    <w:rsid w:val="00935285"/>
    <w:rsid w:val="00935DE4"/>
    <w:rsid w:val="00935E03"/>
    <w:rsid w:val="0093710D"/>
    <w:rsid w:val="00940130"/>
    <w:rsid w:val="0094083C"/>
    <w:rsid w:val="00940E02"/>
    <w:rsid w:val="00941A9C"/>
    <w:rsid w:val="00942452"/>
    <w:rsid w:val="00942947"/>
    <w:rsid w:val="00943829"/>
    <w:rsid w:val="009442F9"/>
    <w:rsid w:val="00944735"/>
    <w:rsid w:val="00944F8F"/>
    <w:rsid w:val="009462B5"/>
    <w:rsid w:val="00946856"/>
    <w:rsid w:val="009508AF"/>
    <w:rsid w:val="00951AB1"/>
    <w:rsid w:val="009524B1"/>
    <w:rsid w:val="00952632"/>
    <w:rsid w:val="00952B76"/>
    <w:rsid w:val="00953830"/>
    <w:rsid w:val="0095448B"/>
    <w:rsid w:val="009550A9"/>
    <w:rsid w:val="00955AFE"/>
    <w:rsid w:val="00956585"/>
    <w:rsid w:val="0096024E"/>
    <w:rsid w:val="009609BF"/>
    <w:rsid w:val="00961030"/>
    <w:rsid w:val="00961911"/>
    <w:rsid w:val="00961DB5"/>
    <w:rsid w:val="0096359F"/>
    <w:rsid w:val="00963FFE"/>
    <w:rsid w:val="00964F40"/>
    <w:rsid w:val="0096554B"/>
    <w:rsid w:val="00965A79"/>
    <w:rsid w:val="00966DB8"/>
    <w:rsid w:val="00966F9C"/>
    <w:rsid w:val="00967CC3"/>
    <w:rsid w:val="00970629"/>
    <w:rsid w:val="00971127"/>
    <w:rsid w:val="009719DF"/>
    <w:rsid w:val="00971E52"/>
    <w:rsid w:val="00973113"/>
    <w:rsid w:val="00973202"/>
    <w:rsid w:val="0097448F"/>
    <w:rsid w:val="00974773"/>
    <w:rsid w:val="009755AF"/>
    <w:rsid w:val="00977475"/>
    <w:rsid w:val="009802C5"/>
    <w:rsid w:val="00981A4A"/>
    <w:rsid w:val="00982051"/>
    <w:rsid w:val="00982901"/>
    <w:rsid w:val="00982D60"/>
    <w:rsid w:val="00982F38"/>
    <w:rsid w:val="00983529"/>
    <w:rsid w:val="009845E8"/>
    <w:rsid w:val="00984AA7"/>
    <w:rsid w:val="00985213"/>
    <w:rsid w:val="00985937"/>
    <w:rsid w:val="00985C88"/>
    <w:rsid w:val="009873C0"/>
    <w:rsid w:val="009873CF"/>
    <w:rsid w:val="00987E95"/>
    <w:rsid w:val="00987F06"/>
    <w:rsid w:val="009913D0"/>
    <w:rsid w:val="00991883"/>
    <w:rsid w:val="0099270A"/>
    <w:rsid w:val="00993638"/>
    <w:rsid w:val="00993FBF"/>
    <w:rsid w:val="009941B7"/>
    <w:rsid w:val="00994D84"/>
    <w:rsid w:val="0099618E"/>
    <w:rsid w:val="00996424"/>
    <w:rsid w:val="0099713C"/>
    <w:rsid w:val="0099723C"/>
    <w:rsid w:val="009975A9"/>
    <w:rsid w:val="0099772F"/>
    <w:rsid w:val="00997A03"/>
    <w:rsid w:val="00997BE3"/>
    <w:rsid w:val="00997D9C"/>
    <w:rsid w:val="009A04B5"/>
    <w:rsid w:val="009A07F8"/>
    <w:rsid w:val="009A106C"/>
    <w:rsid w:val="009A1A25"/>
    <w:rsid w:val="009A1CEF"/>
    <w:rsid w:val="009A2EBE"/>
    <w:rsid w:val="009A3456"/>
    <w:rsid w:val="009A347A"/>
    <w:rsid w:val="009A348D"/>
    <w:rsid w:val="009A38EB"/>
    <w:rsid w:val="009A4CDD"/>
    <w:rsid w:val="009A4D75"/>
    <w:rsid w:val="009A5C31"/>
    <w:rsid w:val="009A5D38"/>
    <w:rsid w:val="009A6E4B"/>
    <w:rsid w:val="009A6E76"/>
    <w:rsid w:val="009A784C"/>
    <w:rsid w:val="009A7A82"/>
    <w:rsid w:val="009B1702"/>
    <w:rsid w:val="009B18E5"/>
    <w:rsid w:val="009B2AF2"/>
    <w:rsid w:val="009B3AAC"/>
    <w:rsid w:val="009B4406"/>
    <w:rsid w:val="009B4426"/>
    <w:rsid w:val="009B58E4"/>
    <w:rsid w:val="009B5B10"/>
    <w:rsid w:val="009B7EBA"/>
    <w:rsid w:val="009C1525"/>
    <w:rsid w:val="009C16F7"/>
    <w:rsid w:val="009C1A05"/>
    <w:rsid w:val="009C1EEB"/>
    <w:rsid w:val="009C24A4"/>
    <w:rsid w:val="009C26DA"/>
    <w:rsid w:val="009C27CD"/>
    <w:rsid w:val="009C2BA6"/>
    <w:rsid w:val="009C3B54"/>
    <w:rsid w:val="009C3E2F"/>
    <w:rsid w:val="009C4F71"/>
    <w:rsid w:val="009C5EE5"/>
    <w:rsid w:val="009C65C8"/>
    <w:rsid w:val="009C6A16"/>
    <w:rsid w:val="009D0038"/>
    <w:rsid w:val="009D00F0"/>
    <w:rsid w:val="009D0912"/>
    <w:rsid w:val="009D09D3"/>
    <w:rsid w:val="009D1719"/>
    <w:rsid w:val="009D1C00"/>
    <w:rsid w:val="009D1D49"/>
    <w:rsid w:val="009D4EEB"/>
    <w:rsid w:val="009D57FA"/>
    <w:rsid w:val="009D5BA6"/>
    <w:rsid w:val="009D5F56"/>
    <w:rsid w:val="009D7421"/>
    <w:rsid w:val="009D762F"/>
    <w:rsid w:val="009E050B"/>
    <w:rsid w:val="009E1230"/>
    <w:rsid w:val="009E1593"/>
    <w:rsid w:val="009E2C1B"/>
    <w:rsid w:val="009E2E12"/>
    <w:rsid w:val="009E2F57"/>
    <w:rsid w:val="009E33FA"/>
    <w:rsid w:val="009E3A48"/>
    <w:rsid w:val="009E50A8"/>
    <w:rsid w:val="009E582F"/>
    <w:rsid w:val="009E5C5F"/>
    <w:rsid w:val="009E634F"/>
    <w:rsid w:val="009E698E"/>
    <w:rsid w:val="009E74A6"/>
    <w:rsid w:val="009E7636"/>
    <w:rsid w:val="009E78F2"/>
    <w:rsid w:val="009F0C97"/>
    <w:rsid w:val="009F0E03"/>
    <w:rsid w:val="009F1660"/>
    <w:rsid w:val="009F16EA"/>
    <w:rsid w:val="009F1BC9"/>
    <w:rsid w:val="009F3EE7"/>
    <w:rsid w:val="009F4D9C"/>
    <w:rsid w:val="009F516E"/>
    <w:rsid w:val="009F57C8"/>
    <w:rsid w:val="009F59E1"/>
    <w:rsid w:val="009F6876"/>
    <w:rsid w:val="009F734A"/>
    <w:rsid w:val="009F7E97"/>
    <w:rsid w:val="00A00272"/>
    <w:rsid w:val="00A00857"/>
    <w:rsid w:val="00A015C1"/>
    <w:rsid w:val="00A01D17"/>
    <w:rsid w:val="00A027F6"/>
    <w:rsid w:val="00A02A98"/>
    <w:rsid w:val="00A033D2"/>
    <w:rsid w:val="00A034A3"/>
    <w:rsid w:val="00A04725"/>
    <w:rsid w:val="00A051E0"/>
    <w:rsid w:val="00A065B4"/>
    <w:rsid w:val="00A065F3"/>
    <w:rsid w:val="00A07EB4"/>
    <w:rsid w:val="00A100E2"/>
    <w:rsid w:val="00A103BE"/>
    <w:rsid w:val="00A10C09"/>
    <w:rsid w:val="00A112C9"/>
    <w:rsid w:val="00A112CE"/>
    <w:rsid w:val="00A118B0"/>
    <w:rsid w:val="00A144AA"/>
    <w:rsid w:val="00A144B0"/>
    <w:rsid w:val="00A145D5"/>
    <w:rsid w:val="00A14E43"/>
    <w:rsid w:val="00A15178"/>
    <w:rsid w:val="00A1580F"/>
    <w:rsid w:val="00A158F3"/>
    <w:rsid w:val="00A1615B"/>
    <w:rsid w:val="00A16FDC"/>
    <w:rsid w:val="00A1777F"/>
    <w:rsid w:val="00A206CE"/>
    <w:rsid w:val="00A20DC1"/>
    <w:rsid w:val="00A2213E"/>
    <w:rsid w:val="00A23351"/>
    <w:rsid w:val="00A23F94"/>
    <w:rsid w:val="00A24564"/>
    <w:rsid w:val="00A252A7"/>
    <w:rsid w:val="00A2547C"/>
    <w:rsid w:val="00A25B2D"/>
    <w:rsid w:val="00A274BA"/>
    <w:rsid w:val="00A2779A"/>
    <w:rsid w:val="00A301D2"/>
    <w:rsid w:val="00A3093E"/>
    <w:rsid w:val="00A30EE9"/>
    <w:rsid w:val="00A30F2E"/>
    <w:rsid w:val="00A31A3F"/>
    <w:rsid w:val="00A32F7D"/>
    <w:rsid w:val="00A33791"/>
    <w:rsid w:val="00A34166"/>
    <w:rsid w:val="00A34DF9"/>
    <w:rsid w:val="00A35891"/>
    <w:rsid w:val="00A36305"/>
    <w:rsid w:val="00A36357"/>
    <w:rsid w:val="00A365A2"/>
    <w:rsid w:val="00A372D7"/>
    <w:rsid w:val="00A37ABC"/>
    <w:rsid w:val="00A37E46"/>
    <w:rsid w:val="00A408C1"/>
    <w:rsid w:val="00A40C98"/>
    <w:rsid w:val="00A41D6F"/>
    <w:rsid w:val="00A41FBB"/>
    <w:rsid w:val="00A42CA5"/>
    <w:rsid w:val="00A42CCA"/>
    <w:rsid w:val="00A42EEA"/>
    <w:rsid w:val="00A435C7"/>
    <w:rsid w:val="00A43722"/>
    <w:rsid w:val="00A4419F"/>
    <w:rsid w:val="00A4446D"/>
    <w:rsid w:val="00A5045A"/>
    <w:rsid w:val="00A50706"/>
    <w:rsid w:val="00A50F4C"/>
    <w:rsid w:val="00A51089"/>
    <w:rsid w:val="00A51164"/>
    <w:rsid w:val="00A513B8"/>
    <w:rsid w:val="00A51D88"/>
    <w:rsid w:val="00A5259A"/>
    <w:rsid w:val="00A536FE"/>
    <w:rsid w:val="00A53BD5"/>
    <w:rsid w:val="00A53D13"/>
    <w:rsid w:val="00A55183"/>
    <w:rsid w:val="00A551C5"/>
    <w:rsid w:val="00A553DA"/>
    <w:rsid w:val="00A56D09"/>
    <w:rsid w:val="00A600CD"/>
    <w:rsid w:val="00A605C1"/>
    <w:rsid w:val="00A61CB4"/>
    <w:rsid w:val="00A61E7F"/>
    <w:rsid w:val="00A61FAD"/>
    <w:rsid w:val="00A62B3E"/>
    <w:rsid w:val="00A63A79"/>
    <w:rsid w:val="00A63E40"/>
    <w:rsid w:val="00A65626"/>
    <w:rsid w:val="00A65789"/>
    <w:rsid w:val="00A65A53"/>
    <w:rsid w:val="00A663AB"/>
    <w:rsid w:val="00A6670C"/>
    <w:rsid w:val="00A66C4A"/>
    <w:rsid w:val="00A67AEB"/>
    <w:rsid w:val="00A7031C"/>
    <w:rsid w:val="00A705DD"/>
    <w:rsid w:val="00A710F7"/>
    <w:rsid w:val="00A71428"/>
    <w:rsid w:val="00A71BB0"/>
    <w:rsid w:val="00A74A1F"/>
    <w:rsid w:val="00A7538A"/>
    <w:rsid w:val="00A7564F"/>
    <w:rsid w:val="00A7622C"/>
    <w:rsid w:val="00A762C9"/>
    <w:rsid w:val="00A76A51"/>
    <w:rsid w:val="00A76C5A"/>
    <w:rsid w:val="00A805E1"/>
    <w:rsid w:val="00A808E3"/>
    <w:rsid w:val="00A80B93"/>
    <w:rsid w:val="00A81216"/>
    <w:rsid w:val="00A81243"/>
    <w:rsid w:val="00A8343D"/>
    <w:rsid w:val="00A846C1"/>
    <w:rsid w:val="00A84BDD"/>
    <w:rsid w:val="00A85459"/>
    <w:rsid w:val="00A85630"/>
    <w:rsid w:val="00A8583A"/>
    <w:rsid w:val="00A85BCE"/>
    <w:rsid w:val="00A85DC4"/>
    <w:rsid w:val="00A87A25"/>
    <w:rsid w:val="00A87AA1"/>
    <w:rsid w:val="00A909DA"/>
    <w:rsid w:val="00A90BD5"/>
    <w:rsid w:val="00A91099"/>
    <w:rsid w:val="00A92565"/>
    <w:rsid w:val="00A92F1E"/>
    <w:rsid w:val="00A94E1F"/>
    <w:rsid w:val="00A96E8B"/>
    <w:rsid w:val="00A977E9"/>
    <w:rsid w:val="00A97E1F"/>
    <w:rsid w:val="00AA0328"/>
    <w:rsid w:val="00AA198F"/>
    <w:rsid w:val="00AA1FF0"/>
    <w:rsid w:val="00AA2BB8"/>
    <w:rsid w:val="00AA2E7E"/>
    <w:rsid w:val="00AA33CE"/>
    <w:rsid w:val="00AA41EF"/>
    <w:rsid w:val="00AA4990"/>
    <w:rsid w:val="00AA4A5A"/>
    <w:rsid w:val="00AA4BF9"/>
    <w:rsid w:val="00AA53E2"/>
    <w:rsid w:val="00AA577C"/>
    <w:rsid w:val="00AB02C1"/>
    <w:rsid w:val="00AB0627"/>
    <w:rsid w:val="00AB0FA7"/>
    <w:rsid w:val="00AB163F"/>
    <w:rsid w:val="00AB1A0D"/>
    <w:rsid w:val="00AB2044"/>
    <w:rsid w:val="00AB284F"/>
    <w:rsid w:val="00AB30F5"/>
    <w:rsid w:val="00AB317A"/>
    <w:rsid w:val="00AB31E9"/>
    <w:rsid w:val="00AB3AB6"/>
    <w:rsid w:val="00AB58E3"/>
    <w:rsid w:val="00AB5FAB"/>
    <w:rsid w:val="00AB6536"/>
    <w:rsid w:val="00AB6B56"/>
    <w:rsid w:val="00AB6FD0"/>
    <w:rsid w:val="00AB70E3"/>
    <w:rsid w:val="00AC0EA6"/>
    <w:rsid w:val="00AC2003"/>
    <w:rsid w:val="00AC33CE"/>
    <w:rsid w:val="00AC39C5"/>
    <w:rsid w:val="00AC553D"/>
    <w:rsid w:val="00AC5C74"/>
    <w:rsid w:val="00AC5D2E"/>
    <w:rsid w:val="00AC5F8B"/>
    <w:rsid w:val="00AC66DB"/>
    <w:rsid w:val="00AC6965"/>
    <w:rsid w:val="00AC7908"/>
    <w:rsid w:val="00AC7F6B"/>
    <w:rsid w:val="00AD0142"/>
    <w:rsid w:val="00AD018C"/>
    <w:rsid w:val="00AD0C54"/>
    <w:rsid w:val="00AD180E"/>
    <w:rsid w:val="00AD2C10"/>
    <w:rsid w:val="00AD3715"/>
    <w:rsid w:val="00AD4786"/>
    <w:rsid w:val="00AD522B"/>
    <w:rsid w:val="00AD5BB2"/>
    <w:rsid w:val="00AD65E7"/>
    <w:rsid w:val="00AD6F38"/>
    <w:rsid w:val="00AD7C56"/>
    <w:rsid w:val="00AE0478"/>
    <w:rsid w:val="00AE0AA8"/>
    <w:rsid w:val="00AE170F"/>
    <w:rsid w:val="00AE42EE"/>
    <w:rsid w:val="00AE458A"/>
    <w:rsid w:val="00AE468C"/>
    <w:rsid w:val="00AE4736"/>
    <w:rsid w:val="00AE4CCB"/>
    <w:rsid w:val="00AE4F3E"/>
    <w:rsid w:val="00AE54FB"/>
    <w:rsid w:val="00AE6083"/>
    <w:rsid w:val="00AE64F3"/>
    <w:rsid w:val="00AE6AA5"/>
    <w:rsid w:val="00AE6BD9"/>
    <w:rsid w:val="00AE6C03"/>
    <w:rsid w:val="00AF0B70"/>
    <w:rsid w:val="00AF147C"/>
    <w:rsid w:val="00AF21EA"/>
    <w:rsid w:val="00AF2D4A"/>
    <w:rsid w:val="00AF4155"/>
    <w:rsid w:val="00AF43A9"/>
    <w:rsid w:val="00AF4E02"/>
    <w:rsid w:val="00AF55AB"/>
    <w:rsid w:val="00AF5E35"/>
    <w:rsid w:val="00AF665D"/>
    <w:rsid w:val="00AF6B19"/>
    <w:rsid w:val="00AF6C86"/>
    <w:rsid w:val="00AF7666"/>
    <w:rsid w:val="00B00B6B"/>
    <w:rsid w:val="00B00D9F"/>
    <w:rsid w:val="00B01195"/>
    <w:rsid w:val="00B03350"/>
    <w:rsid w:val="00B0419E"/>
    <w:rsid w:val="00B04F73"/>
    <w:rsid w:val="00B05023"/>
    <w:rsid w:val="00B0571E"/>
    <w:rsid w:val="00B05E33"/>
    <w:rsid w:val="00B06BD0"/>
    <w:rsid w:val="00B07D3F"/>
    <w:rsid w:val="00B1021F"/>
    <w:rsid w:val="00B111CD"/>
    <w:rsid w:val="00B11861"/>
    <w:rsid w:val="00B11ED6"/>
    <w:rsid w:val="00B12ACB"/>
    <w:rsid w:val="00B13364"/>
    <w:rsid w:val="00B13D9D"/>
    <w:rsid w:val="00B149EA"/>
    <w:rsid w:val="00B16B37"/>
    <w:rsid w:val="00B20397"/>
    <w:rsid w:val="00B20615"/>
    <w:rsid w:val="00B211E9"/>
    <w:rsid w:val="00B21CF9"/>
    <w:rsid w:val="00B21DFB"/>
    <w:rsid w:val="00B22593"/>
    <w:rsid w:val="00B22616"/>
    <w:rsid w:val="00B22A5C"/>
    <w:rsid w:val="00B23D3F"/>
    <w:rsid w:val="00B24E66"/>
    <w:rsid w:val="00B264E0"/>
    <w:rsid w:val="00B27166"/>
    <w:rsid w:val="00B30228"/>
    <w:rsid w:val="00B30878"/>
    <w:rsid w:val="00B30C05"/>
    <w:rsid w:val="00B30FC8"/>
    <w:rsid w:val="00B30FD2"/>
    <w:rsid w:val="00B31854"/>
    <w:rsid w:val="00B31F8C"/>
    <w:rsid w:val="00B32CE6"/>
    <w:rsid w:val="00B32DB3"/>
    <w:rsid w:val="00B33320"/>
    <w:rsid w:val="00B33466"/>
    <w:rsid w:val="00B335C5"/>
    <w:rsid w:val="00B33B56"/>
    <w:rsid w:val="00B33FA0"/>
    <w:rsid w:val="00B346A9"/>
    <w:rsid w:val="00B35C79"/>
    <w:rsid w:val="00B35C89"/>
    <w:rsid w:val="00B363B6"/>
    <w:rsid w:val="00B366E6"/>
    <w:rsid w:val="00B36BCD"/>
    <w:rsid w:val="00B40E49"/>
    <w:rsid w:val="00B41877"/>
    <w:rsid w:val="00B43B53"/>
    <w:rsid w:val="00B442AB"/>
    <w:rsid w:val="00B447C4"/>
    <w:rsid w:val="00B44954"/>
    <w:rsid w:val="00B44A41"/>
    <w:rsid w:val="00B44AB5"/>
    <w:rsid w:val="00B469C6"/>
    <w:rsid w:val="00B470A2"/>
    <w:rsid w:val="00B47517"/>
    <w:rsid w:val="00B47A15"/>
    <w:rsid w:val="00B47D2B"/>
    <w:rsid w:val="00B47E2A"/>
    <w:rsid w:val="00B50EF0"/>
    <w:rsid w:val="00B50FF8"/>
    <w:rsid w:val="00B525D7"/>
    <w:rsid w:val="00B5391B"/>
    <w:rsid w:val="00B54A06"/>
    <w:rsid w:val="00B555D0"/>
    <w:rsid w:val="00B55794"/>
    <w:rsid w:val="00B55BC3"/>
    <w:rsid w:val="00B55D63"/>
    <w:rsid w:val="00B55F9A"/>
    <w:rsid w:val="00B56034"/>
    <w:rsid w:val="00B56940"/>
    <w:rsid w:val="00B56A1F"/>
    <w:rsid w:val="00B56C5A"/>
    <w:rsid w:val="00B571B9"/>
    <w:rsid w:val="00B572CC"/>
    <w:rsid w:val="00B577BE"/>
    <w:rsid w:val="00B60B87"/>
    <w:rsid w:val="00B61C0D"/>
    <w:rsid w:val="00B61C9C"/>
    <w:rsid w:val="00B61E75"/>
    <w:rsid w:val="00B62150"/>
    <w:rsid w:val="00B6247F"/>
    <w:rsid w:val="00B62E39"/>
    <w:rsid w:val="00B6300F"/>
    <w:rsid w:val="00B63B2F"/>
    <w:rsid w:val="00B63DBA"/>
    <w:rsid w:val="00B63F49"/>
    <w:rsid w:val="00B643FA"/>
    <w:rsid w:val="00B64960"/>
    <w:rsid w:val="00B64AD3"/>
    <w:rsid w:val="00B65BAC"/>
    <w:rsid w:val="00B65D32"/>
    <w:rsid w:val="00B65D7E"/>
    <w:rsid w:val="00B6653C"/>
    <w:rsid w:val="00B668E5"/>
    <w:rsid w:val="00B669EA"/>
    <w:rsid w:val="00B67244"/>
    <w:rsid w:val="00B70434"/>
    <w:rsid w:val="00B70702"/>
    <w:rsid w:val="00B72042"/>
    <w:rsid w:val="00B72EF8"/>
    <w:rsid w:val="00B73627"/>
    <w:rsid w:val="00B73CC9"/>
    <w:rsid w:val="00B73D1B"/>
    <w:rsid w:val="00B74751"/>
    <w:rsid w:val="00B74953"/>
    <w:rsid w:val="00B751C8"/>
    <w:rsid w:val="00B75F53"/>
    <w:rsid w:val="00B7691B"/>
    <w:rsid w:val="00B77F9B"/>
    <w:rsid w:val="00B8030C"/>
    <w:rsid w:val="00B80EA7"/>
    <w:rsid w:val="00B812C8"/>
    <w:rsid w:val="00B813CA"/>
    <w:rsid w:val="00B818BD"/>
    <w:rsid w:val="00B81AE1"/>
    <w:rsid w:val="00B81AE3"/>
    <w:rsid w:val="00B81FA8"/>
    <w:rsid w:val="00B824C9"/>
    <w:rsid w:val="00B82602"/>
    <w:rsid w:val="00B82DFC"/>
    <w:rsid w:val="00B83778"/>
    <w:rsid w:val="00B849F8"/>
    <w:rsid w:val="00B866B8"/>
    <w:rsid w:val="00B8687E"/>
    <w:rsid w:val="00B86E5C"/>
    <w:rsid w:val="00B87FBA"/>
    <w:rsid w:val="00B9063B"/>
    <w:rsid w:val="00B91936"/>
    <w:rsid w:val="00B91AE1"/>
    <w:rsid w:val="00B91CAF"/>
    <w:rsid w:val="00B925A6"/>
    <w:rsid w:val="00B93900"/>
    <w:rsid w:val="00B93A5F"/>
    <w:rsid w:val="00B93AEE"/>
    <w:rsid w:val="00B95EE7"/>
    <w:rsid w:val="00B96648"/>
    <w:rsid w:val="00B96850"/>
    <w:rsid w:val="00B97103"/>
    <w:rsid w:val="00B97600"/>
    <w:rsid w:val="00B97A39"/>
    <w:rsid w:val="00BA0249"/>
    <w:rsid w:val="00BA0455"/>
    <w:rsid w:val="00BA04D3"/>
    <w:rsid w:val="00BA1BCF"/>
    <w:rsid w:val="00BA1FC7"/>
    <w:rsid w:val="00BA2577"/>
    <w:rsid w:val="00BA37F4"/>
    <w:rsid w:val="00BA391F"/>
    <w:rsid w:val="00BA3AAE"/>
    <w:rsid w:val="00BA3AD5"/>
    <w:rsid w:val="00BA4986"/>
    <w:rsid w:val="00BA4CEE"/>
    <w:rsid w:val="00BA4FC0"/>
    <w:rsid w:val="00BA50DF"/>
    <w:rsid w:val="00BA59D4"/>
    <w:rsid w:val="00BA64D0"/>
    <w:rsid w:val="00BA6F79"/>
    <w:rsid w:val="00BA72C4"/>
    <w:rsid w:val="00BA74C6"/>
    <w:rsid w:val="00BA775B"/>
    <w:rsid w:val="00BB1562"/>
    <w:rsid w:val="00BB1D93"/>
    <w:rsid w:val="00BB2681"/>
    <w:rsid w:val="00BB289F"/>
    <w:rsid w:val="00BB2BAB"/>
    <w:rsid w:val="00BB2D7C"/>
    <w:rsid w:val="00BB3D53"/>
    <w:rsid w:val="00BB437D"/>
    <w:rsid w:val="00BB53EC"/>
    <w:rsid w:val="00BB572C"/>
    <w:rsid w:val="00BB615F"/>
    <w:rsid w:val="00BB7545"/>
    <w:rsid w:val="00BB78C3"/>
    <w:rsid w:val="00BC039F"/>
    <w:rsid w:val="00BC097D"/>
    <w:rsid w:val="00BC0BD3"/>
    <w:rsid w:val="00BC14DA"/>
    <w:rsid w:val="00BC1547"/>
    <w:rsid w:val="00BC1B66"/>
    <w:rsid w:val="00BC3E60"/>
    <w:rsid w:val="00BC3EFC"/>
    <w:rsid w:val="00BC4771"/>
    <w:rsid w:val="00BC4BAA"/>
    <w:rsid w:val="00BC5489"/>
    <w:rsid w:val="00BC6B2A"/>
    <w:rsid w:val="00BC728B"/>
    <w:rsid w:val="00BC7340"/>
    <w:rsid w:val="00BC7406"/>
    <w:rsid w:val="00BD07A6"/>
    <w:rsid w:val="00BD0B6D"/>
    <w:rsid w:val="00BD171E"/>
    <w:rsid w:val="00BD27F7"/>
    <w:rsid w:val="00BD3582"/>
    <w:rsid w:val="00BD3967"/>
    <w:rsid w:val="00BD3BE9"/>
    <w:rsid w:val="00BD3ED7"/>
    <w:rsid w:val="00BD4D9B"/>
    <w:rsid w:val="00BD551B"/>
    <w:rsid w:val="00BD72D1"/>
    <w:rsid w:val="00BD732B"/>
    <w:rsid w:val="00BD7820"/>
    <w:rsid w:val="00BE1350"/>
    <w:rsid w:val="00BE1801"/>
    <w:rsid w:val="00BE2B34"/>
    <w:rsid w:val="00BE335F"/>
    <w:rsid w:val="00BE373A"/>
    <w:rsid w:val="00BE3961"/>
    <w:rsid w:val="00BE3E73"/>
    <w:rsid w:val="00BE59CE"/>
    <w:rsid w:val="00BE7576"/>
    <w:rsid w:val="00BE76B5"/>
    <w:rsid w:val="00BE7702"/>
    <w:rsid w:val="00BF0317"/>
    <w:rsid w:val="00BF0ACD"/>
    <w:rsid w:val="00BF1F9A"/>
    <w:rsid w:val="00BF21EF"/>
    <w:rsid w:val="00BF3404"/>
    <w:rsid w:val="00BF3B1D"/>
    <w:rsid w:val="00BF43C0"/>
    <w:rsid w:val="00BF44B3"/>
    <w:rsid w:val="00BF50E2"/>
    <w:rsid w:val="00BF526C"/>
    <w:rsid w:val="00BF5A34"/>
    <w:rsid w:val="00BF69CA"/>
    <w:rsid w:val="00BF6BCB"/>
    <w:rsid w:val="00BF7149"/>
    <w:rsid w:val="00C01199"/>
    <w:rsid w:val="00C02A53"/>
    <w:rsid w:val="00C033B0"/>
    <w:rsid w:val="00C058DD"/>
    <w:rsid w:val="00C05D99"/>
    <w:rsid w:val="00C05F10"/>
    <w:rsid w:val="00C06F75"/>
    <w:rsid w:val="00C07157"/>
    <w:rsid w:val="00C0761D"/>
    <w:rsid w:val="00C116BC"/>
    <w:rsid w:val="00C11889"/>
    <w:rsid w:val="00C121FA"/>
    <w:rsid w:val="00C123F7"/>
    <w:rsid w:val="00C12693"/>
    <w:rsid w:val="00C13094"/>
    <w:rsid w:val="00C13B7D"/>
    <w:rsid w:val="00C14FD6"/>
    <w:rsid w:val="00C15D5E"/>
    <w:rsid w:val="00C15F8B"/>
    <w:rsid w:val="00C1663B"/>
    <w:rsid w:val="00C166DA"/>
    <w:rsid w:val="00C2076A"/>
    <w:rsid w:val="00C20ACE"/>
    <w:rsid w:val="00C20E54"/>
    <w:rsid w:val="00C220A8"/>
    <w:rsid w:val="00C22D78"/>
    <w:rsid w:val="00C23CD2"/>
    <w:rsid w:val="00C23F2F"/>
    <w:rsid w:val="00C24747"/>
    <w:rsid w:val="00C24F5A"/>
    <w:rsid w:val="00C24FAD"/>
    <w:rsid w:val="00C2518A"/>
    <w:rsid w:val="00C25E32"/>
    <w:rsid w:val="00C26F45"/>
    <w:rsid w:val="00C27101"/>
    <w:rsid w:val="00C2792F"/>
    <w:rsid w:val="00C31184"/>
    <w:rsid w:val="00C31220"/>
    <w:rsid w:val="00C3159B"/>
    <w:rsid w:val="00C31F81"/>
    <w:rsid w:val="00C32008"/>
    <w:rsid w:val="00C3268E"/>
    <w:rsid w:val="00C3271F"/>
    <w:rsid w:val="00C32C7D"/>
    <w:rsid w:val="00C34257"/>
    <w:rsid w:val="00C36FCB"/>
    <w:rsid w:val="00C37376"/>
    <w:rsid w:val="00C3742D"/>
    <w:rsid w:val="00C377C9"/>
    <w:rsid w:val="00C41E05"/>
    <w:rsid w:val="00C433A8"/>
    <w:rsid w:val="00C451A2"/>
    <w:rsid w:val="00C45716"/>
    <w:rsid w:val="00C464D8"/>
    <w:rsid w:val="00C4694F"/>
    <w:rsid w:val="00C47067"/>
    <w:rsid w:val="00C473FB"/>
    <w:rsid w:val="00C50A9D"/>
    <w:rsid w:val="00C50C77"/>
    <w:rsid w:val="00C51D85"/>
    <w:rsid w:val="00C51DB6"/>
    <w:rsid w:val="00C52714"/>
    <w:rsid w:val="00C52AB2"/>
    <w:rsid w:val="00C53208"/>
    <w:rsid w:val="00C532E9"/>
    <w:rsid w:val="00C534F8"/>
    <w:rsid w:val="00C54208"/>
    <w:rsid w:val="00C551E0"/>
    <w:rsid w:val="00C56435"/>
    <w:rsid w:val="00C56EDB"/>
    <w:rsid w:val="00C5756F"/>
    <w:rsid w:val="00C576A8"/>
    <w:rsid w:val="00C57CB8"/>
    <w:rsid w:val="00C57E40"/>
    <w:rsid w:val="00C57E79"/>
    <w:rsid w:val="00C61580"/>
    <w:rsid w:val="00C61CDA"/>
    <w:rsid w:val="00C62BD9"/>
    <w:rsid w:val="00C62FDF"/>
    <w:rsid w:val="00C657A1"/>
    <w:rsid w:val="00C6603D"/>
    <w:rsid w:val="00C66C10"/>
    <w:rsid w:val="00C6721A"/>
    <w:rsid w:val="00C67649"/>
    <w:rsid w:val="00C6774B"/>
    <w:rsid w:val="00C73F89"/>
    <w:rsid w:val="00C7496C"/>
    <w:rsid w:val="00C749B8"/>
    <w:rsid w:val="00C7607D"/>
    <w:rsid w:val="00C771FF"/>
    <w:rsid w:val="00C77912"/>
    <w:rsid w:val="00C8018C"/>
    <w:rsid w:val="00C80E0F"/>
    <w:rsid w:val="00C816AC"/>
    <w:rsid w:val="00C81DFC"/>
    <w:rsid w:val="00C83707"/>
    <w:rsid w:val="00C8375A"/>
    <w:rsid w:val="00C83BA8"/>
    <w:rsid w:val="00C84A0F"/>
    <w:rsid w:val="00C85098"/>
    <w:rsid w:val="00C86074"/>
    <w:rsid w:val="00C86386"/>
    <w:rsid w:val="00C9012A"/>
    <w:rsid w:val="00C9047A"/>
    <w:rsid w:val="00C9117F"/>
    <w:rsid w:val="00C91AF5"/>
    <w:rsid w:val="00C922C5"/>
    <w:rsid w:val="00C92865"/>
    <w:rsid w:val="00C928EE"/>
    <w:rsid w:val="00C94037"/>
    <w:rsid w:val="00C94B6F"/>
    <w:rsid w:val="00C95495"/>
    <w:rsid w:val="00C95C14"/>
    <w:rsid w:val="00C95C23"/>
    <w:rsid w:val="00C9685E"/>
    <w:rsid w:val="00C96C94"/>
    <w:rsid w:val="00C9710F"/>
    <w:rsid w:val="00C97DEE"/>
    <w:rsid w:val="00CA0504"/>
    <w:rsid w:val="00CA0538"/>
    <w:rsid w:val="00CA0593"/>
    <w:rsid w:val="00CA1BF5"/>
    <w:rsid w:val="00CA2808"/>
    <w:rsid w:val="00CA2C29"/>
    <w:rsid w:val="00CA2EA7"/>
    <w:rsid w:val="00CA3104"/>
    <w:rsid w:val="00CA468B"/>
    <w:rsid w:val="00CA4C63"/>
    <w:rsid w:val="00CA4FF9"/>
    <w:rsid w:val="00CA50E8"/>
    <w:rsid w:val="00CA55B8"/>
    <w:rsid w:val="00CA56B0"/>
    <w:rsid w:val="00CA5C26"/>
    <w:rsid w:val="00CA5C94"/>
    <w:rsid w:val="00CA6076"/>
    <w:rsid w:val="00CA6316"/>
    <w:rsid w:val="00CA7A14"/>
    <w:rsid w:val="00CA7B46"/>
    <w:rsid w:val="00CB3547"/>
    <w:rsid w:val="00CB412D"/>
    <w:rsid w:val="00CB46A8"/>
    <w:rsid w:val="00CB4F00"/>
    <w:rsid w:val="00CB768F"/>
    <w:rsid w:val="00CB78B1"/>
    <w:rsid w:val="00CB7A51"/>
    <w:rsid w:val="00CC032E"/>
    <w:rsid w:val="00CC0BA9"/>
    <w:rsid w:val="00CC1A7A"/>
    <w:rsid w:val="00CC41FD"/>
    <w:rsid w:val="00CC433D"/>
    <w:rsid w:val="00CC4406"/>
    <w:rsid w:val="00CC51E2"/>
    <w:rsid w:val="00CC5C7C"/>
    <w:rsid w:val="00CC7AE9"/>
    <w:rsid w:val="00CD0464"/>
    <w:rsid w:val="00CD0B9C"/>
    <w:rsid w:val="00CD0F0A"/>
    <w:rsid w:val="00CD1F03"/>
    <w:rsid w:val="00CD224D"/>
    <w:rsid w:val="00CD3489"/>
    <w:rsid w:val="00CD3A2C"/>
    <w:rsid w:val="00CD3A49"/>
    <w:rsid w:val="00CD4C6F"/>
    <w:rsid w:val="00CD4E4F"/>
    <w:rsid w:val="00CD5062"/>
    <w:rsid w:val="00CD51A1"/>
    <w:rsid w:val="00CD5243"/>
    <w:rsid w:val="00CD5292"/>
    <w:rsid w:val="00CD53FA"/>
    <w:rsid w:val="00CD5400"/>
    <w:rsid w:val="00CD6783"/>
    <w:rsid w:val="00CD7269"/>
    <w:rsid w:val="00CD72D0"/>
    <w:rsid w:val="00CD79C8"/>
    <w:rsid w:val="00CE07F7"/>
    <w:rsid w:val="00CE1152"/>
    <w:rsid w:val="00CE1164"/>
    <w:rsid w:val="00CE144C"/>
    <w:rsid w:val="00CE147F"/>
    <w:rsid w:val="00CE1664"/>
    <w:rsid w:val="00CE2FAA"/>
    <w:rsid w:val="00CE36AD"/>
    <w:rsid w:val="00CE3B68"/>
    <w:rsid w:val="00CE3D14"/>
    <w:rsid w:val="00CE3D5C"/>
    <w:rsid w:val="00CE41E1"/>
    <w:rsid w:val="00CE47E9"/>
    <w:rsid w:val="00CE58D5"/>
    <w:rsid w:val="00CE5C09"/>
    <w:rsid w:val="00CE6A7F"/>
    <w:rsid w:val="00CE78EB"/>
    <w:rsid w:val="00CE7D83"/>
    <w:rsid w:val="00CF0597"/>
    <w:rsid w:val="00CF0A32"/>
    <w:rsid w:val="00CF12B9"/>
    <w:rsid w:val="00CF1B1C"/>
    <w:rsid w:val="00CF2BB2"/>
    <w:rsid w:val="00CF44E0"/>
    <w:rsid w:val="00CF49B3"/>
    <w:rsid w:val="00CF4B6D"/>
    <w:rsid w:val="00CF576F"/>
    <w:rsid w:val="00CF5806"/>
    <w:rsid w:val="00CF5BD0"/>
    <w:rsid w:val="00CF640B"/>
    <w:rsid w:val="00CF6C86"/>
    <w:rsid w:val="00CF7C6B"/>
    <w:rsid w:val="00D003BC"/>
    <w:rsid w:val="00D006F7"/>
    <w:rsid w:val="00D019E2"/>
    <w:rsid w:val="00D0260D"/>
    <w:rsid w:val="00D02674"/>
    <w:rsid w:val="00D02871"/>
    <w:rsid w:val="00D03498"/>
    <w:rsid w:val="00D03797"/>
    <w:rsid w:val="00D03890"/>
    <w:rsid w:val="00D039EC"/>
    <w:rsid w:val="00D03F9A"/>
    <w:rsid w:val="00D04B2C"/>
    <w:rsid w:val="00D04BD2"/>
    <w:rsid w:val="00D076E3"/>
    <w:rsid w:val="00D131A0"/>
    <w:rsid w:val="00D13703"/>
    <w:rsid w:val="00D14932"/>
    <w:rsid w:val="00D150A6"/>
    <w:rsid w:val="00D155A7"/>
    <w:rsid w:val="00D1561E"/>
    <w:rsid w:val="00D158BD"/>
    <w:rsid w:val="00D15D60"/>
    <w:rsid w:val="00D17556"/>
    <w:rsid w:val="00D17621"/>
    <w:rsid w:val="00D1762F"/>
    <w:rsid w:val="00D178CD"/>
    <w:rsid w:val="00D20A43"/>
    <w:rsid w:val="00D20A92"/>
    <w:rsid w:val="00D22101"/>
    <w:rsid w:val="00D2246F"/>
    <w:rsid w:val="00D2287C"/>
    <w:rsid w:val="00D2355F"/>
    <w:rsid w:val="00D235B6"/>
    <w:rsid w:val="00D237E9"/>
    <w:rsid w:val="00D23B09"/>
    <w:rsid w:val="00D24CA3"/>
    <w:rsid w:val="00D25B91"/>
    <w:rsid w:val="00D263EF"/>
    <w:rsid w:val="00D26611"/>
    <w:rsid w:val="00D274DE"/>
    <w:rsid w:val="00D305BF"/>
    <w:rsid w:val="00D30AC3"/>
    <w:rsid w:val="00D30DAE"/>
    <w:rsid w:val="00D327C4"/>
    <w:rsid w:val="00D3288D"/>
    <w:rsid w:val="00D32DA9"/>
    <w:rsid w:val="00D335E8"/>
    <w:rsid w:val="00D33F12"/>
    <w:rsid w:val="00D349BF"/>
    <w:rsid w:val="00D34B2B"/>
    <w:rsid w:val="00D35163"/>
    <w:rsid w:val="00D362E8"/>
    <w:rsid w:val="00D36B0E"/>
    <w:rsid w:val="00D373DA"/>
    <w:rsid w:val="00D3788E"/>
    <w:rsid w:val="00D40744"/>
    <w:rsid w:val="00D40DC9"/>
    <w:rsid w:val="00D41845"/>
    <w:rsid w:val="00D43187"/>
    <w:rsid w:val="00D43231"/>
    <w:rsid w:val="00D43C70"/>
    <w:rsid w:val="00D43E8D"/>
    <w:rsid w:val="00D458D0"/>
    <w:rsid w:val="00D45CF4"/>
    <w:rsid w:val="00D46AFE"/>
    <w:rsid w:val="00D47022"/>
    <w:rsid w:val="00D47AD3"/>
    <w:rsid w:val="00D50F27"/>
    <w:rsid w:val="00D51C50"/>
    <w:rsid w:val="00D51EFB"/>
    <w:rsid w:val="00D521FF"/>
    <w:rsid w:val="00D52204"/>
    <w:rsid w:val="00D533D3"/>
    <w:rsid w:val="00D541E8"/>
    <w:rsid w:val="00D549EA"/>
    <w:rsid w:val="00D54DDE"/>
    <w:rsid w:val="00D54EEA"/>
    <w:rsid w:val="00D556FA"/>
    <w:rsid w:val="00D557B8"/>
    <w:rsid w:val="00D55C79"/>
    <w:rsid w:val="00D55DA9"/>
    <w:rsid w:val="00D56440"/>
    <w:rsid w:val="00D6034B"/>
    <w:rsid w:val="00D60A75"/>
    <w:rsid w:val="00D62318"/>
    <w:rsid w:val="00D63BAE"/>
    <w:rsid w:val="00D6479B"/>
    <w:rsid w:val="00D64B8B"/>
    <w:rsid w:val="00D654F9"/>
    <w:rsid w:val="00D66A9E"/>
    <w:rsid w:val="00D67608"/>
    <w:rsid w:val="00D71BA4"/>
    <w:rsid w:val="00D73103"/>
    <w:rsid w:val="00D744CE"/>
    <w:rsid w:val="00D75386"/>
    <w:rsid w:val="00D75502"/>
    <w:rsid w:val="00D75611"/>
    <w:rsid w:val="00D7561D"/>
    <w:rsid w:val="00D758FE"/>
    <w:rsid w:val="00D76636"/>
    <w:rsid w:val="00D76E33"/>
    <w:rsid w:val="00D7704D"/>
    <w:rsid w:val="00D77334"/>
    <w:rsid w:val="00D777C0"/>
    <w:rsid w:val="00D80093"/>
    <w:rsid w:val="00D81B0B"/>
    <w:rsid w:val="00D8284E"/>
    <w:rsid w:val="00D832B6"/>
    <w:rsid w:val="00D84C0B"/>
    <w:rsid w:val="00D85C9C"/>
    <w:rsid w:val="00D905DC"/>
    <w:rsid w:val="00D90746"/>
    <w:rsid w:val="00D9085C"/>
    <w:rsid w:val="00D90CF1"/>
    <w:rsid w:val="00D91CD7"/>
    <w:rsid w:val="00D925EE"/>
    <w:rsid w:val="00D92D25"/>
    <w:rsid w:val="00D92DB6"/>
    <w:rsid w:val="00D9324E"/>
    <w:rsid w:val="00D932B5"/>
    <w:rsid w:val="00D936F8"/>
    <w:rsid w:val="00D938BC"/>
    <w:rsid w:val="00D93E1F"/>
    <w:rsid w:val="00D94022"/>
    <w:rsid w:val="00D949A7"/>
    <w:rsid w:val="00D959C5"/>
    <w:rsid w:val="00D96287"/>
    <w:rsid w:val="00D97C4E"/>
    <w:rsid w:val="00DA0191"/>
    <w:rsid w:val="00DA0E98"/>
    <w:rsid w:val="00DA15F3"/>
    <w:rsid w:val="00DA292C"/>
    <w:rsid w:val="00DA296F"/>
    <w:rsid w:val="00DA2A58"/>
    <w:rsid w:val="00DA31E8"/>
    <w:rsid w:val="00DA3A3B"/>
    <w:rsid w:val="00DA3B54"/>
    <w:rsid w:val="00DA41A7"/>
    <w:rsid w:val="00DA43A4"/>
    <w:rsid w:val="00DA4921"/>
    <w:rsid w:val="00DA4B5B"/>
    <w:rsid w:val="00DA4BA1"/>
    <w:rsid w:val="00DA4E04"/>
    <w:rsid w:val="00DA551B"/>
    <w:rsid w:val="00DA563D"/>
    <w:rsid w:val="00DA57D2"/>
    <w:rsid w:val="00DA5BB2"/>
    <w:rsid w:val="00DA602E"/>
    <w:rsid w:val="00DA7B11"/>
    <w:rsid w:val="00DA7DF6"/>
    <w:rsid w:val="00DB01F2"/>
    <w:rsid w:val="00DB07E1"/>
    <w:rsid w:val="00DB119D"/>
    <w:rsid w:val="00DB141C"/>
    <w:rsid w:val="00DB1485"/>
    <w:rsid w:val="00DB1E81"/>
    <w:rsid w:val="00DB2522"/>
    <w:rsid w:val="00DB330B"/>
    <w:rsid w:val="00DB3AD3"/>
    <w:rsid w:val="00DB47E6"/>
    <w:rsid w:val="00DB4B12"/>
    <w:rsid w:val="00DB5843"/>
    <w:rsid w:val="00DB6D79"/>
    <w:rsid w:val="00DB7AB7"/>
    <w:rsid w:val="00DB7D58"/>
    <w:rsid w:val="00DB7E74"/>
    <w:rsid w:val="00DB7F92"/>
    <w:rsid w:val="00DC00EF"/>
    <w:rsid w:val="00DC03B0"/>
    <w:rsid w:val="00DC174B"/>
    <w:rsid w:val="00DC1B6E"/>
    <w:rsid w:val="00DC23E0"/>
    <w:rsid w:val="00DC299D"/>
    <w:rsid w:val="00DC30DE"/>
    <w:rsid w:val="00DC3595"/>
    <w:rsid w:val="00DC3789"/>
    <w:rsid w:val="00DC59BE"/>
    <w:rsid w:val="00DC5FC2"/>
    <w:rsid w:val="00DC6175"/>
    <w:rsid w:val="00DC635F"/>
    <w:rsid w:val="00DD094B"/>
    <w:rsid w:val="00DD0D48"/>
    <w:rsid w:val="00DD0F3B"/>
    <w:rsid w:val="00DD16DC"/>
    <w:rsid w:val="00DD1BCB"/>
    <w:rsid w:val="00DD2E04"/>
    <w:rsid w:val="00DD3933"/>
    <w:rsid w:val="00DD4914"/>
    <w:rsid w:val="00DD4A2A"/>
    <w:rsid w:val="00DD4AE1"/>
    <w:rsid w:val="00DD4ED9"/>
    <w:rsid w:val="00DD5A7F"/>
    <w:rsid w:val="00DD5AAD"/>
    <w:rsid w:val="00DD60B3"/>
    <w:rsid w:val="00DD68E5"/>
    <w:rsid w:val="00DE0BEF"/>
    <w:rsid w:val="00DE1400"/>
    <w:rsid w:val="00DE1A81"/>
    <w:rsid w:val="00DE2761"/>
    <w:rsid w:val="00DE445E"/>
    <w:rsid w:val="00DE5BA5"/>
    <w:rsid w:val="00DE6589"/>
    <w:rsid w:val="00DE6F65"/>
    <w:rsid w:val="00DE799B"/>
    <w:rsid w:val="00DE7EF5"/>
    <w:rsid w:val="00DF0CAD"/>
    <w:rsid w:val="00DF0D46"/>
    <w:rsid w:val="00DF13BD"/>
    <w:rsid w:val="00DF157A"/>
    <w:rsid w:val="00DF1FE9"/>
    <w:rsid w:val="00DF2981"/>
    <w:rsid w:val="00DF2ED5"/>
    <w:rsid w:val="00DF347B"/>
    <w:rsid w:val="00DF409C"/>
    <w:rsid w:val="00DF44F7"/>
    <w:rsid w:val="00DF54BF"/>
    <w:rsid w:val="00DF5A0E"/>
    <w:rsid w:val="00DF5C3C"/>
    <w:rsid w:val="00DF6672"/>
    <w:rsid w:val="00DF7120"/>
    <w:rsid w:val="00E008D9"/>
    <w:rsid w:val="00E01422"/>
    <w:rsid w:val="00E0144A"/>
    <w:rsid w:val="00E02BAB"/>
    <w:rsid w:val="00E0391A"/>
    <w:rsid w:val="00E039B9"/>
    <w:rsid w:val="00E039C5"/>
    <w:rsid w:val="00E03BF4"/>
    <w:rsid w:val="00E04808"/>
    <w:rsid w:val="00E04D8D"/>
    <w:rsid w:val="00E061A1"/>
    <w:rsid w:val="00E061EA"/>
    <w:rsid w:val="00E06A4B"/>
    <w:rsid w:val="00E06B26"/>
    <w:rsid w:val="00E06E99"/>
    <w:rsid w:val="00E07344"/>
    <w:rsid w:val="00E07714"/>
    <w:rsid w:val="00E07BBF"/>
    <w:rsid w:val="00E1040F"/>
    <w:rsid w:val="00E105F0"/>
    <w:rsid w:val="00E10794"/>
    <w:rsid w:val="00E11CC3"/>
    <w:rsid w:val="00E126AB"/>
    <w:rsid w:val="00E13D05"/>
    <w:rsid w:val="00E13D89"/>
    <w:rsid w:val="00E148D9"/>
    <w:rsid w:val="00E156A6"/>
    <w:rsid w:val="00E160E6"/>
    <w:rsid w:val="00E16C5A"/>
    <w:rsid w:val="00E16CEE"/>
    <w:rsid w:val="00E1750E"/>
    <w:rsid w:val="00E20637"/>
    <w:rsid w:val="00E20CC3"/>
    <w:rsid w:val="00E21260"/>
    <w:rsid w:val="00E21EF1"/>
    <w:rsid w:val="00E21F05"/>
    <w:rsid w:val="00E226FD"/>
    <w:rsid w:val="00E22D46"/>
    <w:rsid w:val="00E22EDA"/>
    <w:rsid w:val="00E23498"/>
    <w:rsid w:val="00E237E3"/>
    <w:rsid w:val="00E23888"/>
    <w:rsid w:val="00E240BD"/>
    <w:rsid w:val="00E243D5"/>
    <w:rsid w:val="00E2444F"/>
    <w:rsid w:val="00E24DB7"/>
    <w:rsid w:val="00E2561F"/>
    <w:rsid w:val="00E25E19"/>
    <w:rsid w:val="00E273C3"/>
    <w:rsid w:val="00E27C2E"/>
    <w:rsid w:val="00E30BC6"/>
    <w:rsid w:val="00E30BDB"/>
    <w:rsid w:val="00E30F6E"/>
    <w:rsid w:val="00E30FC5"/>
    <w:rsid w:val="00E31BA7"/>
    <w:rsid w:val="00E31E8A"/>
    <w:rsid w:val="00E3231E"/>
    <w:rsid w:val="00E3314E"/>
    <w:rsid w:val="00E348BA"/>
    <w:rsid w:val="00E3581B"/>
    <w:rsid w:val="00E361ED"/>
    <w:rsid w:val="00E36DA0"/>
    <w:rsid w:val="00E36F0C"/>
    <w:rsid w:val="00E37140"/>
    <w:rsid w:val="00E37AA7"/>
    <w:rsid w:val="00E37F21"/>
    <w:rsid w:val="00E40219"/>
    <w:rsid w:val="00E4071C"/>
    <w:rsid w:val="00E40D5F"/>
    <w:rsid w:val="00E40EE6"/>
    <w:rsid w:val="00E42874"/>
    <w:rsid w:val="00E42A38"/>
    <w:rsid w:val="00E43468"/>
    <w:rsid w:val="00E43A3F"/>
    <w:rsid w:val="00E43E07"/>
    <w:rsid w:val="00E43EDB"/>
    <w:rsid w:val="00E44219"/>
    <w:rsid w:val="00E44F39"/>
    <w:rsid w:val="00E46202"/>
    <w:rsid w:val="00E47FDB"/>
    <w:rsid w:val="00E50D18"/>
    <w:rsid w:val="00E50D74"/>
    <w:rsid w:val="00E51B02"/>
    <w:rsid w:val="00E51F0E"/>
    <w:rsid w:val="00E522DA"/>
    <w:rsid w:val="00E53358"/>
    <w:rsid w:val="00E53A51"/>
    <w:rsid w:val="00E547EC"/>
    <w:rsid w:val="00E55031"/>
    <w:rsid w:val="00E56482"/>
    <w:rsid w:val="00E56A34"/>
    <w:rsid w:val="00E57864"/>
    <w:rsid w:val="00E60DEB"/>
    <w:rsid w:val="00E618EE"/>
    <w:rsid w:val="00E622BF"/>
    <w:rsid w:val="00E62BE4"/>
    <w:rsid w:val="00E6391F"/>
    <w:rsid w:val="00E64114"/>
    <w:rsid w:val="00E649A6"/>
    <w:rsid w:val="00E6517B"/>
    <w:rsid w:val="00E65438"/>
    <w:rsid w:val="00E6565B"/>
    <w:rsid w:val="00E6668E"/>
    <w:rsid w:val="00E666C9"/>
    <w:rsid w:val="00E66864"/>
    <w:rsid w:val="00E678A5"/>
    <w:rsid w:val="00E67A71"/>
    <w:rsid w:val="00E70E73"/>
    <w:rsid w:val="00E71AE7"/>
    <w:rsid w:val="00E7278C"/>
    <w:rsid w:val="00E72B17"/>
    <w:rsid w:val="00E72BFB"/>
    <w:rsid w:val="00E73903"/>
    <w:rsid w:val="00E743DE"/>
    <w:rsid w:val="00E77340"/>
    <w:rsid w:val="00E77554"/>
    <w:rsid w:val="00E77635"/>
    <w:rsid w:val="00E77C81"/>
    <w:rsid w:val="00E80485"/>
    <w:rsid w:val="00E80EFD"/>
    <w:rsid w:val="00E81729"/>
    <w:rsid w:val="00E81A36"/>
    <w:rsid w:val="00E83273"/>
    <w:rsid w:val="00E8366C"/>
    <w:rsid w:val="00E83D7B"/>
    <w:rsid w:val="00E842A0"/>
    <w:rsid w:val="00E845A0"/>
    <w:rsid w:val="00E84DE6"/>
    <w:rsid w:val="00E84E03"/>
    <w:rsid w:val="00E84F2D"/>
    <w:rsid w:val="00E8563F"/>
    <w:rsid w:val="00E8648E"/>
    <w:rsid w:val="00E869F8"/>
    <w:rsid w:val="00E87A7F"/>
    <w:rsid w:val="00E908A5"/>
    <w:rsid w:val="00E91014"/>
    <w:rsid w:val="00E911DC"/>
    <w:rsid w:val="00E91549"/>
    <w:rsid w:val="00E9157F"/>
    <w:rsid w:val="00E92882"/>
    <w:rsid w:val="00E93114"/>
    <w:rsid w:val="00E957DE"/>
    <w:rsid w:val="00E96234"/>
    <w:rsid w:val="00E96AC0"/>
    <w:rsid w:val="00E96BF2"/>
    <w:rsid w:val="00EA01E4"/>
    <w:rsid w:val="00EA0D8C"/>
    <w:rsid w:val="00EA14F2"/>
    <w:rsid w:val="00EA19CA"/>
    <w:rsid w:val="00EA251A"/>
    <w:rsid w:val="00EA2764"/>
    <w:rsid w:val="00EA2BC4"/>
    <w:rsid w:val="00EA2D53"/>
    <w:rsid w:val="00EA332D"/>
    <w:rsid w:val="00EA3607"/>
    <w:rsid w:val="00EA3784"/>
    <w:rsid w:val="00EA497D"/>
    <w:rsid w:val="00EA55AF"/>
    <w:rsid w:val="00EA58E4"/>
    <w:rsid w:val="00EA5EE1"/>
    <w:rsid w:val="00EA65F0"/>
    <w:rsid w:val="00EA6B69"/>
    <w:rsid w:val="00EA73C0"/>
    <w:rsid w:val="00EB1751"/>
    <w:rsid w:val="00EB20F0"/>
    <w:rsid w:val="00EB2226"/>
    <w:rsid w:val="00EB25E3"/>
    <w:rsid w:val="00EB3209"/>
    <w:rsid w:val="00EB4A9E"/>
    <w:rsid w:val="00EB5663"/>
    <w:rsid w:val="00EB64A4"/>
    <w:rsid w:val="00EB707F"/>
    <w:rsid w:val="00EC000C"/>
    <w:rsid w:val="00EC06E6"/>
    <w:rsid w:val="00EC0A71"/>
    <w:rsid w:val="00EC2E39"/>
    <w:rsid w:val="00EC2F33"/>
    <w:rsid w:val="00EC37A3"/>
    <w:rsid w:val="00EC411C"/>
    <w:rsid w:val="00EC4970"/>
    <w:rsid w:val="00EC4EB9"/>
    <w:rsid w:val="00EC5389"/>
    <w:rsid w:val="00EC57B1"/>
    <w:rsid w:val="00EC5CA4"/>
    <w:rsid w:val="00EC5FF1"/>
    <w:rsid w:val="00EC6689"/>
    <w:rsid w:val="00EC6A3C"/>
    <w:rsid w:val="00EC6B9B"/>
    <w:rsid w:val="00EC7185"/>
    <w:rsid w:val="00EC7A5C"/>
    <w:rsid w:val="00EC7E22"/>
    <w:rsid w:val="00ED12A2"/>
    <w:rsid w:val="00ED192D"/>
    <w:rsid w:val="00ED3601"/>
    <w:rsid w:val="00ED36E6"/>
    <w:rsid w:val="00ED3848"/>
    <w:rsid w:val="00ED3893"/>
    <w:rsid w:val="00ED3D52"/>
    <w:rsid w:val="00ED3F64"/>
    <w:rsid w:val="00ED44DA"/>
    <w:rsid w:val="00ED4563"/>
    <w:rsid w:val="00ED4589"/>
    <w:rsid w:val="00ED45AC"/>
    <w:rsid w:val="00ED4825"/>
    <w:rsid w:val="00ED4AB5"/>
    <w:rsid w:val="00ED53B4"/>
    <w:rsid w:val="00ED673A"/>
    <w:rsid w:val="00ED688C"/>
    <w:rsid w:val="00ED7C10"/>
    <w:rsid w:val="00EE0E74"/>
    <w:rsid w:val="00EE1930"/>
    <w:rsid w:val="00EE218C"/>
    <w:rsid w:val="00EE223D"/>
    <w:rsid w:val="00EE23D9"/>
    <w:rsid w:val="00EE29BA"/>
    <w:rsid w:val="00EE367F"/>
    <w:rsid w:val="00EE42EB"/>
    <w:rsid w:val="00EE4356"/>
    <w:rsid w:val="00EE4A2F"/>
    <w:rsid w:val="00EE4D40"/>
    <w:rsid w:val="00EE51E9"/>
    <w:rsid w:val="00EE52E6"/>
    <w:rsid w:val="00EE5D17"/>
    <w:rsid w:val="00EE5E0D"/>
    <w:rsid w:val="00EE5F3E"/>
    <w:rsid w:val="00EE60CF"/>
    <w:rsid w:val="00EE67D2"/>
    <w:rsid w:val="00EE73CF"/>
    <w:rsid w:val="00EE7674"/>
    <w:rsid w:val="00EE78B4"/>
    <w:rsid w:val="00EE7C75"/>
    <w:rsid w:val="00EE7E58"/>
    <w:rsid w:val="00EF0D16"/>
    <w:rsid w:val="00EF1A4E"/>
    <w:rsid w:val="00EF1C57"/>
    <w:rsid w:val="00EF21DC"/>
    <w:rsid w:val="00EF3753"/>
    <w:rsid w:val="00EF43A7"/>
    <w:rsid w:val="00EF46C1"/>
    <w:rsid w:val="00EF4F52"/>
    <w:rsid w:val="00EF5352"/>
    <w:rsid w:val="00EF5F75"/>
    <w:rsid w:val="00EF6FB2"/>
    <w:rsid w:val="00EF6FF4"/>
    <w:rsid w:val="00EF73F1"/>
    <w:rsid w:val="00F005DB"/>
    <w:rsid w:val="00F00F4B"/>
    <w:rsid w:val="00F018BF"/>
    <w:rsid w:val="00F01CFB"/>
    <w:rsid w:val="00F02A58"/>
    <w:rsid w:val="00F02CB3"/>
    <w:rsid w:val="00F02D61"/>
    <w:rsid w:val="00F041DB"/>
    <w:rsid w:val="00F048E2"/>
    <w:rsid w:val="00F04D80"/>
    <w:rsid w:val="00F04DF0"/>
    <w:rsid w:val="00F05C7B"/>
    <w:rsid w:val="00F071F6"/>
    <w:rsid w:val="00F0748D"/>
    <w:rsid w:val="00F07C53"/>
    <w:rsid w:val="00F07CC5"/>
    <w:rsid w:val="00F11330"/>
    <w:rsid w:val="00F11ACB"/>
    <w:rsid w:val="00F11E71"/>
    <w:rsid w:val="00F12F84"/>
    <w:rsid w:val="00F13065"/>
    <w:rsid w:val="00F1468C"/>
    <w:rsid w:val="00F14D12"/>
    <w:rsid w:val="00F154A6"/>
    <w:rsid w:val="00F1722D"/>
    <w:rsid w:val="00F17BB8"/>
    <w:rsid w:val="00F17C7C"/>
    <w:rsid w:val="00F17E02"/>
    <w:rsid w:val="00F17E3C"/>
    <w:rsid w:val="00F17F7A"/>
    <w:rsid w:val="00F2037C"/>
    <w:rsid w:val="00F20A5C"/>
    <w:rsid w:val="00F21D35"/>
    <w:rsid w:val="00F22D6E"/>
    <w:rsid w:val="00F22E1F"/>
    <w:rsid w:val="00F24248"/>
    <w:rsid w:val="00F242EA"/>
    <w:rsid w:val="00F27327"/>
    <w:rsid w:val="00F27AEB"/>
    <w:rsid w:val="00F27DC3"/>
    <w:rsid w:val="00F307D7"/>
    <w:rsid w:val="00F310BE"/>
    <w:rsid w:val="00F313D9"/>
    <w:rsid w:val="00F31DBE"/>
    <w:rsid w:val="00F33056"/>
    <w:rsid w:val="00F3411B"/>
    <w:rsid w:val="00F40D10"/>
    <w:rsid w:val="00F41302"/>
    <w:rsid w:val="00F4184D"/>
    <w:rsid w:val="00F4314E"/>
    <w:rsid w:val="00F43274"/>
    <w:rsid w:val="00F43581"/>
    <w:rsid w:val="00F43903"/>
    <w:rsid w:val="00F44862"/>
    <w:rsid w:val="00F44DB4"/>
    <w:rsid w:val="00F455C0"/>
    <w:rsid w:val="00F4573A"/>
    <w:rsid w:val="00F464D8"/>
    <w:rsid w:val="00F46D14"/>
    <w:rsid w:val="00F5103F"/>
    <w:rsid w:val="00F51A57"/>
    <w:rsid w:val="00F51BC4"/>
    <w:rsid w:val="00F51DC3"/>
    <w:rsid w:val="00F52045"/>
    <w:rsid w:val="00F52F1A"/>
    <w:rsid w:val="00F536D3"/>
    <w:rsid w:val="00F54C50"/>
    <w:rsid w:val="00F55EC1"/>
    <w:rsid w:val="00F57095"/>
    <w:rsid w:val="00F575F7"/>
    <w:rsid w:val="00F5794C"/>
    <w:rsid w:val="00F60258"/>
    <w:rsid w:val="00F616E6"/>
    <w:rsid w:val="00F61989"/>
    <w:rsid w:val="00F61A9A"/>
    <w:rsid w:val="00F61B8A"/>
    <w:rsid w:val="00F61DCF"/>
    <w:rsid w:val="00F61F37"/>
    <w:rsid w:val="00F61F7C"/>
    <w:rsid w:val="00F62242"/>
    <w:rsid w:val="00F6313E"/>
    <w:rsid w:val="00F641A3"/>
    <w:rsid w:val="00F64B4B"/>
    <w:rsid w:val="00F64DE7"/>
    <w:rsid w:val="00F65331"/>
    <w:rsid w:val="00F65497"/>
    <w:rsid w:val="00F708D0"/>
    <w:rsid w:val="00F7187C"/>
    <w:rsid w:val="00F71CF3"/>
    <w:rsid w:val="00F71E01"/>
    <w:rsid w:val="00F72176"/>
    <w:rsid w:val="00F723CA"/>
    <w:rsid w:val="00F72DC5"/>
    <w:rsid w:val="00F72F00"/>
    <w:rsid w:val="00F73A32"/>
    <w:rsid w:val="00F73CF3"/>
    <w:rsid w:val="00F741D4"/>
    <w:rsid w:val="00F7551F"/>
    <w:rsid w:val="00F759D3"/>
    <w:rsid w:val="00F76094"/>
    <w:rsid w:val="00F761D2"/>
    <w:rsid w:val="00F7741F"/>
    <w:rsid w:val="00F77830"/>
    <w:rsid w:val="00F80C85"/>
    <w:rsid w:val="00F810FA"/>
    <w:rsid w:val="00F8267C"/>
    <w:rsid w:val="00F83181"/>
    <w:rsid w:val="00F8347C"/>
    <w:rsid w:val="00F838D0"/>
    <w:rsid w:val="00F83A4A"/>
    <w:rsid w:val="00F83BA2"/>
    <w:rsid w:val="00F83FFA"/>
    <w:rsid w:val="00F84718"/>
    <w:rsid w:val="00F854AF"/>
    <w:rsid w:val="00F861FB"/>
    <w:rsid w:val="00F862A6"/>
    <w:rsid w:val="00F864B0"/>
    <w:rsid w:val="00F9035B"/>
    <w:rsid w:val="00F90AAE"/>
    <w:rsid w:val="00F911CA"/>
    <w:rsid w:val="00F916DF"/>
    <w:rsid w:val="00F91F4E"/>
    <w:rsid w:val="00F92D1B"/>
    <w:rsid w:val="00F938C5"/>
    <w:rsid w:val="00F93A3F"/>
    <w:rsid w:val="00F956C5"/>
    <w:rsid w:val="00F95700"/>
    <w:rsid w:val="00F957DD"/>
    <w:rsid w:val="00F95DBB"/>
    <w:rsid w:val="00F96631"/>
    <w:rsid w:val="00F97232"/>
    <w:rsid w:val="00F97D4C"/>
    <w:rsid w:val="00FA029F"/>
    <w:rsid w:val="00FA0A67"/>
    <w:rsid w:val="00FA125F"/>
    <w:rsid w:val="00FA2262"/>
    <w:rsid w:val="00FA2909"/>
    <w:rsid w:val="00FA3A0C"/>
    <w:rsid w:val="00FA3AEA"/>
    <w:rsid w:val="00FA3FFE"/>
    <w:rsid w:val="00FA445F"/>
    <w:rsid w:val="00FA4A6D"/>
    <w:rsid w:val="00FA4DF3"/>
    <w:rsid w:val="00FA50E8"/>
    <w:rsid w:val="00FA5E22"/>
    <w:rsid w:val="00FA73D7"/>
    <w:rsid w:val="00FA789B"/>
    <w:rsid w:val="00FB0CBD"/>
    <w:rsid w:val="00FB1652"/>
    <w:rsid w:val="00FB1BAB"/>
    <w:rsid w:val="00FB1C78"/>
    <w:rsid w:val="00FB24B7"/>
    <w:rsid w:val="00FB260C"/>
    <w:rsid w:val="00FB2688"/>
    <w:rsid w:val="00FB2B30"/>
    <w:rsid w:val="00FB408D"/>
    <w:rsid w:val="00FB54DF"/>
    <w:rsid w:val="00FB56A9"/>
    <w:rsid w:val="00FB594C"/>
    <w:rsid w:val="00FB5A0D"/>
    <w:rsid w:val="00FB6396"/>
    <w:rsid w:val="00FB699C"/>
    <w:rsid w:val="00FB69E4"/>
    <w:rsid w:val="00FB73AD"/>
    <w:rsid w:val="00FB7DEC"/>
    <w:rsid w:val="00FC0C31"/>
    <w:rsid w:val="00FC1056"/>
    <w:rsid w:val="00FC122C"/>
    <w:rsid w:val="00FC1398"/>
    <w:rsid w:val="00FC13BE"/>
    <w:rsid w:val="00FC14A0"/>
    <w:rsid w:val="00FC216F"/>
    <w:rsid w:val="00FC2C80"/>
    <w:rsid w:val="00FC2FC4"/>
    <w:rsid w:val="00FC3743"/>
    <w:rsid w:val="00FC38F1"/>
    <w:rsid w:val="00FC3ACC"/>
    <w:rsid w:val="00FC442C"/>
    <w:rsid w:val="00FC4670"/>
    <w:rsid w:val="00FC5592"/>
    <w:rsid w:val="00FC5DEB"/>
    <w:rsid w:val="00FC61EC"/>
    <w:rsid w:val="00FC6398"/>
    <w:rsid w:val="00FC64E7"/>
    <w:rsid w:val="00FC68A9"/>
    <w:rsid w:val="00FC6EEC"/>
    <w:rsid w:val="00FC7451"/>
    <w:rsid w:val="00FC798E"/>
    <w:rsid w:val="00FD02DF"/>
    <w:rsid w:val="00FD0707"/>
    <w:rsid w:val="00FD07FF"/>
    <w:rsid w:val="00FD18DE"/>
    <w:rsid w:val="00FD2676"/>
    <w:rsid w:val="00FD37AF"/>
    <w:rsid w:val="00FD4E91"/>
    <w:rsid w:val="00FD57D2"/>
    <w:rsid w:val="00FD5859"/>
    <w:rsid w:val="00FD5B95"/>
    <w:rsid w:val="00FD5F33"/>
    <w:rsid w:val="00FD7395"/>
    <w:rsid w:val="00FD7BD9"/>
    <w:rsid w:val="00FD7C3B"/>
    <w:rsid w:val="00FE0266"/>
    <w:rsid w:val="00FE02EA"/>
    <w:rsid w:val="00FE0321"/>
    <w:rsid w:val="00FE0AF5"/>
    <w:rsid w:val="00FE14AD"/>
    <w:rsid w:val="00FE1867"/>
    <w:rsid w:val="00FE2153"/>
    <w:rsid w:val="00FE26BD"/>
    <w:rsid w:val="00FE2FA4"/>
    <w:rsid w:val="00FE3179"/>
    <w:rsid w:val="00FE392C"/>
    <w:rsid w:val="00FE40E6"/>
    <w:rsid w:val="00FE4646"/>
    <w:rsid w:val="00FE4AA3"/>
    <w:rsid w:val="00FE4FBB"/>
    <w:rsid w:val="00FE5658"/>
    <w:rsid w:val="00FE727B"/>
    <w:rsid w:val="00FE77E9"/>
    <w:rsid w:val="00FF00B2"/>
    <w:rsid w:val="00FF0820"/>
    <w:rsid w:val="00FF082B"/>
    <w:rsid w:val="00FF1543"/>
    <w:rsid w:val="00FF2057"/>
    <w:rsid w:val="00FF233D"/>
    <w:rsid w:val="00FF3324"/>
    <w:rsid w:val="00FF3546"/>
    <w:rsid w:val="00FF37DF"/>
    <w:rsid w:val="00FF39D6"/>
    <w:rsid w:val="00FF4153"/>
    <w:rsid w:val="00FF49B6"/>
    <w:rsid w:val="00FF5537"/>
    <w:rsid w:val="00FF58FC"/>
    <w:rsid w:val="00FF5B44"/>
    <w:rsid w:val="00FF5C18"/>
    <w:rsid w:val="00FF6542"/>
    <w:rsid w:val="00FF72DC"/>
    <w:rsid w:val="00FF7DD0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3965EA"/>
  <w15:chartTrackingRefBased/>
  <w15:docId w15:val="{CD018AC8-30B9-42ED-8FBA-60E6CCE8D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E58"/>
    <w:pPr>
      <w:spacing w:after="0" w:line="480" w:lineRule="auto"/>
    </w:pPr>
    <w:rPr>
      <w:rFonts w:ascii="Arial" w:eastAsia="MS Mincho" w:hAnsi="Arial" w:cs="Arial"/>
      <w:szCs w:val="24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F27DC3"/>
    <w:pPr>
      <w:keepNext/>
      <w:spacing w:before="360"/>
      <w:ind w:left="0"/>
      <w:outlineLvl w:val="0"/>
    </w:pPr>
    <w:rPr>
      <w:rFonts w:eastAsiaTheme="minorEastAsia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054A1"/>
    <w:pPr>
      <w:outlineLvl w:val="1"/>
    </w:pPr>
    <w:rPr>
      <w:sz w:val="22"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054A1"/>
    <w:pPr>
      <w:outlineLvl w:val="2"/>
    </w:pPr>
    <w:rPr>
      <w:b w:val="0"/>
      <w:i/>
    </w:rPr>
  </w:style>
  <w:style w:type="paragraph" w:styleId="Heading4">
    <w:name w:val="heading 4"/>
    <w:basedOn w:val="Heading3"/>
    <w:next w:val="Normal"/>
    <w:link w:val="Heading4Char"/>
    <w:uiPriority w:val="9"/>
    <w:unhideWhenUsed/>
    <w:rsid w:val="00F27DC3"/>
    <w:pPr>
      <w:outlineLvl w:val="3"/>
    </w:pPr>
    <w:rPr>
      <w:i w:val="0"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F27DC3"/>
    <w:p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F27DC3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F27DC3"/>
    <w:pPr>
      <w:spacing w:before="200"/>
      <w:outlineLvl w:val="6"/>
    </w:pPr>
    <w:rPr>
      <w:rFonts w:ascii="Cambria" w:eastAsia="MS Gothic" w:hAnsi="Cambria" w:cs="Times New Roman"/>
      <w:caps/>
      <w:color w:val="17365D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F27DC3"/>
    <w:pPr>
      <w:spacing w:before="200"/>
      <w:outlineLvl w:val="7"/>
    </w:pPr>
    <w:rPr>
      <w:rFonts w:ascii="Cambria" w:eastAsia="MS Gothic" w:hAnsi="Cambria" w:cs="Times New Roman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DC3"/>
    <w:pPr>
      <w:spacing w:before="200"/>
      <w:outlineLvl w:val="8"/>
    </w:pPr>
    <w:rPr>
      <w:rFonts w:ascii="Cambria" w:eastAsia="MS Gothic" w:hAnsi="Cambria" w:cs="Times New Roman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27DC3"/>
    <w:rPr>
      <w:rFonts w:ascii="Arial" w:eastAsiaTheme="minorEastAsia" w:hAnsi="Arial" w:cs="Arial"/>
      <w:b/>
      <w:sz w:val="24"/>
      <w:szCs w:val="24"/>
      <w:lang w:eastAsia="ja-JP"/>
    </w:rPr>
  </w:style>
  <w:style w:type="character" w:customStyle="1" w:styleId="Heading2Char">
    <w:name w:val="Heading 2 Char"/>
    <w:link w:val="Heading2"/>
    <w:uiPriority w:val="9"/>
    <w:rsid w:val="004054A1"/>
    <w:rPr>
      <w:rFonts w:ascii="Arial" w:eastAsiaTheme="minorEastAsia" w:hAnsi="Arial" w:cs="Arial"/>
      <w:b/>
      <w:lang w:eastAsia="ja-JP"/>
    </w:rPr>
  </w:style>
  <w:style w:type="character" w:customStyle="1" w:styleId="Heading3Char">
    <w:name w:val="Heading 3 Char"/>
    <w:link w:val="Heading3"/>
    <w:uiPriority w:val="9"/>
    <w:rsid w:val="004054A1"/>
    <w:rPr>
      <w:rFonts w:ascii="Arial" w:eastAsiaTheme="minorEastAsia" w:hAnsi="Arial" w:cs="Arial"/>
      <w:i/>
      <w:lang w:eastAsia="ja-JP"/>
    </w:rPr>
  </w:style>
  <w:style w:type="character" w:styleId="CommentReference">
    <w:name w:val="annotation reference"/>
    <w:uiPriority w:val="99"/>
    <w:unhideWhenUsed/>
    <w:rsid w:val="00F27DC3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DC3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rsid w:val="00F27DC3"/>
    <w:rPr>
      <w:rFonts w:ascii="Arial" w:eastAsia="MS Mincho" w:hAnsi="Arial" w:cs="Arial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27DC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F27DC3"/>
    <w:rPr>
      <w:rFonts w:ascii="Arial" w:eastAsia="MS Mincho" w:hAnsi="Arial" w:cs="Arial"/>
      <w:b/>
      <w:bCs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F27DC3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link w:val="BalloonText"/>
    <w:uiPriority w:val="99"/>
    <w:rsid w:val="00F27DC3"/>
    <w:rPr>
      <w:rFonts w:ascii="Segoe UI" w:eastAsia="MS Mincho" w:hAnsi="Segoe UI" w:cs="Segoe UI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27DC3"/>
    <w:pPr>
      <w:spacing w:line="240" w:lineRule="auto"/>
    </w:pPr>
  </w:style>
  <w:style w:type="character" w:customStyle="1" w:styleId="HeaderChar">
    <w:name w:val="Header Char"/>
    <w:link w:val="Header"/>
    <w:uiPriority w:val="99"/>
    <w:rsid w:val="00F27DC3"/>
    <w:rPr>
      <w:rFonts w:ascii="Arial" w:eastAsia="MS Mincho" w:hAnsi="Arial" w:cs="Arial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27DC3"/>
    <w:pPr>
      <w:spacing w:line="240" w:lineRule="auto"/>
    </w:pPr>
  </w:style>
  <w:style w:type="character" w:customStyle="1" w:styleId="FooterChar">
    <w:name w:val="Footer Char"/>
    <w:link w:val="Footer"/>
    <w:uiPriority w:val="99"/>
    <w:rsid w:val="00F27DC3"/>
    <w:rPr>
      <w:rFonts w:ascii="Arial" w:eastAsia="MS Mincho" w:hAnsi="Arial" w:cs="Arial"/>
      <w:szCs w:val="24"/>
      <w:lang w:eastAsia="ja-JP"/>
    </w:rPr>
  </w:style>
  <w:style w:type="paragraph" w:styleId="ListParagraph">
    <w:name w:val="List Paragraph"/>
    <w:aliases w:val="Numbered List level 1"/>
    <w:basedOn w:val="Normal"/>
    <w:link w:val="ListParagraphChar"/>
    <w:uiPriority w:val="99"/>
    <w:rsid w:val="00F27DC3"/>
    <w:pPr>
      <w:ind w:left="720"/>
      <w:contextualSpacing/>
    </w:pPr>
    <w:rPr>
      <w:szCs w:val="21"/>
    </w:rPr>
  </w:style>
  <w:style w:type="character" w:customStyle="1" w:styleId="ListParagraphChar">
    <w:name w:val="List Paragraph Char"/>
    <w:aliases w:val="Numbered List level 1 Char"/>
    <w:link w:val="ListParagraph"/>
    <w:uiPriority w:val="99"/>
    <w:rsid w:val="00F27DC3"/>
    <w:rPr>
      <w:rFonts w:ascii="Arial" w:eastAsia="MS Mincho" w:hAnsi="Arial" w:cs="Arial"/>
      <w:szCs w:val="21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F27DC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F27DC3"/>
    <w:rPr>
      <w:rFonts w:ascii="Calibri" w:eastAsia="MS Mincho" w:hAnsi="Calibri" w:cs="Calibri"/>
      <w:noProof/>
      <w:szCs w:val="24"/>
      <w:lang w:eastAsia="ja-JP"/>
    </w:rPr>
  </w:style>
  <w:style w:type="paragraph" w:customStyle="1" w:styleId="EndNoteBibliography">
    <w:name w:val="EndNote Bibliography"/>
    <w:basedOn w:val="References"/>
    <w:link w:val="EndNoteBibliographyChar"/>
    <w:rsid w:val="00F83A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F83A4A"/>
    <w:rPr>
      <w:rFonts w:ascii="Calibri" w:eastAsia="MS Mincho" w:hAnsi="Calibri" w:cs="Calibri"/>
      <w:noProof/>
      <w:szCs w:val="24"/>
      <w:lang w:eastAsia="ja-JP"/>
    </w:rPr>
  </w:style>
  <w:style w:type="table" w:styleId="TableGrid">
    <w:name w:val="Table Grid"/>
    <w:basedOn w:val="TableNormal"/>
    <w:uiPriority w:val="1"/>
    <w:rsid w:val="00F27DC3"/>
    <w:pPr>
      <w:spacing w:before="120" w:after="0" w:line="240" w:lineRule="auto"/>
    </w:pPr>
    <w:rPr>
      <w:rFonts w:ascii="Calibri" w:eastAsia="MS Mincho" w:hAnsi="Calibri" w:cs="Arial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F27DC3"/>
    <w:rPr>
      <w:color w:val="0000FF"/>
      <w:u w:val="single"/>
    </w:rPr>
  </w:style>
  <w:style w:type="paragraph" w:styleId="Caption">
    <w:name w:val="caption"/>
    <w:aliases w:val="Bayer Caption,Medical Caption,IB Caption,NDA,Caption 3,c,appendix,Caption 1,appendix Cha,Caption Char Char Char,Caption Char Char,Caption Char Char Char Char Char Char"/>
    <w:basedOn w:val="Normal"/>
    <w:next w:val="Normal"/>
    <w:link w:val="CaptionChar"/>
    <w:uiPriority w:val="35"/>
    <w:unhideWhenUsed/>
    <w:rsid w:val="00F27DC3"/>
    <w:rPr>
      <w:b/>
      <w:bCs/>
      <w:color w:val="17365D"/>
      <w:szCs w:val="16"/>
    </w:rPr>
  </w:style>
  <w:style w:type="character" w:customStyle="1" w:styleId="CaptionChar">
    <w:name w:val="Caption Char"/>
    <w:aliases w:val="Bayer Caption Char,Medical Caption Char,IB Caption Char,NDA Char,Caption 3 Char,c Char,appendix Char,Caption 1 Char,appendix Cha Char,Caption Char Char Char Char,Caption Char Char Char1,Caption Char Char Char Char Char Char Char"/>
    <w:link w:val="Caption"/>
    <w:uiPriority w:val="35"/>
    <w:rsid w:val="0097448F"/>
    <w:rPr>
      <w:rFonts w:ascii="Arial" w:eastAsia="MS Mincho" w:hAnsi="Arial" w:cs="Arial"/>
      <w:b/>
      <w:bCs/>
      <w:color w:val="17365D"/>
      <w:szCs w:val="16"/>
      <w:lang w:eastAsia="ja-JP"/>
    </w:rPr>
  </w:style>
  <w:style w:type="paragraph" w:styleId="Revision">
    <w:name w:val="Revision"/>
    <w:hidden/>
    <w:uiPriority w:val="99"/>
    <w:semiHidden/>
    <w:rsid w:val="00F27DC3"/>
    <w:pPr>
      <w:spacing w:after="0" w:line="240" w:lineRule="auto"/>
    </w:pPr>
    <w:rPr>
      <w:rFonts w:ascii="Times New Roman" w:eastAsia="Calibri" w:hAnsi="Times New Roman" w:cs="Mangal"/>
      <w:sz w:val="24"/>
      <w:szCs w:val="21"/>
      <w:lang w:bidi="ne-N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7DC3"/>
    <w:rPr>
      <w:color w:val="808080"/>
      <w:shd w:val="clear" w:color="auto" w:fill="E6E6E6"/>
    </w:rPr>
  </w:style>
  <w:style w:type="paragraph" w:customStyle="1" w:styleId="Default">
    <w:name w:val="Default"/>
    <w:rsid w:val="00F27DC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7DC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154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27DF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045A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27DC3"/>
    <w:pPr>
      <w:spacing w:before="100" w:beforeAutospacing="1" w:after="100" w:afterAutospacing="1"/>
    </w:pPr>
    <w:rPr>
      <w:rFonts w:cs="Times New Roman"/>
    </w:rPr>
  </w:style>
  <w:style w:type="character" w:styleId="LineNumber">
    <w:name w:val="line number"/>
    <w:uiPriority w:val="99"/>
    <w:semiHidden/>
    <w:unhideWhenUsed/>
    <w:rsid w:val="00F27DC3"/>
  </w:style>
  <w:style w:type="character" w:customStyle="1" w:styleId="Heading4Char">
    <w:name w:val="Heading 4 Char"/>
    <w:link w:val="Heading4"/>
    <w:uiPriority w:val="9"/>
    <w:rsid w:val="00F27DC3"/>
    <w:rPr>
      <w:rFonts w:ascii="Arial" w:eastAsiaTheme="minorEastAsia" w:hAnsi="Arial" w:cs="Arial"/>
      <w:sz w:val="24"/>
      <w:szCs w:val="24"/>
      <w:u w:val="single"/>
      <w:lang w:eastAsia="ja-JP"/>
    </w:rPr>
  </w:style>
  <w:style w:type="paragraph" w:customStyle="1" w:styleId="Numbered12-2">
    <w:name w:val="Numbered 12-2"/>
    <w:rsid w:val="00463E35"/>
    <w:pPr>
      <w:numPr>
        <w:numId w:val="2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styleId="PlaceholderText">
    <w:name w:val="Placeholder Text"/>
    <w:uiPriority w:val="99"/>
    <w:semiHidden/>
    <w:rsid w:val="00F27DC3"/>
    <w:rPr>
      <w:color w:val="4A442A"/>
    </w:rPr>
  </w:style>
  <w:style w:type="character" w:styleId="FollowedHyperlink">
    <w:name w:val="FollowedHyperlink"/>
    <w:uiPriority w:val="99"/>
    <w:semiHidden/>
    <w:unhideWhenUsed/>
    <w:rsid w:val="00F27DC3"/>
    <w:rPr>
      <w:color w:val="800080"/>
      <w:u w:val="single"/>
    </w:rPr>
  </w:style>
  <w:style w:type="character" w:styleId="UnresolvedMention">
    <w:name w:val="Unresolved Mention"/>
    <w:uiPriority w:val="99"/>
    <w:semiHidden/>
    <w:unhideWhenUsed/>
    <w:rsid w:val="00F27DC3"/>
    <w:rPr>
      <w:color w:val="808080"/>
      <w:shd w:val="clear" w:color="auto" w:fill="E6E6E6"/>
    </w:rPr>
  </w:style>
  <w:style w:type="character" w:customStyle="1" w:styleId="Heading5Char">
    <w:name w:val="Heading 5 Char"/>
    <w:link w:val="Heading5"/>
    <w:uiPriority w:val="9"/>
    <w:rsid w:val="00F27DC3"/>
    <w:rPr>
      <w:rFonts w:ascii="Arial" w:eastAsiaTheme="minorEastAsia" w:hAnsi="Arial" w:cs="Arial"/>
      <w:i/>
      <w:sz w:val="24"/>
      <w:szCs w:val="24"/>
      <w:u w:val="single"/>
      <w:lang w:eastAsia="ja-JP"/>
    </w:rPr>
  </w:style>
  <w:style w:type="character" w:customStyle="1" w:styleId="Heading6Char">
    <w:name w:val="Heading 6 Char"/>
    <w:link w:val="Heading6"/>
    <w:uiPriority w:val="9"/>
    <w:rsid w:val="00F27DC3"/>
    <w:rPr>
      <w:rFonts w:ascii="Arial" w:eastAsia="MS Mincho" w:hAnsi="Arial" w:cs="Arial"/>
      <w:i/>
      <w:szCs w:val="24"/>
      <w:u w:val="single"/>
      <w:lang w:eastAsia="ja-JP"/>
    </w:rPr>
  </w:style>
  <w:style w:type="character" w:customStyle="1" w:styleId="Heading7Char">
    <w:name w:val="Heading 7 Char"/>
    <w:link w:val="Heading7"/>
    <w:uiPriority w:val="9"/>
    <w:rsid w:val="00F27DC3"/>
    <w:rPr>
      <w:rFonts w:ascii="Cambria" w:eastAsia="MS Gothic" w:hAnsi="Cambria" w:cs="Times New Roman"/>
      <w:caps/>
      <w:color w:val="17365D"/>
      <w:spacing w:val="10"/>
      <w:szCs w:val="24"/>
      <w:lang w:eastAsia="ja-JP"/>
    </w:rPr>
  </w:style>
  <w:style w:type="character" w:customStyle="1" w:styleId="Heading8Char">
    <w:name w:val="Heading 8 Char"/>
    <w:link w:val="Heading8"/>
    <w:uiPriority w:val="9"/>
    <w:semiHidden/>
    <w:rsid w:val="00F27DC3"/>
    <w:rPr>
      <w:rFonts w:ascii="Cambria" w:eastAsia="MS Gothic" w:hAnsi="Cambria" w:cs="Times New Roman"/>
      <w:caps/>
      <w:spacing w:val="10"/>
      <w:szCs w:val="18"/>
      <w:lang w:eastAsia="ja-JP"/>
    </w:rPr>
  </w:style>
  <w:style w:type="character" w:customStyle="1" w:styleId="Heading9Char">
    <w:name w:val="Heading 9 Char"/>
    <w:link w:val="Heading9"/>
    <w:uiPriority w:val="9"/>
    <w:semiHidden/>
    <w:rsid w:val="00F27DC3"/>
    <w:rPr>
      <w:rFonts w:ascii="Cambria" w:eastAsia="MS Gothic" w:hAnsi="Cambria" w:cs="Times New Roman"/>
      <w:i/>
      <w:iCs/>
      <w:caps/>
      <w:spacing w:val="10"/>
      <w:szCs w:val="18"/>
      <w:lang w:eastAsia="ja-JP"/>
    </w:rPr>
  </w:style>
  <w:style w:type="character" w:customStyle="1" w:styleId="highlight">
    <w:name w:val="highlight"/>
    <w:rsid w:val="00F27DC3"/>
  </w:style>
  <w:style w:type="character" w:styleId="Strong">
    <w:name w:val="Strong"/>
    <w:aliases w:val="Subheading bold"/>
    <w:uiPriority w:val="22"/>
    <w:rsid w:val="00F27DC3"/>
    <w:rPr>
      <w:rFonts w:ascii="Calibri" w:hAnsi="Calibri"/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F27DC3"/>
    <w:pPr>
      <w:spacing w:line="240" w:lineRule="auto"/>
    </w:pPr>
    <w:rPr>
      <w:szCs w:val="20"/>
    </w:rPr>
  </w:style>
  <w:style w:type="character" w:customStyle="1" w:styleId="EndnoteTextChar">
    <w:name w:val="Endnote Text Char"/>
    <w:link w:val="EndnoteText"/>
    <w:uiPriority w:val="99"/>
    <w:rsid w:val="00F27DC3"/>
    <w:rPr>
      <w:rFonts w:ascii="Arial" w:eastAsia="MS Mincho" w:hAnsi="Arial" w:cs="Arial"/>
      <w:szCs w:val="20"/>
      <w:lang w:eastAsia="ja-JP"/>
    </w:rPr>
  </w:style>
  <w:style w:type="character" w:styleId="EndnoteReference">
    <w:name w:val="endnote reference"/>
    <w:rsid w:val="00F27DC3"/>
    <w:rPr>
      <w:vertAlign w:val="superscript"/>
    </w:rPr>
  </w:style>
  <w:style w:type="paragraph" w:customStyle="1" w:styleId="Body">
    <w:name w:val="Body"/>
    <w:rsid w:val="00F27DC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highlight1">
    <w:name w:val="highlight1"/>
    <w:basedOn w:val="DefaultParagraphFont"/>
    <w:rsid w:val="00F27DC3"/>
  </w:style>
  <w:style w:type="character" w:customStyle="1" w:styleId="st1">
    <w:name w:val="st1"/>
    <w:rsid w:val="00F27DC3"/>
  </w:style>
  <w:style w:type="paragraph" w:customStyle="1" w:styleId="Title1">
    <w:name w:val="Title1"/>
    <w:basedOn w:val="Normal"/>
    <w:rsid w:val="00F27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desc">
    <w:name w:val="desc"/>
    <w:basedOn w:val="Normal"/>
    <w:rsid w:val="00F27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details">
    <w:name w:val="details"/>
    <w:basedOn w:val="Normal"/>
    <w:rsid w:val="00F27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jrnl">
    <w:name w:val="jrnl"/>
    <w:rsid w:val="00F27DC3"/>
  </w:style>
  <w:style w:type="paragraph" w:customStyle="1" w:styleId="Title2">
    <w:name w:val="Title2"/>
    <w:basedOn w:val="Normal"/>
    <w:rsid w:val="00F27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Title3">
    <w:name w:val="Title3"/>
    <w:basedOn w:val="Normal"/>
    <w:rsid w:val="00F27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Title4">
    <w:name w:val="Title4"/>
    <w:basedOn w:val="Normal"/>
    <w:rsid w:val="00F27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Title5">
    <w:name w:val="Title5"/>
    <w:basedOn w:val="Normal"/>
    <w:rsid w:val="00F27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Title6">
    <w:name w:val="Title6"/>
    <w:basedOn w:val="Normal"/>
    <w:rsid w:val="00F27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bumpedfont15">
    <w:name w:val="bumpedfont15"/>
    <w:basedOn w:val="DefaultParagraphFont"/>
    <w:rsid w:val="00F27DC3"/>
  </w:style>
  <w:style w:type="paragraph" w:customStyle="1" w:styleId="Text">
    <w:name w:val="Text"/>
    <w:basedOn w:val="Normal"/>
    <w:link w:val="TextChar1"/>
    <w:rsid w:val="00F27DC3"/>
    <w:pPr>
      <w:spacing w:line="240" w:lineRule="auto"/>
      <w:jc w:val="both"/>
    </w:pPr>
    <w:rPr>
      <w:rFonts w:ascii="Times New Roman" w:hAnsi="Times New Roman" w:cs="Times New Roman"/>
      <w:szCs w:val="20"/>
      <w:lang w:eastAsia="zh-CN"/>
    </w:rPr>
  </w:style>
  <w:style w:type="character" w:customStyle="1" w:styleId="TextChar1">
    <w:name w:val="Text Char1"/>
    <w:link w:val="Text"/>
    <w:rsid w:val="00F27DC3"/>
    <w:rPr>
      <w:rFonts w:ascii="Times New Roman" w:eastAsia="MS Mincho" w:hAnsi="Times New Roman" w:cs="Times New Roman"/>
      <w:szCs w:val="20"/>
      <w:lang w:eastAsia="zh-CN"/>
    </w:rPr>
  </w:style>
  <w:style w:type="character" w:customStyle="1" w:styleId="apple-converted-space">
    <w:name w:val="apple-converted-space"/>
    <w:rsid w:val="00F27DC3"/>
  </w:style>
  <w:style w:type="character" w:customStyle="1" w:styleId="A7">
    <w:name w:val="A7"/>
    <w:uiPriority w:val="99"/>
    <w:rsid w:val="00F27DC3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">
    <w:name w:val="p"/>
    <w:basedOn w:val="Normal"/>
    <w:rsid w:val="00F27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EndNoteCategoryHeading">
    <w:name w:val="EndNote Category Heading"/>
    <w:basedOn w:val="Normal"/>
    <w:link w:val="EndNoteCategoryHeadingChar"/>
    <w:rsid w:val="00F27DC3"/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27DC3"/>
    <w:rPr>
      <w:rFonts w:ascii="Arial" w:eastAsia="MS Mincho" w:hAnsi="Arial" w:cs="Arial"/>
      <w:b/>
      <w:noProof/>
      <w:szCs w:val="24"/>
      <w:lang w:eastAsia="ja-JP"/>
    </w:rPr>
  </w:style>
  <w:style w:type="paragraph" w:customStyle="1" w:styleId="Listlevel1">
    <w:name w:val="List level 1"/>
    <w:basedOn w:val="Normal"/>
    <w:link w:val="Listlevel1Char"/>
    <w:rsid w:val="00F27DC3"/>
    <w:pPr>
      <w:spacing w:before="40" w:line="240" w:lineRule="auto"/>
      <w:ind w:left="432" w:hanging="432"/>
    </w:pPr>
    <w:rPr>
      <w:rFonts w:ascii="Times New Roman" w:hAnsi="Times New Roman" w:cs="Times New Roman"/>
      <w:szCs w:val="20"/>
    </w:rPr>
  </w:style>
  <w:style w:type="character" w:customStyle="1" w:styleId="Listlevel1Char">
    <w:name w:val="List level 1 Char"/>
    <w:link w:val="Listlevel1"/>
    <w:rsid w:val="00F27DC3"/>
    <w:rPr>
      <w:rFonts w:ascii="Times New Roman" w:eastAsia="MS Mincho" w:hAnsi="Times New Roman" w:cs="Times New Roman"/>
      <w:szCs w:val="20"/>
      <w:lang w:eastAsia="ja-JP"/>
    </w:rPr>
  </w:style>
  <w:style w:type="table" w:styleId="PlainTable2">
    <w:name w:val="Plain Table 2"/>
    <w:basedOn w:val="TableNormal"/>
    <w:uiPriority w:val="42"/>
    <w:rsid w:val="00F27D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ynopsis">
    <w:name w:val="Synopsis"/>
    <w:basedOn w:val="Normal"/>
    <w:locked/>
    <w:rsid w:val="00F27DC3"/>
    <w:pPr>
      <w:tabs>
        <w:tab w:val="left" w:pos="2880"/>
      </w:tabs>
      <w:spacing w:line="288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F27DC3"/>
    <w:pPr>
      <w:widowControl w:val="0"/>
      <w:spacing w:before="240"/>
    </w:pPr>
  </w:style>
  <w:style w:type="character" w:customStyle="1" w:styleId="ParagraphChar">
    <w:name w:val="Paragraph Char"/>
    <w:link w:val="Paragraph"/>
    <w:rsid w:val="00F27DC3"/>
    <w:rPr>
      <w:rFonts w:ascii="Arial" w:eastAsia="MS Mincho" w:hAnsi="Arial" w:cs="Arial"/>
      <w:szCs w:val="24"/>
      <w:lang w:eastAsia="ja-JP"/>
    </w:rPr>
  </w:style>
  <w:style w:type="table" w:customStyle="1" w:styleId="TableGrid1">
    <w:name w:val="Table Grid1"/>
    <w:basedOn w:val="TableNormal"/>
    <w:next w:val="TableGrid"/>
    <w:rsid w:val="00F27DC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F27DC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F27DC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27DC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F27DC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F27DC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F27DC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F27DC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F27DC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rsid w:val="00F27DC3"/>
    <w:rPr>
      <w:i/>
      <w:iCs/>
    </w:rPr>
  </w:style>
  <w:style w:type="character" w:styleId="PageNumber">
    <w:name w:val="page number"/>
    <w:rsid w:val="00F27DC3"/>
  </w:style>
  <w:style w:type="paragraph" w:styleId="BodyText">
    <w:name w:val="Body Text"/>
    <w:basedOn w:val="Normal"/>
    <w:link w:val="BodyTextChar"/>
    <w:rsid w:val="00F27DC3"/>
    <w:pPr>
      <w:spacing w:line="240" w:lineRule="auto"/>
    </w:pPr>
    <w:rPr>
      <w:rFonts w:eastAsia="Batang" w:cs="Times New Roman"/>
    </w:rPr>
  </w:style>
  <w:style w:type="character" w:customStyle="1" w:styleId="BodyTextChar">
    <w:name w:val="Body Text Char"/>
    <w:link w:val="BodyText"/>
    <w:rsid w:val="00F27DC3"/>
    <w:rPr>
      <w:rFonts w:ascii="Arial" w:eastAsia="Batang" w:hAnsi="Arial" w:cs="Times New Roman"/>
      <w:szCs w:val="24"/>
      <w:lang w:eastAsia="ja-JP"/>
    </w:rPr>
  </w:style>
  <w:style w:type="paragraph" w:customStyle="1" w:styleId="HeaderFooter">
    <w:name w:val="Header/Footer"/>
    <w:basedOn w:val="Footer"/>
    <w:link w:val="HeaderFooterChar"/>
    <w:rsid w:val="00F27DC3"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rsid w:val="00F27DC3"/>
    <w:pPr>
      <w:framePr w:hSpace="180" w:wrap="around" w:vAnchor="text" w:hAnchor="margin" w:y="63"/>
      <w:spacing w:after="120" w:line="240" w:lineRule="auto"/>
    </w:pPr>
    <w:rPr>
      <w:rFonts w:ascii="Calibri" w:eastAsia="Times New Roman" w:hAnsi="Calibri" w:cs="Times New Roman"/>
      <w:b/>
    </w:rPr>
  </w:style>
  <w:style w:type="character" w:customStyle="1" w:styleId="HeaderFooterChar">
    <w:name w:val="Header/Footer Char"/>
    <w:link w:val="HeaderFooter"/>
    <w:rsid w:val="00F27DC3"/>
    <w:rPr>
      <w:rFonts w:ascii="Arial" w:eastAsia="MS Mincho" w:hAnsi="Arial" w:cs="Arial"/>
      <w:i/>
      <w:szCs w:val="24"/>
      <w:lang w:eastAsia="ja-JP"/>
    </w:rPr>
  </w:style>
  <w:style w:type="paragraph" w:customStyle="1" w:styleId="Coversheet2">
    <w:name w:val="Coversheet 2"/>
    <w:link w:val="Coversheet2Char"/>
    <w:rsid w:val="00F27DC3"/>
    <w:pPr>
      <w:framePr w:hSpace="180" w:wrap="around" w:vAnchor="text" w:hAnchor="margin" w:y="63"/>
      <w:spacing w:after="0" w:line="240" w:lineRule="auto"/>
      <w:jc w:val="center"/>
    </w:pPr>
    <w:rPr>
      <w:rFonts w:ascii="Calibri" w:eastAsia="Times New Roman" w:hAnsi="Calibri" w:cs="Times New Roman"/>
      <w:sz w:val="18"/>
      <w:szCs w:val="18"/>
    </w:rPr>
  </w:style>
  <w:style w:type="character" w:customStyle="1" w:styleId="CoversheetChar">
    <w:name w:val="Coversheet Char"/>
    <w:link w:val="Coversheet"/>
    <w:rsid w:val="00F27DC3"/>
    <w:rPr>
      <w:rFonts w:ascii="Calibri" w:eastAsia="Times New Roman" w:hAnsi="Calibri" w:cs="Times New Roman"/>
      <w:b/>
    </w:rPr>
  </w:style>
  <w:style w:type="paragraph" w:customStyle="1" w:styleId="Coversheettitle">
    <w:name w:val="Coversheet title"/>
    <w:link w:val="CoversheettitleChar"/>
    <w:rsid w:val="00F27DC3"/>
    <w:pPr>
      <w:spacing w:after="0" w:line="240" w:lineRule="auto"/>
      <w:ind w:right="72"/>
      <w:jc w:val="center"/>
    </w:pPr>
    <w:rPr>
      <w:rFonts w:ascii="Calibri" w:eastAsia="Times New Roman" w:hAnsi="Calibri" w:cs="Times New Roman"/>
      <w:b/>
      <w:color w:val="FFFFFF"/>
      <w:sz w:val="24"/>
      <w:szCs w:val="24"/>
    </w:rPr>
  </w:style>
  <w:style w:type="character" w:customStyle="1" w:styleId="Coversheet2Char">
    <w:name w:val="Coversheet 2 Char"/>
    <w:link w:val="Coversheet2"/>
    <w:rsid w:val="00F27DC3"/>
    <w:rPr>
      <w:rFonts w:ascii="Calibri" w:eastAsia="Times New Roman" w:hAnsi="Calibri" w:cs="Times New Roman"/>
      <w:sz w:val="18"/>
      <w:szCs w:val="18"/>
    </w:rPr>
  </w:style>
  <w:style w:type="paragraph" w:styleId="Title">
    <w:name w:val="Title"/>
    <w:basedOn w:val="Heading1"/>
    <w:link w:val="TitleChar"/>
    <w:uiPriority w:val="1"/>
    <w:qFormat/>
    <w:rsid w:val="00D33F12"/>
    <w:pPr>
      <w:spacing w:after="240"/>
    </w:pPr>
    <w:rPr>
      <w:sz w:val="26"/>
      <w:szCs w:val="26"/>
    </w:rPr>
  </w:style>
  <w:style w:type="character" w:customStyle="1" w:styleId="TitleChar">
    <w:name w:val="Title Char"/>
    <w:link w:val="Title"/>
    <w:uiPriority w:val="1"/>
    <w:rsid w:val="00D33F12"/>
    <w:rPr>
      <w:rFonts w:ascii="Arial" w:eastAsiaTheme="minorEastAsia" w:hAnsi="Arial" w:cs="Arial"/>
      <w:b/>
      <w:sz w:val="26"/>
      <w:szCs w:val="26"/>
      <w:lang w:eastAsia="ja-JP"/>
    </w:rPr>
  </w:style>
  <w:style w:type="character" w:customStyle="1" w:styleId="CoversheettitleChar">
    <w:name w:val="Coversheet title Char"/>
    <w:link w:val="Coversheettitle"/>
    <w:rsid w:val="00F27DC3"/>
    <w:rPr>
      <w:rFonts w:ascii="Calibri" w:eastAsia="Times New Roman" w:hAnsi="Calibri" w:cs="Times New Roman"/>
      <w:b/>
      <w:color w:val="FFFFFF"/>
      <w:sz w:val="24"/>
      <w:szCs w:val="24"/>
    </w:rPr>
  </w:style>
  <w:style w:type="paragraph" w:customStyle="1" w:styleId="DecimalAligned">
    <w:name w:val="Decimal Aligned"/>
    <w:basedOn w:val="Normal"/>
    <w:uiPriority w:val="40"/>
    <w:rsid w:val="00F27DC3"/>
    <w:pPr>
      <w:tabs>
        <w:tab w:val="decimal" w:pos="360"/>
      </w:tabs>
      <w:spacing w:after="200" w:line="276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F27DC3"/>
    <w:pPr>
      <w:spacing w:line="240" w:lineRule="auto"/>
    </w:pPr>
    <w:rPr>
      <w:szCs w:val="20"/>
    </w:rPr>
  </w:style>
  <w:style w:type="character" w:customStyle="1" w:styleId="FootnoteTextChar">
    <w:name w:val="Footnote Text Char"/>
    <w:link w:val="FootnoteText"/>
    <w:uiPriority w:val="99"/>
    <w:rsid w:val="00F27DC3"/>
    <w:rPr>
      <w:rFonts w:ascii="Arial" w:eastAsia="MS Mincho" w:hAnsi="Arial" w:cs="Arial"/>
      <w:szCs w:val="20"/>
      <w:lang w:eastAsia="ja-JP"/>
    </w:rPr>
  </w:style>
  <w:style w:type="character" w:styleId="SubtleEmphasis">
    <w:name w:val="Subtle Emphasis"/>
    <w:uiPriority w:val="19"/>
    <w:rsid w:val="00F27DC3"/>
    <w:rPr>
      <w:i/>
      <w:iCs/>
    </w:rPr>
  </w:style>
  <w:style w:type="table" w:styleId="LightShading-Accent1">
    <w:name w:val="Light Shading Accent 1"/>
    <w:basedOn w:val="TableNormal"/>
    <w:uiPriority w:val="60"/>
    <w:rsid w:val="00F27DC3"/>
    <w:pPr>
      <w:spacing w:after="0" w:line="240" w:lineRule="auto"/>
    </w:pPr>
    <w:rPr>
      <w:rFonts w:ascii="Calibri" w:eastAsia="MS Mincho" w:hAnsi="Calibri" w:cs="Arial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Table7Colorful1">
    <w:name w:val="List Table 7 Colorful1"/>
    <w:basedOn w:val="TableNormal"/>
    <w:uiPriority w:val="52"/>
    <w:rsid w:val="00F27DC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F27DC3"/>
    <w:pPr>
      <w:spacing w:after="0" w:line="240" w:lineRule="auto"/>
    </w:pPr>
    <w:rPr>
      <w:rFonts w:ascii="Cambria" w:eastAsia="MS Gothic" w:hAnsi="Cambria" w:cs="Times New Roman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BulletedListlevel1">
    <w:name w:val="Bulleted List level 1"/>
    <w:basedOn w:val="ListParagraph"/>
    <w:link w:val="BulletedListlevel1Char"/>
    <w:rsid w:val="00F27DC3"/>
    <w:pPr>
      <w:numPr>
        <w:numId w:val="5"/>
      </w:numPr>
      <w:ind w:left="357" w:hanging="357"/>
    </w:pPr>
  </w:style>
  <w:style w:type="character" w:customStyle="1" w:styleId="BulletedListlevel1Char">
    <w:name w:val="Bulleted List level 1 Char"/>
    <w:link w:val="BulletedListlevel1"/>
    <w:rsid w:val="00F27DC3"/>
    <w:rPr>
      <w:rFonts w:ascii="Arial" w:eastAsia="MS Mincho" w:hAnsi="Arial" w:cs="Arial"/>
      <w:szCs w:val="21"/>
      <w:lang w:eastAsia="ja-JP"/>
    </w:rPr>
  </w:style>
  <w:style w:type="paragraph" w:customStyle="1" w:styleId="BulletedListlevel2">
    <w:name w:val="Bulleted List level 2"/>
    <w:basedOn w:val="BulletedListlevel1"/>
    <w:link w:val="BulletedListlevel2Char"/>
    <w:rsid w:val="00F27DC3"/>
    <w:pPr>
      <w:numPr>
        <w:ilvl w:val="1"/>
      </w:numPr>
      <w:ind w:left="714" w:hanging="357"/>
    </w:pPr>
  </w:style>
  <w:style w:type="character" w:styleId="FootnoteReference">
    <w:name w:val="footnote reference"/>
    <w:rsid w:val="00F27DC3"/>
    <w:rPr>
      <w:vertAlign w:val="superscript"/>
    </w:rPr>
  </w:style>
  <w:style w:type="character" w:customStyle="1" w:styleId="BulletedListlevel2Char">
    <w:name w:val="Bulleted List level 2 Char"/>
    <w:link w:val="BulletedListlevel2"/>
    <w:rsid w:val="00F27DC3"/>
    <w:rPr>
      <w:rFonts w:ascii="Arial" w:eastAsia="MS Mincho" w:hAnsi="Arial" w:cs="Arial"/>
      <w:szCs w:val="21"/>
      <w:lang w:eastAsia="ja-JP"/>
    </w:rPr>
  </w:style>
  <w:style w:type="paragraph" w:customStyle="1" w:styleId="ListParagraphlevel2">
    <w:name w:val="List Paragraph level 2"/>
    <w:basedOn w:val="ListParagraph"/>
    <w:link w:val="ListParagraphlevel2Char"/>
    <w:rsid w:val="00F27DC3"/>
    <w:pPr>
      <w:numPr>
        <w:ilvl w:val="1"/>
        <w:numId w:val="4"/>
      </w:numPr>
      <w:ind w:left="714" w:hanging="357"/>
    </w:pPr>
  </w:style>
  <w:style w:type="character" w:customStyle="1" w:styleId="ListParagraphlevel2Char">
    <w:name w:val="List Paragraph level 2 Char"/>
    <w:link w:val="ListParagraphlevel2"/>
    <w:rsid w:val="00F27DC3"/>
    <w:rPr>
      <w:rFonts w:ascii="Arial" w:eastAsia="MS Mincho" w:hAnsi="Arial" w:cs="Arial"/>
      <w:szCs w:val="21"/>
      <w:lang w:eastAsia="ja-JP"/>
    </w:rPr>
  </w:style>
  <w:style w:type="table" w:customStyle="1" w:styleId="TableGridLight1">
    <w:name w:val="Table Grid Light1"/>
    <w:basedOn w:val="TableNormal"/>
    <w:uiPriority w:val="40"/>
    <w:rsid w:val="00F27D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F27DC3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link w:val="PlainText"/>
    <w:uiPriority w:val="99"/>
    <w:rsid w:val="00F27DC3"/>
    <w:rPr>
      <w:rFonts w:ascii="Consolas" w:eastAsia="MS Mincho" w:hAnsi="Consolas" w:cs="Arial"/>
      <w:szCs w:val="21"/>
      <w:lang w:eastAsia="ja-JP"/>
    </w:rPr>
  </w:style>
  <w:style w:type="character" w:customStyle="1" w:styleId="highlight2">
    <w:name w:val="highlight2"/>
    <w:rsid w:val="00F27DC3"/>
  </w:style>
  <w:style w:type="character" w:customStyle="1" w:styleId="hi8">
    <w:name w:val="hi8"/>
    <w:rsid w:val="00F27DC3"/>
    <w:rPr>
      <w:color w:val="DC003C"/>
      <w:shd w:val="clear" w:color="auto" w:fill="auto"/>
    </w:rPr>
  </w:style>
  <w:style w:type="character" w:customStyle="1" w:styleId="hi1">
    <w:name w:val="hi1"/>
    <w:rsid w:val="00F27DC3"/>
    <w:rPr>
      <w:color w:val="DC003C"/>
      <w:shd w:val="clear" w:color="auto" w:fill="auto"/>
    </w:rPr>
  </w:style>
  <w:style w:type="paragraph" w:customStyle="1" w:styleId="title10">
    <w:name w:val="title1"/>
    <w:basedOn w:val="Normal"/>
    <w:rsid w:val="00F27DC3"/>
    <w:pPr>
      <w:spacing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F27DC3"/>
    <w:pPr>
      <w:spacing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F27DC3"/>
    <w:pPr>
      <w:spacing w:line="240" w:lineRule="auto"/>
    </w:pPr>
    <w:rPr>
      <w:rFonts w:ascii="Times New Roman" w:eastAsia="Times New Roman" w:hAnsi="Times New Roman" w:cs="Times New Roman"/>
    </w:rPr>
  </w:style>
  <w:style w:type="character" w:customStyle="1" w:styleId="journalname1">
    <w:name w:val="journalname1"/>
    <w:rsid w:val="00F27DC3"/>
    <w:rPr>
      <w:i/>
      <w:iCs/>
    </w:rPr>
  </w:style>
  <w:style w:type="character" w:customStyle="1" w:styleId="journalnumber">
    <w:name w:val="journalnumber"/>
    <w:rsid w:val="00F27DC3"/>
    <w:rPr>
      <w:b/>
      <w:bCs/>
    </w:rPr>
  </w:style>
  <w:style w:type="character" w:customStyle="1" w:styleId="cite-pages">
    <w:name w:val="cite-pages"/>
    <w:rsid w:val="00F27DC3"/>
  </w:style>
  <w:style w:type="character" w:customStyle="1" w:styleId="mixed-citation">
    <w:name w:val="mixed-citation"/>
    <w:rsid w:val="00F27DC3"/>
  </w:style>
  <w:style w:type="character" w:customStyle="1" w:styleId="ref-title">
    <w:name w:val="ref-title"/>
    <w:rsid w:val="00F27DC3"/>
  </w:style>
  <w:style w:type="character" w:customStyle="1" w:styleId="ref-journal">
    <w:name w:val="ref-journal"/>
    <w:rsid w:val="00F27DC3"/>
  </w:style>
  <w:style w:type="character" w:customStyle="1" w:styleId="ref-vol">
    <w:name w:val="ref-vol"/>
    <w:rsid w:val="00F27DC3"/>
  </w:style>
  <w:style w:type="paragraph" w:customStyle="1" w:styleId="Stata">
    <w:name w:val="Stata"/>
    <w:basedOn w:val="Normal"/>
    <w:rsid w:val="00F27DC3"/>
    <w:rPr>
      <w:rFonts w:ascii="Consolas" w:hAnsi="Consolas"/>
      <w:sz w:val="16"/>
    </w:rPr>
  </w:style>
  <w:style w:type="paragraph" w:customStyle="1" w:styleId="Style1">
    <w:name w:val="Style1"/>
    <w:basedOn w:val="Heading1"/>
    <w:next w:val="Heading2"/>
    <w:rsid w:val="00F27DC3"/>
    <w:pPr>
      <w:spacing w:before="0"/>
    </w:pPr>
    <w:rPr>
      <w:i/>
    </w:rPr>
  </w:style>
  <w:style w:type="paragraph" w:customStyle="1" w:styleId="TitleHeadings">
    <w:name w:val="Title Headings"/>
    <w:basedOn w:val="Normal"/>
    <w:link w:val="TitleHeadingsChar"/>
    <w:rsid w:val="00F27DC3"/>
    <w:pPr>
      <w:spacing w:before="240"/>
    </w:pPr>
    <w:rPr>
      <w:b/>
    </w:rPr>
  </w:style>
  <w:style w:type="character" w:customStyle="1" w:styleId="TitleHeadingsChar">
    <w:name w:val="Title Headings Char"/>
    <w:link w:val="TitleHeadings"/>
    <w:rsid w:val="00F27DC3"/>
    <w:rPr>
      <w:rFonts w:ascii="Arial" w:eastAsia="MS Mincho" w:hAnsi="Arial" w:cs="Arial"/>
      <w:b/>
      <w:szCs w:val="24"/>
      <w:lang w:eastAsia="ja-JP"/>
    </w:rPr>
  </w:style>
  <w:style w:type="table" w:styleId="Table3Deffects3">
    <w:name w:val="Table 3D effects 3"/>
    <w:basedOn w:val="TableNormal"/>
    <w:rsid w:val="00F27DC3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ColHead">
    <w:name w:val="TableText Col Head"/>
    <w:rsid w:val="00F27DC3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">
    <w:name w:val="TableText"/>
    <w:link w:val="TableTextChar"/>
    <w:rsid w:val="00F27DC3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F27DC3"/>
    <w:rPr>
      <w:rFonts w:ascii="Times New Roman" w:eastAsia="Times New Roman" w:hAnsi="Times New Roman" w:cs="Arial"/>
      <w:sz w:val="20"/>
      <w:szCs w:val="20"/>
    </w:rPr>
  </w:style>
  <w:style w:type="character" w:customStyle="1" w:styleId="TableText9">
    <w:name w:val="TableText 9"/>
    <w:rsid w:val="00F27DC3"/>
    <w:rPr>
      <w:rFonts w:ascii="Times New Roman" w:hAnsi="Times New Roman"/>
      <w:sz w:val="18"/>
    </w:rPr>
  </w:style>
  <w:style w:type="table" w:customStyle="1" w:styleId="PlainTable31">
    <w:name w:val="Plain Table 31"/>
    <w:basedOn w:val="TableNormal"/>
    <w:uiPriority w:val="43"/>
    <w:rsid w:val="00F27D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F27D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Bullet2">
    <w:name w:val="List Bullet 2"/>
    <w:link w:val="ListBullet2Char"/>
    <w:rsid w:val="00F27DC3"/>
    <w:pPr>
      <w:numPr>
        <w:numId w:val="6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Bullet2Char">
    <w:name w:val="List Bullet 2 Char"/>
    <w:link w:val="ListBullet2"/>
    <w:rsid w:val="00F27DC3"/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1">
    <w:name w:val="Appendix 1"/>
    <w:next w:val="Paragraph"/>
    <w:rsid w:val="00F27DC3"/>
    <w:pPr>
      <w:keepNext/>
      <w:numPr>
        <w:numId w:val="7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endix2">
    <w:name w:val="Appendix 2"/>
    <w:next w:val="Paragraph"/>
    <w:rsid w:val="00F27DC3"/>
    <w:pPr>
      <w:keepNext/>
      <w:numPr>
        <w:ilvl w:val="1"/>
        <w:numId w:val="7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sz w:val="24"/>
      <w:szCs w:val="24"/>
    </w:rPr>
  </w:style>
  <w:style w:type="paragraph" w:customStyle="1" w:styleId="Appendix3">
    <w:name w:val="Appendix 3"/>
    <w:next w:val="Paragraph"/>
    <w:rsid w:val="00F27DC3"/>
    <w:pPr>
      <w:keepNext/>
      <w:numPr>
        <w:ilvl w:val="2"/>
        <w:numId w:val="7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bCs/>
      <w:sz w:val="24"/>
      <w:szCs w:val="24"/>
    </w:rPr>
  </w:style>
  <w:style w:type="paragraph" w:customStyle="1" w:styleId="TableTextCenterSpace">
    <w:name w:val="TableText Center Space"/>
    <w:rsid w:val="00F27DC3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ullets1">
    <w:name w:val="Bullets1"/>
    <w:basedOn w:val="ListParagraph"/>
    <w:rsid w:val="00F27DC3"/>
    <w:pPr>
      <w:numPr>
        <w:numId w:val="8"/>
      </w:numPr>
    </w:pPr>
  </w:style>
  <w:style w:type="paragraph" w:customStyle="1" w:styleId="Articletitle">
    <w:name w:val="Article title"/>
    <w:basedOn w:val="Normal"/>
    <w:next w:val="Normal"/>
    <w:link w:val="ArticletitleChar"/>
    <w:rsid w:val="00F27DC3"/>
    <w:rPr>
      <w:b/>
      <w:sz w:val="28"/>
    </w:rPr>
  </w:style>
  <w:style w:type="paragraph" w:customStyle="1" w:styleId="Authornames">
    <w:name w:val="Author names"/>
    <w:basedOn w:val="Normal"/>
    <w:next w:val="Normal"/>
    <w:rsid w:val="00F27DC3"/>
    <w:pPr>
      <w:spacing w:before="240"/>
    </w:pPr>
  </w:style>
  <w:style w:type="paragraph" w:customStyle="1" w:styleId="Affiliation">
    <w:name w:val="Affiliation"/>
    <w:basedOn w:val="Normal"/>
    <w:rsid w:val="00F27DC3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F27DC3"/>
  </w:style>
  <w:style w:type="paragraph" w:customStyle="1" w:styleId="Abstract">
    <w:name w:val="Abstract"/>
    <w:basedOn w:val="Normal"/>
    <w:next w:val="Keywords"/>
    <w:rsid w:val="00F27DC3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F27DC3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F27DC3"/>
    <w:pPr>
      <w:spacing w:before="240"/>
    </w:pPr>
  </w:style>
  <w:style w:type="paragraph" w:customStyle="1" w:styleId="Displayedquotation">
    <w:name w:val="Displayed quotation"/>
    <w:basedOn w:val="Normal"/>
    <w:rsid w:val="00F27DC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F27DC3"/>
    <w:pPr>
      <w:widowControl/>
      <w:numPr>
        <w:numId w:val="9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F27DC3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F27DC3"/>
  </w:style>
  <w:style w:type="paragraph" w:customStyle="1" w:styleId="Tabletitle">
    <w:name w:val="Table title"/>
    <w:basedOn w:val="Heading4Paragraph"/>
    <w:next w:val="Normal"/>
    <w:rsid w:val="00F27DC3"/>
    <w:pPr>
      <w:spacing w:before="0"/>
    </w:pPr>
  </w:style>
  <w:style w:type="paragraph" w:customStyle="1" w:styleId="Figurecaption">
    <w:name w:val="Figure caption"/>
    <w:basedOn w:val="Normal"/>
    <w:next w:val="Normal"/>
    <w:rsid w:val="00F27DC3"/>
    <w:pPr>
      <w:spacing w:before="240"/>
    </w:pPr>
  </w:style>
  <w:style w:type="paragraph" w:customStyle="1" w:styleId="Footnotes">
    <w:name w:val="Footnotes"/>
    <w:basedOn w:val="Normal"/>
    <w:rsid w:val="00F27DC3"/>
    <w:pPr>
      <w:ind w:left="482" w:hanging="482"/>
      <w:contextualSpacing/>
    </w:pPr>
  </w:style>
  <w:style w:type="paragraph" w:customStyle="1" w:styleId="Notesoncontributors">
    <w:name w:val="Notes on contributors"/>
    <w:basedOn w:val="Normal"/>
    <w:rsid w:val="00F27DC3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F27DC3"/>
  </w:style>
  <w:style w:type="paragraph" w:customStyle="1" w:styleId="Newparagraph">
    <w:name w:val="New paragraph"/>
    <w:basedOn w:val="Normal"/>
    <w:rsid w:val="00F27DC3"/>
    <w:pPr>
      <w:ind w:firstLine="720"/>
    </w:pPr>
  </w:style>
  <w:style w:type="paragraph" w:styleId="NormalIndent">
    <w:name w:val="Normal Indent"/>
    <w:basedOn w:val="Normal"/>
    <w:rsid w:val="00F27DC3"/>
    <w:pPr>
      <w:ind w:left="720"/>
    </w:pPr>
  </w:style>
  <w:style w:type="paragraph" w:customStyle="1" w:styleId="References">
    <w:name w:val="References"/>
    <w:basedOn w:val="Newpara"/>
    <w:link w:val="ReferencesChar"/>
    <w:rsid w:val="00F27DC3"/>
    <w:pPr>
      <w:ind w:left="567" w:hanging="567"/>
    </w:pPr>
  </w:style>
  <w:style w:type="paragraph" w:customStyle="1" w:styleId="Subjectcodes">
    <w:name w:val="Subject codes"/>
    <w:basedOn w:val="Keywords"/>
    <w:next w:val="Paragraph"/>
    <w:rsid w:val="00F27DC3"/>
  </w:style>
  <w:style w:type="paragraph" w:customStyle="1" w:styleId="Bulletedlist">
    <w:name w:val="Bulleted list"/>
    <w:basedOn w:val="ListParagraph"/>
    <w:link w:val="BulletedlistChar"/>
    <w:rsid w:val="00F27DC3"/>
    <w:pPr>
      <w:numPr>
        <w:numId w:val="16"/>
      </w:numPr>
    </w:pPr>
  </w:style>
  <w:style w:type="paragraph" w:customStyle="1" w:styleId="Heading4Paragraph">
    <w:name w:val="Heading 4 + Paragraph"/>
    <w:basedOn w:val="Paragraph"/>
    <w:next w:val="Newparagraph"/>
    <w:rsid w:val="00F27DC3"/>
    <w:pPr>
      <w:widowControl/>
      <w:spacing w:before="360"/>
    </w:pPr>
  </w:style>
  <w:style w:type="paragraph" w:customStyle="1" w:styleId="HeaderFooter0">
    <w:name w:val="Header &amp; Footer"/>
    <w:rsid w:val="00F27DC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FreeForm">
    <w:name w:val="Free Form"/>
    <w:rsid w:val="00F27D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customStyle="1" w:styleId="HeaderFooterA">
    <w:name w:val="Header &amp; Footer A"/>
    <w:rsid w:val="00F27DC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customStyle="1" w:styleId="BodyA">
    <w:name w:val="Body A"/>
    <w:rsid w:val="00F27D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u w:color="000000"/>
      <w:bdr w:val="nil"/>
    </w:rPr>
  </w:style>
  <w:style w:type="character" w:customStyle="1" w:styleId="Link">
    <w:name w:val="Link"/>
    <w:rsid w:val="00F27DC3"/>
    <w:rPr>
      <w:color w:val="0000FF"/>
      <w:u w:val="single" w:color="0000FF"/>
    </w:rPr>
  </w:style>
  <w:style w:type="character" w:customStyle="1" w:styleId="Hyperlink0">
    <w:name w:val="Hyperlink.0"/>
    <w:rsid w:val="00F27DC3"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rsid w:val="00F27DC3"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rsid w:val="00F27DC3"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character" w:customStyle="1" w:styleId="Hyperlink3">
    <w:name w:val="Hyperlink.3"/>
    <w:rsid w:val="00F27DC3"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Normal"/>
    <w:link w:val="BiosketchChar"/>
    <w:rsid w:val="00F27DC3"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"/>
    <w:link w:val="ArticlesubtitleChar"/>
    <w:rsid w:val="00F27DC3"/>
  </w:style>
  <w:style w:type="character" w:customStyle="1" w:styleId="BiosketchChar">
    <w:name w:val="Biosketch Char"/>
    <w:link w:val="Biosketch"/>
    <w:rsid w:val="00F27DC3"/>
    <w:rPr>
      <w:rFonts w:ascii="Arial" w:eastAsia="MS Mincho" w:hAnsi="Arial" w:cs="Arial"/>
      <w:szCs w:val="24"/>
      <w:lang w:eastAsia="ja-JP"/>
    </w:rPr>
  </w:style>
  <w:style w:type="character" w:customStyle="1" w:styleId="ArticletitleChar">
    <w:name w:val="Article title Char"/>
    <w:link w:val="Articletitle"/>
    <w:rsid w:val="00F27DC3"/>
    <w:rPr>
      <w:rFonts w:ascii="Arial" w:eastAsia="MS Mincho" w:hAnsi="Arial" w:cs="Arial"/>
      <w:b/>
      <w:sz w:val="28"/>
      <w:szCs w:val="24"/>
      <w:lang w:eastAsia="ja-JP"/>
    </w:rPr>
  </w:style>
  <w:style w:type="character" w:customStyle="1" w:styleId="ArticlesubtitleChar">
    <w:name w:val="Article subtitle Char"/>
    <w:link w:val="Articlesubtitle"/>
    <w:rsid w:val="00F27DC3"/>
    <w:rPr>
      <w:rFonts w:ascii="Arial" w:eastAsia="MS Mincho" w:hAnsi="Arial" w:cs="Arial"/>
      <w:b/>
      <w:sz w:val="28"/>
      <w:szCs w:val="24"/>
      <w:lang w:eastAsia="ja-JP"/>
    </w:rPr>
  </w:style>
  <w:style w:type="paragraph" w:customStyle="1" w:styleId="Notes">
    <w:name w:val="Notes"/>
    <w:basedOn w:val="ListParagraph"/>
    <w:link w:val="NotesChar"/>
    <w:rsid w:val="00F27DC3"/>
    <w:pPr>
      <w:numPr>
        <w:numId w:val="10"/>
      </w:numPr>
    </w:pPr>
  </w:style>
  <w:style w:type="character" w:customStyle="1" w:styleId="NotesChar">
    <w:name w:val="Notes Char"/>
    <w:link w:val="Notes"/>
    <w:rsid w:val="00F27DC3"/>
    <w:rPr>
      <w:rFonts w:ascii="Arial" w:eastAsia="MS Mincho" w:hAnsi="Arial" w:cs="Arial"/>
      <w:szCs w:val="21"/>
      <w:lang w:eastAsia="ja-JP"/>
    </w:rPr>
  </w:style>
  <w:style w:type="character" w:customStyle="1" w:styleId="Mention1">
    <w:name w:val="Mention1"/>
    <w:uiPriority w:val="99"/>
    <w:semiHidden/>
    <w:unhideWhenUsed/>
    <w:rsid w:val="00F27DC3"/>
    <w:rPr>
      <w:color w:val="2B579A"/>
      <w:shd w:val="clear" w:color="auto" w:fill="E6E6E6"/>
    </w:rPr>
  </w:style>
  <w:style w:type="paragraph" w:customStyle="1" w:styleId="Refslist">
    <w:name w:val="Refs list"/>
    <w:basedOn w:val="Normal"/>
    <w:link w:val="RefslistChar"/>
    <w:rsid w:val="00F27DC3"/>
    <w:pPr>
      <w:spacing w:before="6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rsid w:val="00F27DC3"/>
    <w:rPr>
      <w:rFonts w:ascii="Arial" w:eastAsia="MS Mincho" w:hAnsi="Arial" w:cs="Arial"/>
      <w:sz w:val="21"/>
      <w:szCs w:val="21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7DC3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F27DC3"/>
    <w:rPr>
      <w:rFonts w:ascii="Consolas" w:eastAsia="MS Mincho" w:hAnsi="Consolas" w:cs="Arial"/>
      <w:szCs w:val="20"/>
      <w:lang w:eastAsia="ja-JP"/>
    </w:rPr>
  </w:style>
  <w:style w:type="paragraph" w:customStyle="1" w:styleId="Normalpara">
    <w:name w:val="Normal para"/>
    <w:basedOn w:val="Normal"/>
    <w:link w:val="NormalparaChar"/>
    <w:rsid w:val="00F27DC3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link w:val="Normalpara"/>
    <w:rsid w:val="00F27DC3"/>
    <w:rPr>
      <w:rFonts w:ascii="Arial" w:eastAsia="Times New Roman" w:hAnsi="Arial" w:cs="Arial"/>
      <w:szCs w:val="24"/>
      <w:lang w:eastAsia="ja-JP"/>
    </w:rPr>
  </w:style>
  <w:style w:type="character" w:customStyle="1" w:styleId="BulletedlistChar">
    <w:name w:val="Bulleted list Char"/>
    <w:link w:val="Bulletedlist"/>
    <w:locked/>
    <w:rsid w:val="00F27DC3"/>
    <w:rPr>
      <w:rFonts w:ascii="Arial" w:eastAsia="MS Mincho" w:hAnsi="Arial" w:cs="Arial"/>
      <w:szCs w:val="21"/>
      <w:lang w:eastAsia="ja-JP"/>
    </w:rPr>
  </w:style>
  <w:style w:type="paragraph" w:customStyle="1" w:styleId="Subbullet">
    <w:name w:val="Sub bullet"/>
    <w:basedOn w:val="Bulletedlist"/>
    <w:link w:val="SubbulletChar"/>
    <w:rsid w:val="00F27DC3"/>
    <w:pPr>
      <w:numPr>
        <w:ilvl w:val="1"/>
        <w:numId w:val="11"/>
      </w:numPr>
      <w:ind w:left="1134" w:hanging="357"/>
    </w:pPr>
  </w:style>
  <w:style w:type="character" w:customStyle="1" w:styleId="SubbulletChar">
    <w:name w:val="Sub bullet Char"/>
    <w:link w:val="Subbullet"/>
    <w:rsid w:val="00F27DC3"/>
    <w:rPr>
      <w:rFonts w:ascii="Arial" w:eastAsia="MS Mincho" w:hAnsi="Arial" w:cs="Arial"/>
      <w:szCs w:val="21"/>
      <w:lang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F27DC3"/>
    <w:pPr>
      <w:spacing w:before="240"/>
    </w:pPr>
  </w:style>
  <w:style w:type="character" w:customStyle="1" w:styleId="BodytextafterfiguretableChar">
    <w:name w:val="Body text after figure/table Char"/>
    <w:link w:val="Bodytextafterfiguretable"/>
    <w:rsid w:val="00F27DC3"/>
    <w:rPr>
      <w:rFonts w:ascii="Arial" w:eastAsia="Batang" w:hAnsi="Arial" w:cs="Times New Roman"/>
      <w:szCs w:val="24"/>
      <w:lang w:eastAsia="ja-JP"/>
    </w:rPr>
  </w:style>
  <w:style w:type="paragraph" w:customStyle="1" w:styleId="Tablefigurefootnotes">
    <w:name w:val="Table/figure footnotes"/>
    <w:basedOn w:val="Normal"/>
    <w:link w:val="TablefigurefootnotesChar"/>
    <w:rsid w:val="00F27DC3"/>
    <w:pPr>
      <w:keepLines/>
      <w:spacing w:after="60" w:line="240" w:lineRule="auto"/>
    </w:pPr>
    <w:rPr>
      <w:rFonts w:eastAsia="Batang" w:cs="Times New Roman"/>
      <w:color w:val="7F7F7F"/>
      <w:sz w:val="18"/>
    </w:rPr>
  </w:style>
  <w:style w:type="character" w:customStyle="1" w:styleId="TablefigurefootnotesChar">
    <w:name w:val="Table/figure footnotes Char"/>
    <w:link w:val="Tablefigurefootnotes"/>
    <w:rsid w:val="00F27DC3"/>
    <w:rPr>
      <w:rFonts w:ascii="Arial" w:eastAsia="Batang" w:hAnsi="Arial" w:cs="Times New Roman"/>
      <w:color w:val="7F7F7F"/>
      <w:sz w:val="18"/>
      <w:szCs w:val="24"/>
      <w:lang w:eastAsia="ja-JP"/>
    </w:rPr>
  </w:style>
  <w:style w:type="paragraph" w:customStyle="1" w:styleId="Figuretitle">
    <w:name w:val="Figure title"/>
    <w:basedOn w:val="Normal"/>
    <w:link w:val="FiguretitleChar"/>
    <w:rsid w:val="00F27DC3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link w:val="Figuretitle"/>
    <w:rsid w:val="00F27DC3"/>
    <w:rPr>
      <w:rFonts w:ascii="Arial" w:eastAsia="Batang" w:hAnsi="Arial" w:cs="Times New Roman"/>
      <w:b/>
      <w:szCs w:val="24"/>
      <w:lang w:eastAsia="ja-JP"/>
    </w:rPr>
  </w:style>
  <w:style w:type="character" w:customStyle="1" w:styleId="ReferencesChar">
    <w:name w:val="References Char"/>
    <w:link w:val="References"/>
    <w:rsid w:val="00F27DC3"/>
    <w:rPr>
      <w:rFonts w:ascii="Arial" w:eastAsia="MS Mincho" w:hAnsi="Arial" w:cs="Arial"/>
      <w:szCs w:val="24"/>
      <w:lang w:eastAsia="ja-JP"/>
    </w:rPr>
  </w:style>
  <w:style w:type="paragraph" w:customStyle="1" w:styleId="TableText0">
    <w:name w:val="Table Text"/>
    <w:basedOn w:val="Normal"/>
    <w:link w:val="TableTextZchn"/>
    <w:rsid w:val="00F27DC3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F27DC3"/>
    <w:rPr>
      <w:rFonts w:ascii="Minion" w:eastAsia="Times New Roman" w:hAnsi="Minion" w:cs="Times New Roman"/>
      <w:szCs w:val="20"/>
      <w:lang w:eastAsia="zh-CN"/>
    </w:rPr>
  </w:style>
  <w:style w:type="character" w:customStyle="1" w:styleId="author">
    <w:name w:val="author"/>
    <w:rsid w:val="00F27DC3"/>
  </w:style>
  <w:style w:type="character" w:customStyle="1" w:styleId="pubyear">
    <w:name w:val="pubyear"/>
    <w:rsid w:val="00F27DC3"/>
  </w:style>
  <w:style w:type="character" w:customStyle="1" w:styleId="articletitle0">
    <w:name w:val="articletitle"/>
    <w:rsid w:val="00F27DC3"/>
  </w:style>
  <w:style w:type="character" w:customStyle="1" w:styleId="journaltitle">
    <w:name w:val="journaltitle"/>
    <w:rsid w:val="00F27DC3"/>
  </w:style>
  <w:style w:type="character" w:customStyle="1" w:styleId="vol">
    <w:name w:val="vol"/>
    <w:rsid w:val="00F27DC3"/>
  </w:style>
  <w:style w:type="character" w:customStyle="1" w:styleId="pagefirst">
    <w:name w:val="pagefirst"/>
    <w:rsid w:val="00F27DC3"/>
  </w:style>
  <w:style w:type="character" w:customStyle="1" w:styleId="pagelast">
    <w:name w:val="pagelast"/>
    <w:rsid w:val="00F27DC3"/>
  </w:style>
  <w:style w:type="character" w:customStyle="1" w:styleId="cit">
    <w:name w:val="cit"/>
    <w:rsid w:val="00F27DC3"/>
  </w:style>
  <w:style w:type="character" w:customStyle="1" w:styleId="doi">
    <w:name w:val="doi"/>
    <w:rsid w:val="00F27DC3"/>
  </w:style>
  <w:style w:type="character" w:customStyle="1" w:styleId="fm-citation-ids-label">
    <w:name w:val="fm-citation-ids-label"/>
    <w:rsid w:val="00F27DC3"/>
  </w:style>
  <w:style w:type="paragraph" w:styleId="Subtitle">
    <w:name w:val="Subtitle"/>
    <w:basedOn w:val="Normal"/>
    <w:next w:val="Normal"/>
    <w:link w:val="SubtitleChar"/>
    <w:uiPriority w:val="11"/>
    <w:unhideWhenUsed/>
    <w:rsid w:val="00F27DC3"/>
    <w:pPr>
      <w:numPr>
        <w:ilvl w:val="1"/>
      </w:numPr>
      <w:spacing w:after="160"/>
    </w:pPr>
    <w:rPr>
      <w:color w:val="191919"/>
    </w:rPr>
  </w:style>
  <w:style w:type="character" w:customStyle="1" w:styleId="SubtitleChar">
    <w:name w:val="Subtitle Char"/>
    <w:link w:val="Subtitle"/>
    <w:uiPriority w:val="11"/>
    <w:rsid w:val="00F27DC3"/>
    <w:rPr>
      <w:rFonts w:ascii="Arial" w:eastAsia="MS Mincho" w:hAnsi="Arial" w:cs="Arial"/>
      <w:color w:val="191919"/>
      <w:szCs w:val="24"/>
      <w:lang w:eastAsia="ja-JP"/>
    </w:rPr>
  </w:style>
  <w:style w:type="character" w:styleId="IntenseEmphasis">
    <w:name w:val="Intense Emphasis"/>
    <w:uiPriority w:val="21"/>
    <w:unhideWhenUsed/>
    <w:rsid w:val="00F27DC3"/>
    <w:rPr>
      <w:i/>
      <w:iCs/>
      <w:color w:val="244061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F27DC3"/>
    <w:pPr>
      <w:pBdr>
        <w:top w:val="single" w:sz="4" w:space="10" w:color="244061"/>
        <w:bottom w:val="single" w:sz="4" w:space="10" w:color="244061"/>
      </w:pBdr>
      <w:spacing w:before="360" w:after="360"/>
      <w:ind w:left="864" w:right="864"/>
      <w:jc w:val="center"/>
    </w:pPr>
    <w:rPr>
      <w:i/>
      <w:iCs/>
      <w:color w:val="244061"/>
    </w:rPr>
  </w:style>
  <w:style w:type="character" w:customStyle="1" w:styleId="IntenseQuoteChar">
    <w:name w:val="Intense Quote Char"/>
    <w:link w:val="IntenseQuote"/>
    <w:uiPriority w:val="30"/>
    <w:rsid w:val="00F27DC3"/>
    <w:rPr>
      <w:rFonts w:ascii="Arial" w:eastAsia="MS Mincho" w:hAnsi="Arial" w:cs="Arial"/>
      <w:i/>
      <w:iCs/>
      <w:color w:val="244061"/>
      <w:szCs w:val="24"/>
      <w:lang w:eastAsia="ja-JP"/>
    </w:rPr>
  </w:style>
  <w:style w:type="character" w:styleId="IntenseReference">
    <w:name w:val="Intense Reference"/>
    <w:uiPriority w:val="32"/>
    <w:unhideWhenUsed/>
    <w:rsid w:val="00F27DC3"/>
    <w:rPr>
      <w:b/>
      <w:bCs/>
      <w:caps w:val="0"/>
      <w:smallCaps/>
      <w:color w:val="244061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27DC3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F27DC3"/>
    <w:rPr>
      <w:szCs w:val="16"/>
    </w:rPr>
  </w:style>
  <w:style w:type="character" w:customStyle="1" w:styleId="BodyText3Char">
    <w:name w:val="Body Text 3 Char"/>
    <w:link w:val="BodyText3"/>
    <w:uiPriority w:val="99"/>
    <w:semiHidden/>
    <w:rsid w:val="00F27DC3"/>
    <w:rPr>
      <w:rFonts w:ascii="Arial" w:eastAsia="MS Mincho" w:hAnsi="Arial" w:cs="Arial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27DC3"/>
    <w:pPr>
      <w:ind w:left="360"/>
    </w:pPr>
    <w:rPr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F27DC3"/>
    <w:rPr>
      <w:rFonts w:ascii="Arial" w:eastAsia="MS Mincho" w:hAnsi="Arial" w:cs="Arial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27DC3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F27DC3"/>
    <w:rPr>
      <w:rFonts w:ascii="Segoe UI" w:eastAsia="MS Mincho" w:hAnsi="Segoe UI" w:cs="Segoe UI"/>
      <w:szCs w:val="16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F27DC3"/>
    <w:pPr>
      <w:spacing w:line="240" w:lineRule="auto"/>
    </w:pPr>
    <w:rPr>
      <w:rFonts w:ascii="Cambria" w:eastAsia="MS Gothic" w:hAnsi="Cambria" w:cs="Times New Roman"/>
      <w:szCs w:val="20"/>
    </w:rPr>
  </w:style>
  <w:style w:type="character" w:styleId="HTMLCode">
    <w:name w:val="HTML Code"/>
    <w:uiPriority w:val="99"/>
    <w:semiHidden/>
    <w:unhideWhenUsed/>
    <w:rsid w:val="00F27DC3"/>
    <w:rPr>
      <w:rFonts w:ascii="Consolas" w:hAnsi="Consolas"/>
      <w:sz w:val="22"/>
      <w:szCs w:val="20"/>
    </w:rPr>
  </w:style>
  <w:style w:type="character" w:styleId="HTMLKeyboard">
    <w:name w:val="HTML Keyboard"/>
    <w:uiPriority w:val="99"/>
    <w:semiHidden/>
    <w:unhideWhenUsed/>
    <w:rsid w:val="00F27DC3"/>
    <w:rPr>
      <w:rFonts w:ascii="Consolas" w:hAnsi="Consolas"/>
      <w:sz w:val="22"/>
      <w:szCs w:val="20"/>
    </w:rPr>
  </w:style>
  <w:style w:type="character" w:styleId="HTMLTypewriter">
    <w:name w:val="HTML Typewriter"/>
    <w:uiPriority w:val="99"/>
    <w:semiHidden/>
    <w:unhideWhenUsed/>
    <w:rsid w:val="00F27DC3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F27DC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="MS Mincho" w:hAnsi="Consolas" w:cs="Arial"/>
      <w:szCs w:val="20"/>
      <w:lang w:eastAsia="ja-JP"/>
    </w:rPr>
  </w:style>
  <w:style w:type="character" w:customStyle="1" w:styleId="MacroTextChar">
    <w:name w:val="Macro Text Char"/>
    <w:link w:val="MacroText"/>
    <w:uiPriority w:val="99"/>
    <w:semiHidden/>
    <w:rsid w:val="00F27DC3"/>
    <w:rPr>
      <w:rFonts w:ascii="Consolas" w:eastAsia="MS Mincho" w:hAnsi="Consolas" w:cs="Arial"/>
      <w:szCs w:val="20"/>
      <w:lang w:eastAsia="ja-JP"/>
    </w:rPr>
  </w:style>
  <w:style w:type="paragraph" w:styleId="BlockText">
    <w:name w:val="Block Text"/>
    <w:basedOn w:val="Normal"/>
    <w:uiPriority w:val="99"/>
    <w:semiHidden/>
    <w:unhideWhenUsed/>
    <w:rsid w:val="00F27DC3"/>
    <w:pPr>
      <w:pBdr>
        <w:top w:val="single" w:sz="2" w:space="10" w:color="244061" w:shadow="1"/>
        <w:left w:val="single" w:sz="2" w:space="10" w:color="244061" w:shadow="1"/>
        <w:bottom w:val="single" w:sz="2" w:space="10" w:color="244061" w:shadow="1"/>
        <w:right w:val="single" w:sz="2" w:space="10" w:color="244061" w:shadow="1"/>
      </w:pBdr>
      <w:ind w:left="1152" w:right="1152"/>
    </w:pPr>
    <w:rPr>
      <w:i/>
      <w:iCs/>
      <w:color w:val="244061"/>
    </w:rPr>
  </w:style>
  <w:style w:type="paragraph" w:customStyle="1" w:styleId="Newpara">
    <w:name w:val="New para"/>
    <w:basedOn w:val="Normal"/>
    <w:link w:val="NewparaChar"/>
    <w:rsid w:val="00F27DC3"/>
    <w:pPr>
      <w:ind w:firstLine="567"/>
    </w:pPr>
  </w:style>
  <w:style w:type="paragraph" w:customStyle="1" w:styleId="Authors">
    <w:name w:val="Authors"/>
    <w:basedOn w:val="Title"/>
    <w:link w:val="AuthorsChar"/>
    <w:rsid w:val="00F27DC3"/>
    <w:rPr>
      <w:b w:val="0"/>
      <w:sz w:val="24"/>
    </w:rPr>
  </w:style>
  <w:style w:type="character" w:customStyle="1" w:styleId="NewparaChar">
    <w:name w:val="New para Char"/>
    <w:link w:val="Newpara"/>
    <w:rsid w:val="00F27DC3"/>
    <w:rPr>
      <w:rFonts w:ascii="Arial" w:eastAsia="MS Mincho" w:hAnsi="Arial" w:cs="Arial"/>
      <w:szCs w:val="24"/>
      <w:lang w:eastAsia="ja-JP"/>
    </w:rPr>
  </w:style>
  <w:style w:type="paragraph" w:customStyle="1" w:styleId="Affiliations">
    <w:name w:val="Affiliations"/>
    <w:basedOn w:val="Normal"/>
    <w:link w:val="AffiliationsChar"/>
    <w:rsid w:val="00F27DC3"/>
    <w:pPr>
      <w:spacing w:line="360" w:lineRule="auto"/>
    </w:pPr>
    <w:rPr>
      <w:i/>
    </w:rPr>
  </w:style>
  <w:style w:type="character" w:customStyle="1" w:styleId="AuthorsChar">
    <w:name w:val="Authors Char"/>
    <w:link w:val="Authors"/>
    <w:rsid w:val="00F27DC3"/>
    <w:rPr>
      <w:rFonts w:ascii="Arial" w:eastAsiaTheme="minorEastAsia" w:hAnsi="Arial" w:cs="Arial"/>
      <w:sz w:val="24"/>
      <w:szCs w:val="28"/>
      <w:lang w:eastAsia="ja-JP"/>
    </w:rPr>
  </w:style>
  <w:style w:type="character" w:customStyle="1" w:styleId="AffiliationsChar">
    <w:name w:val="Affiliations Char"/>
    <w:link w:val="Affiliations"/>
    <w:rsid w:val="00F27DC3"/>
    <w:rPr>
      <w:rFonts w:ascii="Arial" w:eastAsia="MS Mincho" w:hAnsi="Arial" w:cs="Arial"/>
      <w:i/>
      <w:szCs w:val="24"/>
      <w:lang w:eastAsia="ja-JP"/>
    </w:rPr>
  </w:style>
  <w:style w:type="paragraph" w:customStyle="1" w:styleId="Highlightbullet">
    <w:name w:val="Highlight bullet"/>
    <w:basedOn w:val="Normal"/>
    <w:link w:val="HighlightbulletChar"/>
    <w:rsid w:val="00F27DC3"/>
    <w:pPr>
      <w:numPr>
        <w:numId w:val="12"/>
      </w:numPr>
    </w:pPr>
  </w:style>
  <w:style w:type="paragraph" w:customStyle="1" w:styleId="Subbullets">
    <w:name w:val="Sub bullets"/>
    <w:basedOn w:val="Highlightbullet"/>
    <w:link w:val="SubbulletsChar"/>
    <w:rsid w:val="00F27DC3"/>
  </w:style>
  <w:style w:type="character" w:customStyle="1" w:styleId="HighlightbulletChar">
    <w:name w:val="Highlight bullet Char"/>
    <w:link w:val="Highlightbullet"/>
    <w:rsid w:val="00F27DC3"/>
    <w:rPr>
      <w:rFonts w:ascii="Arial" w:eastAsia="MS Mincho" w:hAnsi="Arial" w:cs="Arial"/>
      <w:szCs w:val="24"/>
      <w:lang w:eastAsia="ja-JP"/>
    </w:rPr>
  </w:style>
  <w:style w:type="character" w:customStyle="1" w:styleId="SubbulletsChar">
    <w:name w:val="Sub bullets Char"/>
    <w:link w:val="Subbullets"/>
    <w:rsid w:val="00F27DC3"/>
    <w:rPr>
      <w:rFonts w:ascii="Arial" w:eastAsia="MS Mincho" w:hAnsi="Arial" w:cs="Arial"/>
      <w:szCs w:val="24"/>
      <w:lang w:eastAsia="ja-JP"/>
    </w:rPr>
  </w:style>
  <w:style w:type="paragraph" w:customStyle="1" w:styleId="Spacedpara">
    <w:name w:val="Spaced para"/>
    <w:basedOn w:val="Normal"/>
    <w:link w:val="SpacedparaChar"/>
    <w:qFormat/>
    <w:rsid w:val="0056680E"/>
    <w:pPr>
      <w:spacing w:before="240"/>
    </w:pPr>
  </w:style>
  <w:style w:type="character" w:customStyle="1" w:styleId="SpacedparaChar">
    <w:name w:val="Spaced para Char"/>
    <w:link w:val="Spacedpara"/>
    <w:rsid w:val="0056680E"/>
    <w:rPr>
      <w:rFonts w:ascii="Arial" w:eastAsia="MS Mincho" w:hAnsi="Arial" w:cs="Arial"/>
      <w:szCs w:val="24"/>
      <w:lang w:eastAsia="ja-JP"/>
    </w:rPr>
  </w:style>
  <w:style w:type="character" w:customStyle="1" w:styleId="Heading2Char1">
    <w:name w:val="Heading 2 Char1"/>
    <w:uiPriority w:val="9"/>
    <w:rsid w:val="00F27DC3"/>
    <w:rPr>
      <w:rFonts w:eastAsia="MS Gothic" w:cs="Times New Roman"/>
      <w:b/>
      <w:bCs/>
      <w:sz w:val="28"/>
      <w:szCs w:val="26"/>
      <w:lang w:eastAsia="ja-JP"/>
    </w:rPr>
  </w:style>
  <w:style w:type="character" w:customStyle="1" w:styleId="tgc">
    <w:name w:val="_tgc"/>
    <w:rsid w:val="00F27DC3"/>
  </w:style>
  <w:style w:type="character" w:customStyle="1" w:styleId="issue-title">
    <w:name w:val="issue-title"/>
    <w:rsid w:val="00F27DC3"/>
  </w:style>
  <w:style w:type="paragraph" w:customStyle="1" w:styleId="Pa5">
    <w:name w:val="Pa5"/>
    <w:basedOn w:val="Normal"/>
    <w:next w:val="Normal"/>
    <w:uiPriority w:val="99"/>
    <w:rsid w:val="00F27DC3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F27DC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TMLCite">
    <w:name w:val="HTML Cite"/>
    <w:uiPriority w:val="99"/>
    <w:semiHidden/>
    <w:unhideWhenUsed/>
    <w:rsid w:val="00F27DC3"/>
    <w:rPr>
      <w:i/>
      <w:iCs/>
    </w:rPr>
  </w:style>
  <w:style w:type="paragraph" w:customStyle="1" w:styleId="Pa7">
    <w:name w:val="Pa7"/>
    <w:basedOn w:val="Normal"/>
    <w:next w:val="Normal"/>
    <w:uiPriority w:val="99"/>
    <w:rsid w:val="00F27DC3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">
    <w:name w:val="A1"/>
    <w:uiPriority w:val="99"/>
    <w:rsid w:val="00F27DC3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F27DC3"/>
    <w:rPr>
      <w:rFonts w:cs="AGaramond"/>
      <w:color w:val="221E1F"/>
      <w:sz w:val="14"/>
      <w:szCs w:val="14"/>
    </w:rPr>
  </w:style>
  <w:style w:type="character" w:customStyle="1" w:styleId="A16">
    <w:name w:val="A16"/>
    <w:uiPriority w:val="99"/>
    <w:rsid w:val="00F27DC3"/>
    <w:rPr>
      <w:rFonts w:cs="Minion Pro"/>
      <w:color w:val="000000"/>
    </w:rPr>
  </w:style>
  <w:style w:type="paragraph" w:customStyle="1" w:styleId="Tabletext1">
    <w:name w:val="Table text"/>
    <w:basedOn w:val="Normal"/>
    <w:link w:val="TabletextChar0"/>
    <w:rsid w:val="00F27DC3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F27DC3"/>
    <w:pPr>
      <w:numPr>
        <w:numId w:val="13"/>
      </w:numPr>
      <w:ind w:left="185" w:hanging="185"/>
    </w:pPr>
  </w:style>
  <w:style w:type="character" w:customStyle="1" w:styleId="TabletextChar0">
    <w:name w:val="Table text Char"/>
    <w:link w:val="Tabletext1"/>
    <w:rsid w:val="00F27DC3"/>
    <w:rPr>
      <w:rFonts w:ascii="Arial" w:eastAsia="MS Mincho" w:hAnsi="Arial" w:cs="Arial"/>
      <w:sz w:val="21"/>
      <w:szCs w:val="21"/>
      <w:lang w:eastAsia="ja-JP" w:bidi="th-TH"/>
    </w:rPr>
  </w:style>
  <w:style w:type="paragraph" w:customStyle="1" w:styleId="Tablefootnotes">
    <w:name w:val="Table footnotes"/>
    <w:basedOn w:val="Tabletext1"/>
    <w:link w:val="TablefootnotesChar"/>
    <w:rsid w:val="00F27DC3"/>
  </w:style>
  <w:style w:type="character" w:customStyle="1" w:styleId="TablebulletsChar">
    <w:name w:val="Table bullets Char"/>
    <w:link w:val="Tablebullets"/>
    <w:rsid w:val="00F27DC3"/>
    <w:rPr>
      <w:rFonts w:ascii="Arial" w:eastAsia="MS Mincho" w:hAnsi="Arial" w:cs="Arial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F27DC3"/>
    <w:rPr>
      <w:b/>
    </w:rPr>
  </w:style>
  <w:style w:type="character" w:customStyle="1" w:styleId="TablefootnotesChar">
    <w:name w:val="Table footnotes Char"/>
    <w:link w:val="Tablefootnotes"/>
    <w:rsid w:val="00F27DC3"/>
    <w:rPr>
      <w:rFonts w:ascii="Arial" w:eastAsia="MS Mincho" w:hAnsi="Arial" w:cs="Arial"/>
      <w:sz w:val="21"/>
      <w:szCs w:val="21"/>
      <w:lang w:eastAsia="ja-JP" w:bidi="th-TH"/>
    </w:rPr>
  </w:style>
  <w:style w:type="character" w:customStyle="1" w:styleId="TablecolumnheadersChar">
    <w:name w:val="Table column headers Char"/>
    <w:link w:val="Tablecolumnheaders"/>
    <w:rsid w:val="00F27DC3"/>
    <w:rPr>
      <w:rFonts w:ascii="Arial" w:eastAsia="MS Mincho" w:hAnsi="Arial" w:cs="Arial"/>
      <w:b/>
      <w:sz w:val="21"/>
      <w:szCs w:val="21"/>
      <w:lang w:eastAsia="ja-JP" w:bidi="th-TH"/>
    </w:rPr>
  </w:style>
  <w:style w:type="paragraph" w:customStyle="1" w:styleId="Headingunnumbered">
    <w:name w:val="Heading unnumbered"/>
    <w:basedOn w:val="Heading1"/>
    <w:link w:val="HeadingunnumberedChar"/>
    <w:rsid w:val="00F27DC3"/>
  </w:style>
  <w:style w:type="character" w:customStyle="1" w:styleId="HeadingunnumberedChar">
    <w:name w:val="Heading unnumbered Char"/>
    <w:link w:val="Headingunnumbered"/>
    <w:rsid w:val="00F27DC3"/>
    <w:rPr>
      <w:rFonts w:ascii="Arial" w:eastAsiaTheme="minorEastAsia" w:hAnsi="Arial" w:cs="Arial"/>
      <w:b/>
      <w:sz w:val="24"/>
      <w:szCs w:val="24"/>
      <w:lang w:eastAsia="ja-JP"/>
    </w:rPr>
  </w:style>
  <w:style w:type="table" w:styleId="LightShading">
    <w:name w:val="Light Shading"/>
    <w:basedOn w:val="TableNormal"/>
    <w:uiPriority w:val="60"/>
    <w:rsid w:val="00F27DC3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27DC3"/>
    <w:rPr>
      <w:rFonts w:eastAsia="PMingLiU" w:cs="Calibri"/>
      <w:bCs/>
      <w:lang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F27DC3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F27DC3"/>
    <w:pPr>
      <w:spacing w:after="100"/>
      <w:ind w:left="220"/>
    </w:pPr>
  </w:style>
  <w:style w:type="table" w:customStyle="1" w:styleId="C-Table">
    <w:name w:val="C-Table"/>
    <w:basedOn w:val="TableNormal"/>
    <w:rsid w:val="000F52DF"/>
    <w:pPr>
      <w:spacing w:before="40" w:after="4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Hyperlink">
    <w:name w:val="C-Hyperlink"/>
    <w:rsid w:val="00F27DC3"/>
    <w:rPr>
      <w:color w:val="0000FF"/>
    </w:rPr>
  </w:style>
  <w:style w:type="paragraph" w:customStyle="1" w:styleId="normal0">
    <w:name w:val="_normal"/>
    <w:basedOn w:val="Normal"/>
    <w:rsid w:val="00F27DC3"/>
    <w:pPr>
      <w:spacing w:line="240" w:lineRule="auto"/>
    </w:pPr>
  </w:style>
  <w:style w:type="character" w:customStyle="1" w:styleId="MediumGrid11">
    <w:name w:val="Medium Grid 11"/>
    <w:uiPriority w:val="99"/>
    <w:semiHidden/>
    <w:rsid w:val="00F27DC3"/>
    <w:rPr>
      <w:color w:val="808080"/>
    </w:rPr>
  </w:style>
  <w:style w:type="paragraph" w:customStyle="1" w:styleId="MediumList2-Accent41">
    <w:name w:val="Medium List 2 - Accent 41"/>
    <w:basedOn w:val="Normal"/>
    <w:link w:val="MediumList2-Accent4Char"/>
    <w:uiPriority w:val="34"/>
    <w:rsid w:val="00F27DC3"/>
    <w:pPr>
      <w:ind w:left="720"/>
      <w:contextualSpacing/>
    </w:pPr>
  </w:style>
  <w:style w:type="paragraph" w:styleId="ListBullet">
    <w:name w:val="List Bullet"/>
    <w:basedOn w:val="Normal"/>
    <w:link w:val="ListBulletChar"/>
    <w:rsid w:val="00F27DC3"/>
    <w:pPr>
      <w:numPr>
        <w:numId w:val="14"/>
      </w:numPr>
      <w:spacing w:after="100" w:line="280" w:lineRule="atLeast"/>
    </w:pPr>
    <w:rPr>
      <w:rFonts w:eastAsia="SimSun"/>
      <w:lang w:eastAsia="zh-CN"/>
    </w:rPr>
  </w:style>
  <w:style w:type="character" w:customStyle="1" w:styleId="ListBulletChar">
    <w:name w:val="List Bullet Char"/>
    <w:link w:val="ListBullet"/>
    <w:locked/>
    <w:rsid w:val="00F27DC3"/>
    <w:rPr>
      <w:rFonts w:ascii="Arial" w:eastAsia="SimSun" w:hAnsi="Arial" w:cs="Arial"/>
      <w:szCs w:val="24"/>
      <w:lang w:eastAsia="zh-CN"/>
    </w:rPr>
  </w:style>
  <w:style w:type="paragraph" w:customStyle="1" w:styleId="TableCell10Left">
    <w:name w:val="Table Cell 10 Left"/>
    <w:basedOn w:val="Normal"/>
    <w:link w:val="TableCell10LeftChar"/>
    <w:rsid w:val="00F27DC3"/>
    <w:pPr>
      <w:keepNext/>
      <w:keepLines/>
      <w:spacing w:before="50" w:after="50" w:line="240" w:lineRule="exact"/>
    </w:pPr>
    <w:rPr>
      <w:rFonts w:eastAsia="SimSun"/>
      <w:sz w:val="20"/>
      <w:lang w:eastAsia="zh-CN"/>
    </w:rPr>
  </w:style>
  <w:style w:type="character" w:customStyle="1" w:styleId="TableCell10LeftChar">
    <w:name w:val="Table Cell 10 Left Char"/>
    <w:link w:val="TableCell10Left"/>
    <w:rsid w:val="00F27DC3"/>
    <w:rPr>
      <w:rFonts w:ascii="Arial" w:eastAsia="SimSun" w:hAnsi="Arial" w:cs="Arial"/>
      <w:sz w:val="20"/>
      <w:szCs w:val="24"/>
      <w:lang w:eastAsia="zh-CN"/>
    </w:rPr>
  </w:style>
  <w:style w:type="paragraph" w:customStyle="1" w:styleId="MediumList1-Accent41">
    <w:name w:val="Medium List 1 - Accent 41"/>
    <w:hidden/>
    <w:uiPriority w:val="99"/>
    <w:semiHidden/>
    <w:rsid w:val="00F27DC3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abstracttitle">
    <w:name w:val="_abstract title"/>
    <w:basedOn w:val="Normal"/>
    <w:next w:val="normal0"/>
    <w:rsid w:val="00F27DC3"/>
    <w:pPr>
      <w:spacing w:before="240" w:line="240" w:lineRule="auto"/>
    </w:pPr>
    <w:rPr>
      <w:b/>
    </w:rPr>
  </w:style>
  <w:style w:type="paragraph" w:customStyle="1" w:styleId="MediumGrid1-Accent21">
    <w:name w:val="Medium Grid 1 - Accent 21"/>
    <w:basedOn w:val="Normal"/>
    <w:uiPriority w:val="34"/>
    <w:rsid w:val="00F27DC3"/>
    <w:pPr>
      <w:spacing w:line="240" w:lineRule="auto"/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rsid w:val="00F27DC3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MediumList2-Accent4Char">
    <w:name w:val="Medium List 2 - Accent 4 Char"/>
    <w:link w:val="MediumList2-Accent41"/>
    <w:uiPriority w:val="34"/>
    <w:rsid w:val="00F27DC3"/>
    <w:rPr>
      <w:rFonts w:ascii="Arial" w:eastAsia="MS Mincho" w:hAnsi="Arial" w:cs="Arial"/>
      <w:szCs w:val="24"/>
      <w:lang w:eastAsia="ja-JP"/>
    </w:rPr>
  </w:style>
  <w:style w:type="character" w:customStyle="1" w:styleId="EndNoteBibliographyTitleChar1">
    <w:name w:val="EndNote Bibliography Title Char1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rsid w:val="00F27DC3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rsid w:val="00F27DC3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rsid w:val="00F27DC3"/>
    <w:rPr>
      <w:noProof/>
      <w:sz w:val="22"/>
      <w:szCs w:val="22"/>
      <w:lang w:val="en-US" w:eastAsia="en-US"/>
    </w:rPr>
  </w:style>
  <w:style w:type="character" w:customStyle="1" w:styleId="A11">
    <w:name w:val="A11"/>
    <w:uiPriority w:val="99"/>
    <w:rsid w:val="00F27DC3"/>
    <w:rPr>
      <w:rFonts w:cs="Minion Pro"/>
      <w:color w:val="000000"/>
      <w:sz w:val="11"/>
      <w:szCs w:val="11"/>
    </w:rPr>
  </w:style>
  <w:style w:type="character" w:customStyle="1" w:styleId="A12">
    <w:name w:val="A12"/>
    <w:uiPriority w:val="99"/>
    <w:rsid w:val="00F27DC3"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Normal"/>
    <w:uiPriority w:val="99"/>
    <w:rsid w:val="00F27DC3"/>
    <w:pPr>
      <w:widowControl w:val="0"/>
      <w:suppressAutoHyphens/>
      <w:spacing w:line="240" w:lineRule="auto"/>
      <w:ind w:left="283"/>
    </w:pPr>
    <w:rPr>
      <w:rFonts w:ascii="Times New Roman" w:eastAsia="Times New Roman" w:hAnsi="Times New Roman"/>
      <w:kern w:val="16"/>
      <w:lang w:val="de-DE"/>
    </w:rPr>
  </w:style>
  <w:style w:type="character" w:customStyle="1" w:styleId="citationref">
    <w:name w:val="citationref"/>
    <w:rsid w:val="00F27DC3"/>
  </w:style>
  <w:style w:type="paragraph" w:customStyle="1" w:styleId="Referencesnumberedlist">
    <w:name w:val="References numbered list"/>
    <w:basedOn w:val="References"/>
    <w:link w:val="ReferencesnumberedlistChar"/>
    <w:rsid w:val="00F27DC3"/>
    <w:pPr>
      <w:numPr>
        <w:numId w:val="15"/>
      </w:numPr>
    </w:pPr>
  </w:style>
  <w:style w:type="character" w:customStyle="1" w:styleId="ReferencesnumberedlistChar">
    <w:name w:val="References numbered list Char"/>
    <w:link w:val="Referencesnumberedlist"/>
    <w:rsid w:val="00F27DC3"/>
    <w:rPr>
      <w:rFonts w:ascii="Arial" w:eastAsia="MS Mincho" w:hAnsi="Arial" w:cs="Arial"/>
      <w:szCs w:val="24"/>
      <w:lang w:eastAsia="ja-JP"/>
    </w:rPr>
  </w:style>
  <w:style w:type="paragraph" w:customStyle="1" w:styleId="TablecontentL">
    <w:name w:val="Table content L"/>
    <w:basedOn w:val="Normal"/>
    <w:link w:val="TablecontentLChar"/>
    <w:rsid w:val="00F27DC3"/>
    <w:pPr>
      <w:spacing w:before="40" w:after="40"/>
      <w:ind w:left="35"/>
    </w:pPr>
    <w:rPr>
      <w:rFonts w:eastAsia="Times New Roman" w:cs="Calibri"/>
      <w:bCs/>
      <w:spacing w:val="-6"/>
      <w:sz w:val="20"/>
      <w:szCs w:val="20"/>
      <w:lang w:eastAsia="de-DE"/>
    </w:rPr>
  </w:style>
  <w:style w:type="character" w:customStyle="1" w:styleId="TablecontentLChar">
    <w:name w:val="Table content L Char"/>
    <w:link w:val="TablecontentL"/>
    <w:rsid w:val="00F27DC3"/>
    <w:rPr>
      <w:rFonts w:ascii="Arial" w:eastAsia="Times New Roman" w:hAnsi="Arial" w:cs="Calibri"/>
      <w:bCs/>
      <w:spacing w:val="-6"/>
      <w:sz w:val="20"/>
      <w:szCs w:val="20"/>
      <w:lang w:eastAsia="de-DE"/>
    </w:rPr>
  </w:style>
  <w:style w:type="paragraph" w:customStyle="1" w:styleId="TablecolumnheaderL">
    <w:name w:val="Table column header L"/>
    <w:basedOn w:val="Normal"/>
    <w:link w:val="TablecolumnheaderLChar"/>
    <w:rsid w:val="00F27DC3"/>
    <w:pPr>
      <w:spacing w:before="40" w:after="40"/>
    </w:pPr>
    <w:rPr>
      <w:rFonts w:eastAsia="Times New Roman"/>
      <w:b/>
      <w:bCs/>
      <w:color w:val="FFFFFF"/>
      <w:szCs w:val="18"/>
      <w:lang w:eastAsia="de-DE"/>
    </w:rPr>
  </w:style>
  <w:style w:type="character" w:customStyle="1" w:styleId="TablecolumnheaderLChar">
    <w:name w:val="Table column header L Char"/>
    <w:link w:val="TablecolumnheaderL"/>
    <w:rsid w:val="00F27DC3"/>
    <w:rPr>
      <w:rFonts w:ascii="Arial" w:eastAsia="Times New Roman" w:hAnsi="Arial" w:cs="Arial"/>
      <w:b/>
      <w:bCs/>
      <w:color w:val="FFFFFF"/>
      <w:szCs w:val="18"/>
      <w:lang w:eastAsia="de-DE"/>
    </w:rPr>
  </w:style>
  <w:style w:type="paragraph" w:styleId="TableofFigures">
    <w:name w:val="table of figures"/>
    <w:basedOn w:val="Normal"/>
    <w:next w:val="Normal"/>
    <w:uiPriority w:val="99"/>
    <w:rsid w:val="00F27DC3"/>
    <w:pPr>
      <w:tabs>
        <w:tab w:val="right" w:leader="dot" w:pos="9016"/>
      </w:tabs>
      <w:spacing w:after="80"/>
    </w:pPr>
    <w:rPr>
      <w:noProof/>
      <w:szCs w:val="20"/>
    </w:rPr>
  </w:style>
  <w:style w:type="paragraph" w:customStyle="1" w:styleId="Titlepageinfo">
    <w:name w:val="Title page info"/>
    <w:basedOn w:val="Normal"/>
    <w:link w:val="TitlepageinfoChar"/>
    <w:rsid w:val="00F27DC3"/>
    <w:pPr>
      <w:spacing w:before="240" w:line="360" w:lineRule="auto"/>
    </w:pPr>
  </w:style>
  <w:style w:type="character" w:customStyle="1" w:styleId="TitlepageinfoChar">
    <w:name w:val="Title page info Char"/>
    <w:link w:val="Titlepageinfo"/>
    <w:rsid w:val="00F27DC3"/>
    <w:rPr>
      <w:rFonts w:ascii="Arial" w:eastAsia="MS Mincho" w:hAnsi="Arial" w:cs="Arial"/>
      <w:szCs w:val="24"/>
      <w:lang w:eastAsia="ja-JP"/>
    </w:rPr>
  </w:style>
  <w:style w:type="paragraph" w:customStyle="1" w:styleId="Tablefiguretitle">
    <w:name w:val="Table/figure title"/>
    <w:basedOn w:val="Heading2"/>
    <w:link w:val="TablefiguretitleChar"/>
    <w:qFormat/>
    <w:rsid w:val="0058157B"/>
    <w:pPr>
      <w:spacing w:before="0" w:after="120" w:line="276" w:lineRule="auto"/>
      <w:contextualSpacing w:val="0"/>
    </w:pPr>
    <w:rPr>
      <w:b w:val="0"/>
      <w:bCs/>
    </w:rPr>
  </w:style>
  <w:style w:type="paragraph" w:customStyle="1" w:styleId="Tablefigurefootnote">
    <w:name w:val="Table/figure footnote"/>
    <w:basedOn w:val="Normal"/>
    <w:link w:val="TablefigurefootnoteChar"/>
    <w:qFormat/>
    <w:rsid w:val="00F27DC3"/>
    <w:pPr>
      <w:spacing w:before="120" w:line="276" w:lineRule="auto"/>
    </w:pPr>
    <w:rPr>
      <w:sz w:val="20"/>
      <w:szCs w:val="20"/>
    </w:rPr>
  </w:style>
  <w:style w:type="character" w:customStyle="1" w:styleId="TablefiguretitleChar">
    <w:name w:val="Table/figure title Char"/>
    <w:basedOn w:val="Heading2Char"/>
    <w:link w:val="Tablefiguretitle"/>
    <w:rsid w:val="0058157B"/>
    <w:rPr>
      <w:rFonts w:ascii="Arial" w:eastAsiaTheme="minorEastAsia" w:hAnsi="Arial" w:cs="Arial"/>
      <w:b w:val="0"/>
      <w:bCs/>
      <w:lang w:eastAsia="ja-JP"/>
    </w:rPr>
  </w:style>
  <w:style w:type="character" w:customStyle="1" w:styleId="TablefigurefootnoteChar">
    <w:name w:val="Table/figure footnote Char"/>
    <w:basedOn w:val="DefaultParagraphFont"/>
    <w:link w:val="Tablefigurefootnote"/>
    <w:rsid w:val="00F27DC3"/>
    <w:rPr>
      <w:rFonts w:ascii="Arial" w:eastAsia="MS Mincho" w:hAnsi="Arial" w:cs="Arial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9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284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9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3263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5381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42699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0145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3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708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955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0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331545">
          <w:marLeft w:val="878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7853">
          <w:marLeft w:val="878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0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98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686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833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0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335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89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55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1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346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13604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2660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0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49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382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1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15531">
          <w:marLeft w:val="878"/>
          <w:marRight w:val="0"/>
          <w:marTop w:val="0"/>
          <w:marBottom w:val="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4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4859">
          <w:marLeft w:val="18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9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76806">
          <w:marLeft w:val="878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93372">
          <w:marLeft w:val="878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54742">
          <w:marLeft w:val="878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9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4045">
          <w:marLeft w:val="18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31507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4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23651">
          <w:marLeft w:val="1512"/>
          <w:marRight w:val="0"/>
          <w:marTop w:val="0"/>
          <w:marBottom w:val="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7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4122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8723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15540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9009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766340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2254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4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7971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2972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8348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8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7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B588833B631646A8CDF10E84706760" ma:contentTypeVersion="11" ma:contentTypeDescription="Create a new document." ma:contentTypeScope="" ma:versionID="ba5cb3865a65ea7624af1daeaf75eee4">
  <xsd:schema xmlns:xsd="http://www.w3.org/2001/XMLSchema" xmlns:xs="http://www.w3.org/2001/XMLSchema" xmlns:p="http://schemas.microsoft.com/office/2006/metadata/properties" xmlns:ns2="2624c9a0-bbb9-4ff3-9466-7a31b0472ab7" xmlns:ns3="852172f2-e381-4587-873a-b0bb8c0e91f9" targetNamespace="http://schemas.microsoft.com/office/2006/metadata/properties" ma:root="true" ma:fieldsID="9e73d9ddf7f436848b79358969b1c205" ns2:_="" ns3:_="">
    <xsd:import namespace="2624c9a0-bbb9-4ff3-9466-7a31b0472ab7"/>
    <xsd:import namespace="852172f2-e381-4587-873a-b0bb8c0e91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24c9a0-bbb9-4ff3-9466-7a31b0472a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172f2-e381-4587-873a-b0bb8c0e91f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502FE5-34A2-4D93-BB72-C3F24F5657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F061A9-3DBA-40FE-8534-A0737E16818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B05D56D-6F00-4F77-AC03-C57E09F732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24c9a0-bbb9-4ff3-9466-7a31b0472ab7"/>
    <ds:schemaRef ds:uri="852172f2-e381-4587-873a-b0bb8c0e91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E665C1-6111-4BA1-9ED7-34E7B3EA35D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s, Katharine [GCSOUS]</dc:creator>
  <cp:keywords/>
  <dc:description/>
  <cp:lastModifiedBy>Michelle McMullen (ACCF Contractor)</cp:lastModifiedBy>
  <cp:revision>2</cp:revision>
  <cp:lastPrinted>2021-06-11T17:39:00Z</cp:lastPrinted>
  <dcterms:created xsi:type="dcterms:W3CDTF">2022-09-19T15:09:00Z</dcterms:created>
  <dcterms:modified xsi:type="dcterms:W3CDTF">2022-09-19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B588833B631646A8CDF10E84706760</vt:lpwstr>
  </property>
</Properties>
</file>